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14B3C" w14:textId="77777777" w:rsidR="00261C58" w:rsidRPr="00FF34C5" w:rsidRDefault="00261C58" w:rsidP="00261C58">
      <w:pPr>
        <w:rPr>
          <w:rFonts w:ascii="Times" w:hAnsi="Times" w:cs="Times"/>
        </w:rPr>
      </w:pPr>
      <w:r w:rsidRPr="00FF34C5">
        <w:rPr>
          <w:rFonts w:ascii="Times" w:hAnsi="Times" w:cs="Times"/>
        </w:rPr>
        <w:t xml:space="preserve">S2: Detailed welfare assessment for In-Air (Dry or Semi-Dry) Electrical Stunning in aquaculture. Reports likelihood, welfare impact and strength of relevant evidence across pre-stunning, induction, and loss of consciousness phases, along with details of the relevant evidence to support the synthesis presented in Table 2. </w:t>
      </w:r>
    </w:p>
    <w:p w14:paraId="046FF991" w14:textId="52295280" w:rsidR="00261C58" w:rsidRPr="00FF34C5" w:rsidRDefault="00261C58" w:rsidP="00261C58">
      <w:pPr>
        <w:rPr>
          <w:rFonts w:ascii="Times" w:hAnsi="Times" w:cs="Times"/>
        </w:rPr>
      </w:pPr>
      <w:r w:rsidRPr="00FF34C5">
        <w:rPr>
          <w:rFonts w:ascii="Times" w:hAnsi="Times" w:cs="Times"/>
        </w:rPr>
        <w:t xml:space="preserve">Key: </w:t>
      </w:r>
      <w:r w:rsidRPr="00FF34C5">
        <w:rPr>
          <w:rStyle w:val="cf01"/>
          <w:rFonts w:ascii="Times" w:hAnsi="Times" w:cs="Times"/>
          <w:sz w:val="28"/>
          <w:szCs w:val="28"/>
          <w:lang w:val="en"/>
        </w:rPr>
        <w:t xml:space="preserve">∞ </w:t>
      </w:r>
      <w:r w:rsidRPr="00FF34C5">
        <w:rPr>
          <w:rFonts w:ascii="Times" w:hAnsi="Times" w:cs="Times"/>
        </w:rPr>
        <w:t xml:space="preserve">Indicates a reference to grey literature; </w:t>
      </w:r>
      <w:r w:rsidRPr="00FF34C5">
        <w:rPr>
          <w:rFonts w:ascii="Times" w:hAnsi="Times" w:cs="Times"/>
          <w:sz w:val="28"/>
          <w:szCs w:val="28"/>
          <w:vertAlign w:val="superscript"/>
        </w:rPr>
        <w:t>µ</w:t>
      </w:r>
      <w:r w:rsidRPr="00FF34C5">
        <w:rPr>
          <w:rFonts w:ascii="Times" w:hAnsi="Times" w:cs="Times"/>
        </w:rPr>
        <w:t xml:space="preserve"> </w:t>
      </w:r>
      <w:r w:rsidR="00FF34C5">
        <w:rPr>
          <w:rFonts w:ascii="Times" w:hAnsi="Times" w:cs="Times"/>
        </w:rPr>
        <w:t>i</w:t>
      </w:r>
      <w:r w:rsidRPr="00FF34C5">
        <w:rPr>
          <w:rFonts w:ascii="Times" w:hAnsi="Times" w:cs="Times"/>
        </w:rPr>
        <w:t xml:space="preserve">ndicates a study or part of a study performed at laboratory/ research scale; and </w:t>
      </w:r>
      <w:r w:rsidRPr="00FF34C5">
        <w:rPr>
          <w:rFonts w:ascii="Times" w:hAnsi="Times" w:cs="Times"/>
          <w:sz w:val="28"/>
          <w:szCs w:val="28"/>
          <w:vertAlign w:val="superscript"/>
        </w:rPr>
        <w:t>α</w:t>
      </w:r>
      <w:r w:rsidRPr="00FF34C5">
        <w:rPr>
          <w:rFonts w:ascii="Times" w:hAnsi="Times" w:cs="Times"/>
        </w:rPr>
        <w:t xml:space="preserve"> </w:t>
      </w:r>
      <w:r w:rsidR="00FF34C5">
        <w:rPr>
          <w:rFonts w:ascii="Times" w:hAnsi="Times" w:cs="Times"/>
        </w:rPr>
        <w:t>i</w:t>
      </w:r>
      <w:r w:rsidRPr="00FF34C5">
        <w:rPr>
          <w:rFonts w:ascii="Times" w:hAnsi="Times" w:cs="Times"/>
        </w:rPr>
        <w:t>ndicates a study or part of a study performed at commercial scal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02712C48" w14:textId="77777777" w:rsidTr="006827B8">
        <w:trPr>
          <w:trHeight w:val="699"/>
        </w:trPr>
        <w:tc>
          <w:tcPr>
            <w:tcW w:w="14034" w:type="dxa"/>
            <w:gridSpan w:val="3"/>
            <w:shd w:val="clear" w:color="auto" w:fill="1A729E"/>
          </w:tcPr>
          <w:p w14:paraId="56C5EF10" w14:textId="77777777" w:rsidR="00261C58" w:rsidRPr="00FF34C5" w:rsidRDefault="00261C58" w:rsidP="006827B8">
            <w:pPr>
              <w:jc w:val="center"/>
              <w:rPr>
                <w:rFonts w:ascii="Times" w:hAnsi="Times" w:cs="Times"/>
                <w:b/>
                <w:bCs/>
                <w:color w:val="FFFFFF" w:themeColor="background1"/>
                <w:sz w:val="36"/>
                <w:szCs w:val="36"/>
              </w:rPr>
            </w:pPr>
            <w:r w:rsidRPr="00FF34C5">
              <w:rPr>
                <w:rFonts w:ascii="Times" w:hAnsi="Times" w:cs="Times"/>
                <w:b/>
                <w:bCs/>
                <w:color w:val="FFFFFF" w:themeColor="background1"/>
                <w:sz w:val="40"/>
                <w:szCs w:val="40"/>
              </w:rPr>
              <w:t>In-Air (Dry or Semi-Dry) Electrical Stunning</w:t>
            </w:r>
          </w:p>
        </w:tc>
      </w:tr>
      <w:tr w:rsidR="00261C58" w:rsidRPr="00FF34C5" w14:paraId="3B0BF39B" w14:textId="77777777" w:rsidTr="006827B8">
        <w:tc>
          <w:tcPr>
            <w:tcW w:w="14034" w:type="dxa"/>
            <w:gridSpan w:val="3"/>
            <w:shd w:val="clear" w:color="auto" w:fill="45B0E1" w:themeFill="accent1" w:themeFillTint="99"/>
          </w:tcPr>
          <w:p w14:paraId="4ABC761C" w14:textId="77777777" w:rsidR="00261C58" w:rsidRPr="00FF34C5" w:rsidRDefault="00261C58" w:rsidP="006827B8">
            <w:pPr>
              <w:jc w:val="center"/>
              <w:rPr>
                <w:rFonts w:ascii="Times" w:hAnsi="Times" w:cs="Times"/>
                <w:b/>
                <w:bCs/>
                <w:sz w:val="36"/>
                <w:szCs w:val="36"/>
              </w:rPr>
            </w:pPr>
            <w:r w:rsidRPr="00FF34C5">
              <w:rPr>
                <w:rFonts w:ascii="Times" w:hAnsi="Times" w:cs="Times"/>
                <w:b/>
                <w:bCs/>
                <w:sz w:val="36"/>
                <w:szCs w:val="36"/>
              </w:rPr>
              <w:t>Pre-Stunning Phase:</w:t>
            </w:r>
          </w:p>
        </w:tc>
      </w:tr>
      <w:tr w:rsidR="00261C58" w:rsidRPr="00FF34C5" w14:paraId="4BD7EA88" w14:textId="77777777" w:rsidTr="006827B8">
        <w:tc>
          <w:tcPr>
            <w:tcW w:w="14034" w:type="dxa"/>
            <w:gridSpan w:val="3"/>
            <w:shd w:val="clear" w:color="auto" w:fill="83CAEB" w:themeFill="accent1" w:themeFillTint="66"/>
          </w:tcPr>
          <w:p w14:paraId="548D4D36"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Crowding</w:t>
            </w:r>
          </w:p>
        </w:tc>
      </w:tr>
      <w:tr w:rsidR="00261C58" w:rsidRPr="00FF34C5" w14:paraId="72B0A2A9" w14:textId="77777777" w:rsidTr="006827B8">
        <w:tc>
          <w:tcPr>
            <w:tcW w:w="4962" w:type="dxa"/>
            <w:shd w:val="clear" w:color="auto" w:fill="DAE9F7" w:themeFill="text2" w:themeFillTint="1A"/>
          </w:tcPr>
          <w:p w14:paraId="354D3C0C" w14:textId="77777777" w:rsidR="00261C58" w:rsidRPr="00FF34C5" w:rsidRDefault="00261C58" w:rsidP="006827B8">
            <w:pPr>
              <w:rPr>
                <w:rFonts w:ascii="Times" w:hAnsi="Times" w:cs="Times"/>
                <w:b/>
                <w:bCs/>
                <w:sz w:val="28"/>
                <w:szCs w:val="28"/>
              </w:rPr>
            </w:pPr>
            <w:bookmarkStart w:id="0" w:name="_Hlk206927552"/>
            <w:r w:rsidRPr="00FF34C5">
              <w:rPr>
                <w:rFonts w:ascii="Times" w:hAnsi="Times" w:cs="Times"/>
                <w:b/>
                <w:bCs/>
                <w:sz w:val="28"/>
                <w:szCs w:val="28"/>
              </w:rPr>
              <w:t>Likelihood</w:t>
            </w:r>
          </w:p>
        </w:tc>
        <w:tc>
          <w:tcPr>
            <w:tcW w:w="4960" w:type="dxa"/>
            <w:shd w:val="clear" w:color="auto" w:fill="DAE9F7" w:themeFill="text2" w:themeFillTint="1A"/>
          </w:tcPr>
          <w:p w14:paraId="6F056DA0"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3E4B8817"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bookmarkEnd w:id="0"/>
      <w:tr w:rsidR="00261C58" w:rsidRPr="00FF34C5" w14:paraId="1B558D1F" w14:textId="77777777" w:rsidTr="006827B8">
        <w:trPr>
          <w:trHeight w:val="280"/>
        </w:trPr>
        <w:tc>
          <w:tcPr>
            <w:tcW w:w="4962" w:type="dxa"/>
            <w:shd w:val="clear" w:color="auto" w:fill="FFFFFF" w:themeFill="background1"/>
          </w:tcPr>
          <w:p w14:paraId="7D5D1218" w14:textId="77777777" w:rsidR="00261C58" w:rsidRPr="00FF34C5" w:rsidRDefault="00261C58" w:rsidP="006827B8">
            <w:pPr>
              <w:rPr>
                <w:rFonts w:ascii="Times" w:hAnsi="Times" w:cs="Times"/>
              </w:rPr>
            </w:pPr>
            <w:r w:rsidRPr="00FF34C5">
              <w:rPr>
                <w:rFonts w:ascii="Times" w:hAnsi="Times" w:cs="Times"/>
              </w:rPr>
              <w:t>High</w:t>
            </w:r>
          </w:p>
        </w:tc>
        <w:tc>
          <w:tcPr>
            <w:tcW w:w="4960" w:type="dxa"/>
            <w:shd w:val="clear" w:color="auto" w:fill="FFFFFF" w:themeFill="background1"/>
          </w:tcPr>
          <w:p w14:paraId="768C27B7"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79DC8133" w14:textId="77777777" w:rsidR="00261C58" w:rsidRPr="00FF34C5" w:rsidRDefault="00261C58" w:rsidP="006827B8">
            <w:pPr>
              <w:rPr>
                <w:rFonts w:ascii="Times" w:hAnsi="Times" w:cs="Times"/>
              </w:rPr>
            </w:pPr>
            <w:r w:rsidRPr="00FF34C5">
              <w:rPr>
                <w:rFonts w:ascii="Times" w:eastAsia="Segoe UI Emoji" w:hAnsi="Times" w:cs="Times"/>
              </w:rPr>
              <w:t>4+ studies</w:t>
            </w:r>
            <w:r w:rsidRPr="00FF34C5">
              <w:rPr>
                <w:rFonts w:ascii="Times" w:eastAsia="Aptos" w:hAnsi="Times" w:cs="Times"/>
              </w:rPr>
              <w:t xml:space="preserve"> </w:t>
            </w:r>
            <w:r w:rsidRPr="00FF34C5">
              <w:rPr>
                <w:rFonts w:ascii="Times" w:hAnsi="Times" w:cs="Times"/>
              </w:rPr>
              <w:t>(general)</w:t>
            </w:r>
          </w:p>
        </w:tc>
      </w:tr>
      <w:tr w:rsidR="00261C58" w:rsidRPr="00FF34C5" w14:paraId="581536F3" w14:textId="77777777" w:rsidTr="006827B8">
        <w:tc>
          <w:tcPr>
            <w:tcW w:w="14034" w:type="dxa"/>
            <w:gridSpan w:val="3"/>
            <w:tcBorders>
              <w:bottom w:val="single" w:sz="4" w:space="0" w:color="auto"/>
            </w:tcBorders>
            <w:shd w:val="clear" w:color="auto" w:fill="DAE9F7" w:themeFill="text2" w:themeFillTint="1A"/>
          </w:tcPr>
          <w:p w14:paraId="3C13A106"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r w:rsidR="00261C58" w:rsidRPr="00FF34C5" w14:paraId="6801A5A7" w14:textId="77777777" w:rsidTr="006827B8">
        <w:tc>
          <w:tcPr>
            <w:tcW w:w="14034" w:type="dxa"/>
            <w:gridSpan w:val="3"/>
          </w:tcPr>
          <w:p w14:paraId="40E9E4F7" w14:textId="77777777" w:rsidR="00261C58" w:rsidRPr="00FF34C5" w:rsidRDefault="00261C58" w:rsidP="006827B8">
            <w:pPr>
              <w:rPr>
                <w:rFonts w:ascii="Times" w:hAnsi="Times" w:cs="Times"/>
              </w:rPr>
            </w:pPr>
            <w:r w:rsidRPr="00FF34C5">
              <w:rPr>
                <w:rFonts w:ascii="Times" w:hAnsi="Times" w:cs="Times"/>
                <w:u w:val="single"/>
              </w:rPr>
              <w:t>Likelihood:</w:t>
            </w:r>
            <w:r w:rsidRPr="00FF34C5">
              <w:rPr>
                <w:rFonts w:ascii="Times" w:hAnsi="Times" w:cs="Times"/>
              </w:rPr>
              <w:t xml:space="preserve"> </w:t>
            </w:r>
            <w:r w:rsidRPr="00FF34C5">
              <w:rPr>
                <w:rFonts w:ascii="Times" w:hAnsi="Times" w:cs="Times"/>
              </w:rPr>
              <w:br/>
              <w:t xml:space="preserve">Crowding is a typical pre-stunning process, with varying degrees and duration </w:t>
            </w:r>
            <w:r w:rsidRPr="00FF34C5">
              <w:rPr>
                <w:rFonts w:ascii="Times" w:hAnsi="Times" w:cs="Times"/>
              </w:rPr>
              <w:fldChar w:fldCharType="begin"/>
            </w:r>
            <w:r w:rsidRPr="00FF34C5">
              <w:rPr>
                <w:rFonts w:ascii="Times" w:hAnsi="Times" w:cs="Times"/>
              </w:rPr>
              <w:instrText xml:space="preserve"> ADDIN ZOTERO_ITEM CSL_CITATION {"citationID":"yO2bzHwO","properties":{"formattedCitation":"(Daskalova, 2019; Espmark et al., 2025; Jung-Schroers et al., 2020; Rucinque et al., 2021)","plainCitation":"(Daskalova, 2019; Espmark et al., 2025; Jung-Schroers et al., 2020; Rucinque et al., 2021)","noteIndex":0},"citationItems":[{"id":25309,"uris":["http://zotero.org/users/11782102/items/ZYM3YQXL"],"itemData":{"id":25309,"type":"article-journal","abstract":"Over the past few decades, a considerable scientific progress has been achieved in the area of fish welfare at all stages—farming, transportation, various pre-slaughter manipulations, stunning/killing procedures, etc. The increasing scientific interest is mainly due to the serious need of developing and implementing specific fish welfare requirements across the whole chain for both ethical (welfare) and commercial (meat quality) reasons. Since there has been substantial evidence that fish are able to experience pain and suffering, the provoked stress response could be a major cause of altered post-mortem metabolism and impaired meat quality. The present review was aimed to present the relationship between ante-mortem stress, course of post-mortem metabolic processes and the potential alterations in some quality traits of fish for human consumption.","container-title":"International Aquatic Research","DOI":"10.1007/s40071-019-0230-0","ISSN":"2008-6970","issue":"2","journalAbbreviation":"Int Aquat Res","language":"en","page":"113-124","source":"Springer Link","title":"Farmed fish welfare: stress, post-mortem muscle metabolism, and stress-related meat quality changes","title-short":"Farmed fish welfare","volume":"11","author":[{"family":"Daskalova","given":"Aleksandra"}],"issued":{"date-parts":[["2019",6,1]]}}},{"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id":25308,"uris":["http://zotero.org/users/11782102/items/SAB2AT83"],"itemData":{"id":25308,"type":"article-journal","abstract":"ABSTRACT: In Brazil, humane slaughter regulation is in use since 2000; however it is not applied to fish. This paper studied parameters for electrical stunning using direct current waveform in South American catfish (Rhamdia quelen) and its subsequent effects on muscular pH and rigor mortis. Seventy fish were allocated into two groups. In group 125, fish were stunned using 125 Volts (V), 30 Hz, duty cycle of 90% and 1.3 Amp (A) applied for 30 s; in group 400, fish were stunned with 400 V, 30 Hz, duty cycle of 27%, 0.9 A, for 30 s. Unconsciousness time was determined through behavioural assessment. After slaughter, ten fish from each group were refrigerated for both measurements muscular pH and rigor mortis index (RMI) at 0, 3, 6, 24, 72 and 120 h. In 125, 14.4% (5/35) of fish were not effectively stunned, in contrast with 400 in which 100% of fish (35/35) were effectively stunned. The unconsciousness duration was higher in 400 group (87.7±16.1 s) in contrast with group 125 (66.6 ± 16.1 s). Until 6 h post mortem ninety percent of fish reached maximum rigor mortis (RMI=100%).","container-title":"Ciência Rural","DOI":"https://doi.org/10.1590/0103-8478cr20200547","ISSN":"0103-8478, 1678-4596","journalAbbreviation":"Cienc. Rural","language":"en","note":"publisher: Universidade Federal de Santa Maria","page":"e20200547","source":"SciELO","title":"Electrical stunning in South American catfish (&lt;i&gt;Rhamdia quelen&lt;/i&gt;) using direct current waveform: welfare and meat quality","title-short":"Electrical stunning in South American catfish (&lt;i&gt;Rhamdia quelen&lt;/i&gt;) using direct current waveform","volume":"51","author":[{"family":"Rucinque","given":"Daniel Santiago"},{"family":"Biscaia","given":"Andrea Gomes Chalbaud"},{"family":"Watanabe","given":"André Luiz"},{"family":"Molento","given":"Carla Forte Maiolino"}],"issued":{"date-parts":[["2021",5,10]]}}}],"schema":"https://github.com/citation-style-language/schema/raw/master/csl-citation.json"} </w:instrText>
            </w:r>
            <w:r w:rsidRPr="00FF34C5">
              <w:rPr>
                <w:rFonts w:ascii="Times" w:hAnsi="Times" w:cs="Times"/>
              </w:rPr>
              <w:fldChar w:fldCharType="separate"/>
            </w:r>
            <w:r w:rsidRPr="00FF34C5">
              <w:rPr>
                <w:rFonts w:ascii="Times" w:hAnsi="Times" w:cs="Times"/>
              </w:rPr>
              <w:t>(Daskalova, 2019; Espmark et al., 2025; Jung-Schroers et al., 2020; Rucinque et al., 2021)</w:t>
            </w:r>
            <w:r w:rsidRPr="00FF34C5">
              <w:rPr>
                <w:rFonts w:ascii="Times" w:hAnsi="Times" w:cs="Times"/>
              </w:rPr>
              <w:fldChar w:fldCharType="end"/>
            </w:r>
            <w:r w:rsidRPr="00FF34C5">
              <w:rPr>
                <w:rFonts w:ascii="Times" w:hAnsi="Times" w:cs="Times"/>
              </w:rPr>
              <w:t>.</w:t>
            </w:r>
            <w:r w:rsidRPr="00FF34C5">
              <w:rPr>
                <w:rFonts w:ascii="Times" w:hAnsi="Times" w:cs="Times"/>
              </w:rPr>
              <w:br/>
            </w:r>
            <w:r w:rsidRPr="00FF34C5">
              <w:rPr>
                <w:rFonts w:ascii="Times" w:hAnsi="Times" w:cs="Times"/>
                <w:u w:val="single"/>
              </w:rPr>
              <w:t>Welfare impact:</w:t>
            </w:r>
            <w:r w:rsidRPr="00FF34C5">
              <w:rPr>
                <w:rFonts w:ascii="Times" w:hAnsi="Times" w:cs="Times"/>
              </w:rPr>
              <w:t xml:space="preserve"> </w:t>
            </w:r>
            <w:r w:rsidRPr="00FF34C5">
              <w:rPr>
                <w:rFonts w:ascii="Times" w:hAnsi="Times" w:cs="Times"/>
              </w:rPr>
              <w:br/>
              <w:t>Not studied explicitly in relation to this method, but the welfare impacts are well documented for multiple species of farmed fish (see section 3.1.1).</w:t>
            </w:r>
            <w:r w:rsidRPr="00FF34C5">
              <w:rPr>
                <w:rFonts w:ascii="Times" w:hAnsi="Times" w:cs="Times"/>
              </w:rPr>
              <w:br/>
            </w:r>
            <w:r w:rsidRPr="00FF34C5">
              <w:rPr>
                <w:rFonts w:ascii="Times" w:hAnsi="Times" w:cs="Times"/>
                <w:u w:val="single"/>
              </w:rPr>
              <w:t>Relevant evidence:</w:t>
            </w:r>
            <w:r w:rsidRPr="00FF34C5">
              <w:rPr>
                <w:rFonts w:ascii="Times" w:hAnsi="Times" w:cs="Times"/>
              </w:rPr>
              <w:t xml:space="preserve"> </w:t>
            </w:r>
            <w:r w:rsidRPr="00FF34C5">
              <w:rPr>
                <w:rFonts w:ascii="Times" w:hAnsi="Times" w:cs="Times"/>
              </w:rPr>
              <w:br/>
              <w:t xml:space="preserve">Because of the risk of physical injury and mortality, the focus has tended to be on the impact on flesh quality, rather than the welfare of fish themselves </w:t>
            </w:r>
            <w:r w:rsidRPr="00FF34C5">
              <w:rPr>
                <w:rFonts w:ascii="Times" w:hAnsi="Times" w:cs="Times"/>
              </w:rPr>
              <w:fldChar w:fldCharType="begin"/>
            </w:r>
            <w:r w:rsidRPr="00FF34C5">
              <w:rPr>
                <w:rFonts w:ascii="Times" w:hAnsi="Times" w:cs="Times"/>
              </w:rPr>
              <w:instrText xml:space="preserve"> ADDIN ZOTERO_ITEM CSL_CITATION {"citationID":"7gQwkoyB","properties":{"formattedCitation":"(Lines and Spence, 2012; Stien et al., 2024)","plainCitation":"(Lines and Spence, 2012; Stien et al., 2024)","noteIndex":0},"citationItems":[{"id":5057,"uris":["http://zotero.org/users/11782102/items/4TEGEMLQ"],"itemData":{"id":5057,"type":"article-journal","abstract":"Fish welfare at harvest is easily compromised by poor choice of handling and slaughter methods, lack of attention to detail and by unnecessary adherence to fish farming traditions. The harvest process comprises fasting the fish to empty the gut, crowding the fish, gathering and moving the fish using brails, fish pumps, and sometimes also road or boat transport and finally stunning and killing the fish. The harvesting processes commonly used for bass, bream, carp, catfish, cod, eel, halibut, pangasius, salmon, tilapia, trout, tuna and turbot are outlined. These harvesting processes are discussed; the consequences for fish welfare identified and practical tests which can be made at the harvest site highlighted. Welfare at harvest for the majority of farmed fish species can be improved by adopting and adapting existing procedures already known to be beneficial for fish welfare through their use in other fish farming systems or with other species. It is seldom necessary to develop completely new concepts or methods.","container-title":"Fish Physiology and Biochemistry","DOI":"10.1007/s10695-011-9561-5","ISSN":"09201742","issue":"1","note":"PMID: 21989953\nISBN: 0920-1742","page":"153-162","title":"Safeguarding the welfare of farmed fish at harvest","volume":"38","author":[{"family":"Lines","given":"J. A."},{"family":"Spence","given":"J."}],"issued":{"date-parts":[["2012",2]]}}},{"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FF34C5">
              <w:rPr>
                <w:rFonts w:ascii="Times" w:hAnsi="Times" w:cs="Times"/>
              </w:rPr>
              <w:fldChar w:fldCharType="separate"/>
            </w:r>
            <w:r w:rsidRPr="00FF34C5">
              <w:rPr>
                <w:rFonts w:ascii="Times" w:hAnsi="Times" w:cs="Times"/>
              </w:rPr>
              <w:t>(Lines and Spence, 2012; Stien et al., 2024)</w:t>
            </w:r>
            <w:r w:rsidRPr="00FF34C5">
              <w:rPr>
                <w:rFonts w:ascii="Times" w:hAnsi="Times" w:cs="Times"/>
              </w:rPr>
              <w:fldChar w:fldCharType="end"/>
            </w:r>
            <w:r w:rsidRPr="00FF34C5">
              <w:rPr>
                <w:rFonts w:ascii="Times" w:hAnsi="Times" w:cs="Times"/>
              </w:rPr>
              <w:t xml:space="preserve">. Sub-surface risks include the accidental creation of pockets when nets are tightened, trapping the fish and intensifying crowding issues </w:t>
            </w:r>
            <w:r w:rsidRPr="00FF34C5">
              <w:rPr>
                <w:rFonts w:ascii="Times" w:hAnsi="Times" w:cs="Times"/>
              </w:rPr>
              <w:fldChar w:fldCharType="begin"/>
            </w:r>
            <w:r w:rsidRPr="00FF34C5">
              <w:rPr>
                <w:rFonts w:ascii="Times" w:hAnsi="Times" w:cs="Times"/>
              </w:rPr>
              <w:instrText xml:space="preserve"> ADDIN ZOTERO_ITEM CSL_CITATION {"citationID":"XTe7ntWq","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FF34C5">
              <w:rPr>
                <w:rFonts w:ascii="Times" w:hAnsi="Times" w:cs="Times"/>
              </w:rPr>
              <w:fldChar w:fldCharType="separate"/>
            </w:r>
            <w:r w:rsidRPr="00FF34C5">
              <w:rPr>
                <w:rFonts w:ascii="Times" w:hAnsi="Times" w:cs="Times"/>
              </w:rPr>
              <w:t>(Stien et al., 2024)</w:t>
            </w:r>
            <w:r w:rsidRPr="00FF34C5">
              <w:rPr>
                <w:rFonts w:ascii="Times" w:hAnsi="Times" w:cs="Times"/>
              </w:rPr>
              <w:fldChar w:fldCharType="end"/>
            </w:r>
            <w:r w:rsidRPr="00FF34C5">
              <w:rPr>
                <w:rFonts w:ascii="Times" w:hAnsi="Times" w:cs="Times"/>
              </w:rPr>
              <w:t xml:space="preserve">. Technology is increasingly being used to address these issues, including the use of winch cameras or remotely operated underwater vehicles to detect sub-surface issues </w:t>
            </w:r>
            <w:r w:rsidRPr="00FF34C5">
              <w:rPr>
                <w:rFonts w:ascii="Times" w:hAnsi="Times" w:cs="Times"/>
              </w:rPr>
              <w:fldChar w:fldCharType="begin"/>
            </w:r>
            <w:r w:rsidRPr="00FF34C5">
              <w:rPr>
                <w:rFonts w:ascii="Times" w:hAnsi="Times" w:cs="Times"/>
              </w:rPr>
              <w:instrText xml:space="preserve"> ADDIN ZOTERO_ITEM CSL_CITATION {"citationID":"ZpC4B0fu","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FF34C5">
              <w:rPr>
                <w:rFonts w:ascii="Times" w:hAnsi="Times" w:cs="Times"/>
              </w:rPr>
              <w:fldChar w:fldCharType="separate"/>
            </w:r>
            <w:r w:rsidRPr="00FF34C5">
              <w:rPr>
                <w:rFonts w:ascii="Times" w:hAnsi="Times" w:cs="Times"/>
              </w:rPr>
              <w:t>(Stien et al., 2024)</w:t>
            </w:r>
            <w:r w:rsidRPr="00FF34C5">
              <w:rPr>
                <w:rFonts w:ascii="Times" w:hAnsi="Times" w:cs="Times"/>
              </w:rPr>
              <w:fldChar w:fldCharType="end"/>
            </w:r>
            <w:r w:rsidRPr="00FF34C5">
              <w:rPr>
                <w:rFonts w:ascii="Times" w:hAnsi="Times" w:cs="Times"/>
              </w:rPr>
              <w:t xml:space="preserve">, acoustic telemetry to monitor fish behaviour </w:t>
            </w:r>
            <w:r w:rsidRPr="00FF34C5">
              <w:rPr>
                <w:rFonts w:ascii="Times" w:hAnsi="Times" w:cs="Times"/>
              </w:rPr>
              <w:fldChar w:fldCharType="begin"/>
            </w:r>
            <w:r w:rsidRPr="00FF34C5">
              <w:rPr>
                <w:rFonts w:ascii="Times" w:hAnsi="Times" w:cs="Times"/>
              </w:rPr>
              <w:instrText xml:space="preserve"> ADDIN ZOTERO_ITEM CSL_CITATION {"citationID":"XSpuxtvI","properties":{"formattedCitation":"(F\\uc0\\u248{}re et al., 2018)","plainCitation":"(Føre et al., 2018)","noteIndex":0},"citationItems":[{"id":25149,"uris":["http://zotero.org/users/11782102/items/K56XQZWC"],"itemData":{"id":25149,"type":"article-journal","abstract":"The aim of this study was to demonstrate the feasibility of acoustic telemetry for monitoring fish during farm operations and gather knowledge about Atlantic salmon responses during crowding and delousing events in a commercial sea-cage. 21 fish were equipped with a novel transmitter tag type using data from pressure sensors and accelerometers to compute swimming depth and swimming activity of individual fish. The fish were monitored over four months, during which they were subjected to three thermal delousing events. In the periods before and after delousing, the fish generally exhibited a circadian rhythm in both swimming activity and depth, with high activity and deep swimming during daytime and low activity and shallow swimming during night. Swimming activity recorded during crowding and delousing events was significantly higher than background swimming activity levels registered a day before and after delousing. Although activity levels differed significantly between the three events and between the different stages within each event, the highest activity levels were consistently measured during thermal treatment. Swimming depth differed significantly between delousing events and was strongly influenced by daylight. In summary, crowding and delousing induced increased movement in the fish, while swimming depth appeared to be less sensitive to these operations. The conclusion of the study is that acoustic telemetry is a suitable tool for monitoring fish during challenging operations such as crowding and delousing, as well as during normal cage management. Moreover, this study provides new knowledge on how the behaviour of Atlantic salmon may be affected by delousing.","container-title":"Aquaculture","DOI":"10.1016/j.aquaculture.2018.06.060","ISSN":"0044-8486","journalAbbreviation":"Aquaculture","page":"757-765","source":"ScienceDirect","title":"Using acoustic telemetry to monitor the effects of crowding and delousing procedures on farmed Atlantic salmon (&lt;i&gt;Salmo salar&lt;/i&gt;)","volume":"495","author":[{"family":"Føre","given":"M."},{"family":"Svendsen","given":"E."},{"family":"Alfredsen","given":"J. A."},{"family":"Uglem","given":"I."},{"family":"Bloecher","given":"N."},{"family":"Sveier","given":"H."},{"family":"Sunde","given":"L. M."},{"family":"Frank","given":"K."}],"issued":{"date-parts":[["2018",10,1]]}}}],"schema":"https://github.com/citation-style-language/schema/raw/master/csl-citation.json"} </w:instrText>
            </w:r>
            <w:r w:rsidRPr="00FF34C5">
              <w:rPr>
                <w:rFonts w:ascii="Times" w:hAnsi="Times" w:cs="Times"/>
              </w:rPr>
              <w:fldChar w:fldCharType="separate"/>
            </w:r>
            <w:r w:rsidRPr="00FF34C5">
              <w:rPr>
                <w:rFonts w:ascii="Times" w:hAnsi="Times" w:cs="Times"/>
                <w:kern w:val="0"/>
              </w:rPr>
              <w:t>(Føre et al., 2018)</w:t>
            </w:r>
            <w:r w:rsidRPr="00FF34C5">
              <w:rPr>
                <w:rFonts w:ascii="Times" w:hAnsi="Times" w:cs="Times"/>
              </w:rPr>
              <w:fldChar w:fldCharType="end"/>
            </w:r>
            <w:r w:rsidRPr="00FF34C5">
              <w:rPr>
                <w:rFonts w:ascii="Times" w:hAnsi="Times" w:cs="Times"/>
              </w:rPr>
              <w:t xml:space="preserve">, and stunning devices, such as in-water pipeline electrical systems that can reduce or eliminate the need for pre-stunning crowding </w:t>
            </w:r>
            <w:r w:rsidRPr="00FF34C5">
              <w:rPr>
                <w:rFonts w:ascii="Times" w:hAnsi="Times" w:cs="Times"/>
              </w:rPr>
              <w:fldChar w:fldCharType="begin"/>
            </w:r>
            <w:r w:rsidRPr="00FF34C5">
              <w:rPr>
                <w:rFonts w:ascii="Times" w:hAnsi="Times" w:cs="Times"/>
              </w:rPr>
              <w:instrText xml:space="preserve"> ADDIN ZOTERO_ITEM CSL_CITATION {"citationID":"801cp2Ns","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FF34C5">
              <w:rPr>
                <w:rFonts w:ascii="Times" w:hAnsi="Times" w:cs="Times"/>
              </w:rPr>
              <w:fldChar w:fldCharType="separate"/>
            </w:r>
            <w:r w:rsidRPr="00FF34C5">
              <w:rPr>
                <w:rFonts w:ascii="Times" w:hAnsi="Times" w:cs="Times"/>
              </w:rPr>
              <w:t>(Welfarm, 2023)</w:t>
            </w:r>
            <w:r w:rsidRPr="00FF34C5">
              <w:rPr>
                <w:rFonts w:ascii="Times" w:hAnsi="Times" w:cs="Times"/>
              </w:rPr>
              <w:fldChar w:fldCharType="end"/>
            </w:r>
            <w:r w:rsidRPr="00FF34C5">
              <w:rPr>
                <w:rFonts w:ascii="Times" w:hAnsi="Times" w:cs="Times"/>
              </w:rPr>
              <w:t>. However, further research is often needed to ascertain the degree to which these methods effectively reduce stress and other welfare impacts in fish.</w:t>
            </w:r>
            <w:r w:rsidRPr="00FF34C5">
              <w:rPr>
                <w:rFonts w:ascii="Times" w:hAnsi="Times" w:cs="Times"/>
              </w:rPr>
              <w:br/>
            </w:r>
          </w:p>
        </w:tc>
      </w:tr>
      <w:tr w:rsidR="00261C58" w:rsidRPr="00FF34C5" w14:paraId="1773FDE5" w14:textId="77777777" w:rsidTr="006827B8">
        <w:tc>
          <w:tcPr>
            <w:tcW w:w="14034" w:type="dxa"/>
            <w:gridSpan w:val="3"/>
            <w:shd w:val="clear" w:color="auto" w:fill="83CAEB" w:themeFill="accent1" w:themeFillTint="66"/>
          </w:tcPr>
          <w:p w14:paraId="223CF447"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Handling</w:t>
            </w:r>
          </w:p>
        </w:tc>
      </w:tr>
      <w:tr w:rsidR="00261C58" w:rsidRPr="00FF34C5" w14:paraId="5B3AA6F2" w14:textId="77777777" w:rsidTr="006827B8">
        <w:tc>
          <w:tcPr>
            <w:tcW w:w="4962" w:type="dxa"/>
            <w:shd w:val="clear" w:color="auto" w:fill="DAE9F7" w:themeFill="text2" w:themeFillTint="1A"/>
          </w:tcPr>
          <w:p w14:paraId="57DFF336"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45824139"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310D030C"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14AE6DBF" w14:textId="77777777" w:rsidTr="006827B8">
        <w:trPr>
          <w:trHeight w:val="280"/>
        </w:trPr>
        <w:tc>
          <w:tcPr>
            <w:tcW w:w="4962" w:type="dxa"/>
            <w:shd w:val="clear" w:color="auto" w:fill="FFFFFF" w:themeFill="background1"/>
          </w:tcPr>
          <w:p w14:paraId="7423659B" w14:textId="77777777" w:rsidR="00261C58" w:rsidRPr="00FF34C5" w:rsidRDefault="00261C58" w:rsidP="006827B8">
            <w:pPr>
              <w:rPr>
                <w:rFonts w:ascii="Times" w:hAnsi="Times" w:cs="Times"/>
              </w:rPr>
            </w:pPr>
            <w:r w:rsidRPr="00FF34C5">
              <w:rPr>
                <w:rFonts w:ascii="Times" w:hAnsi="Times" w:cs="Times"/>
              </w:rPr>
              <w:t>Variable</w:t>
            </w:r>
          </w:p>
        </w:tc>
        <w:tc>
          <w:tcPr>
            <w:tcW w:w="4960" w:type="dxa"/>
            <w:shd w:val="clear" w:color="auto" w:fill="FFFFFF" w:themeFill="background1"/>
          </w:tcPr>
          <w:p w14:paraId="0CFDE765" w14:textId="77777777" w:rsidR="00261C58" w:rsidRPr="00FF34C5" w:rsidRDefault="00261C58" w:rsidP="006827B8">
            <w:pPr>
              <w:rPr>
                <w:rFonts w:ascii="Times" w:hAnsi="Times" w:cs="Times"/>
              </w:rPr>
            </w:pPr>
            <w:r w:rsidRPr="00FF34C5">
              <w:rPr>
                <w:rFonts w:ascii="Times" w:hAnsi="Times" w:cs="Times"/>
              </w:rPr>
              <w:t>Variable</w:t>
            </w:r>
          </w:p>
        </w:tc>
        <w:tc>
          <w:tcPr>
            <w:tcW w:w="4112" w:type="dxa"/>
            <w:shd w:val="clear" w:color="auto" w:fill="FFFFFF" w:themeFill="background1"/>
          </w:tcPr>
          <w:p w14:paraId="03A2B961" w14:textId="77777777" w:rsidR="00261C58" w:rsidRPr="00FF34C5" w:rsidRDefault="00261C58" w:rsidP="006827B8">
            <w:pPr>
              <w:rPr>
                <w:rFonts w:ascii="Times" w:hAnsi="Times" w:cs="Times"/>
              </w:rPr>
            </w:pPr>
            <w:r w:rsidRPr="00FF34C5">
              <w:rPr>
                <w:rFonts w:ascii="Times" w:eastAsia="Segoe UI Emoji" w:hAnsi="Times" w:cs="Times"/>
              </w:rPr>
              <w:t>4+ studies</w:t>
            </w:r>
            <w:r w:rsidRPr="00FF34C5">
              <w:rPr>
                <w:rFonts w:ascii="Times" w:eastAsia="Aptos" w:hAnsi="Times" w:cs="Times"/>
              </w:rPr>
              <w:t xml:space="preserve"> </w:t>
            </w:r>
            <w:r w:rsidRPr="00FF34C5">
              <w:rPr>
                <w:rFonts w:ascii="Times" w:hAnsi="Times" w:cs="Times"/>
              </w:rPr>
              <w:t>(general)</w:t>
            </w:r>
          </w:p>
        </w:tc>
      </w:tr>
      <w:tr w:rsidR="00261C58" w:rsidRPr="00FF34C5" w14:paraId="72B50459" w14:textId="77777777" w:rsidTr="006827B8">
        <w:tc>
          <w:tcPr>
            <w:tcW w:w="14034" w:type="dxa"/>
            <w:gridSpan w:val="3"/>
            <w:tcBorders>
              <w:bottom w:val="single" w:sz="4" w:space="0" w:color="auto"/>
            </w:tcBorders>
            <w:shd w:val="clear" w:color="auto" w:fill="DAE9F7" w:themeFill="text2" w:themeFillTint="1A"/>
          </w:tcPr>
          <w:p w14:paraId="02B4F20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r w:rsidR="00261C58" w:rsidRPr="00FF34C5" w14:paraId="761C5BBD" w14:textId="77777777" w:rsidTr="006827B8">
        <w:tc>
          <w:tcPr>
            <w:tcW w:w="14034" w:type="dxa"/>
            <w:gridSpan w:val="3"/>
          </w:tcPr>
          <w:p w14:paraId="2574D16F" w14:textId="77777777" w:rsidR="00261C58" w:rsidRPr="00FF34C5" w:rsidRDefault="00261C58" w:rsidP="006827B8">
            <w:pPr>
              <w:rPr>
                <w:rFonts w:ascii="Times" w:hAnsi="Times" w:cs="Times"/>
              </w:rPr>
            </w:pPr>
            <w:r w:rsidRPr="00FF34C5">
              <w:rPr>
                <w:rFonts w:ascii="Times" w:hAnsi="Times" w:cs="Times"/>
                <w:u w:val="single"/>
              </w:rPr>
              <w:lastRenderedPageBreak/>
              <w:t>Likelihood</w:t>
            </w:r>
            <w:r w:rsidRPr="00FF34C5">
              <w:rPr>
                <w:rFonts w:ascii="Times" w:hAnsi="Times" w:cs="Times"/>
              </w:rPr>
              <w:t xml:space="preserve">: </w:t>
            </w:r>
            <w:r w:rsidRPr="00FF34C5">
              <w:rPr>
                <w:rFonts w:ascii="Times" w:hAnsi="Times" w:cs="Times"/>
              </w:rPr>
              <w:br/>
              <w:t xml:space="preserve">Fish may be handled to orient them into the right position for the stunner in some systems, but automated positioning is also common (see section 3.1.2) </w:t>
            </w:r>
            <w:r w:rsidRPr="00FF34C5">
              <w:rPr>
                <w:rFonts w:ascii="Times" w:hAnsi="Times" w:cs="Times"/>
              </w:rPr>
              <w:fldChar w:fldCharType="begin"/>
            </w:r>
            <w:r w:rsidRPr="00FF34C5">
              <w:rPr>
                <w:rFonts w:ascii="Times" w:hAnsi="Times" w:cs="Times"/>
              </w:rPr>
              <w:instrText xml:space="preserve"> ADDIN ZOTERO_ITEM CSL_CITATION {"citationID":"3KFdwyJz","properties":{"formattedCitation":"(Brijs et al., 2025; Gonz\\uc0\\u225{}lez-Garoz et al., 2025)","plainCitation":"(Brijs et al., 2025; González-Garoz et al., 2025)","noteIndex":0},"citationItems":[{"id":24864,"uris":["http://zotero.org/users/11782102/items/4CNKGQFE"],"itemData":{"id":24864,"type":"article-journal","abstract":"From an ethical standpoint, it is imperative that rainbow trout (Oncorhynchus mykiss) are humanely slaughtered, which entails that they are rendered unconscious immediately by a stunning method and remain so until death. The efficacy of electrical stunning following dewatering (i.e., in-air electrical stunning at intensities of 50 to 920 mA and durations of 5 to 30 s) and percussive stunning, both advocated as humane stunning and/or killing methods, are evaluated here for this species via the presence or absence of visually evoked responses (VERs). In addition, ventilatory and cardiac responses were evaluated to elucidate the physiological basis for the lethality of both methods. While the present study was unable to determine the capability of in-air electrical stunning to induce immediate unconsciousness, our findings revealed that irreversible stuns were induced by both in-air electrical stunning (i.e., </w:instrText>
            </w:r>
            <w:r w:rsidRPr="00FF34C5">
              <w:rPr>
                <w:rFonts w:ascii="Cambria Math" w:hAnsi="Cambria Math" w:cs="Cambria Math"/>
              </w:rPr>
              <w:instrText>∼</w:instrText>
            </w:r>
            <w:r w:rsidRPr="00FF34C5">
              <w:rPr>
                <w:rFonts w:ascii="Times" w:hAnsi="Times" w:cs="Times"/>
              </w:rPr>
              <w:instrText xml:space="preserve">25 to 70% of individuals did not recover VERs across the various combinations of stunning intensities and/or durations) and percussive stunning (i.e., </w:instrText>
            </w:r>
            <w:r w:rsidRPr="00FF34C5">
              <w:rPr>
                <w:rFonts w:ascii="Cambria Math" w:hAnsi="Cambria Math" w:cs="Cambria Math"/>
              </w:rPr>
              <w:instrText>∼</w:instrText>
            </w:r>
            <w:r w:rsidRPr="00FF34C5">
              <w:rPr>
                <w:rFonts w:ascii="Times" w:hAnsi="Times" w:cs="Times"/>
              </w:rPr>
              <w:instrText xml:space="preserve">100% of individuals did not recover VERs). The efficacy of in-air electrical stunning for permanently abolishing VERs was marginally, but significantly, impacted by stun intensity (i.e., explained 8% of the variation). Furthermore, due to substantial inter-specific variability and a limited sample size, significant impacts of stun intensity and/or duration on the recovery of VERs in reversibly stunned individuals were not detected in the present study (i.e., VERs recovered between &lt;0.5 to 28.8 min). Further investigation is therefore necessary before in-air electrical stunning can be endorsed as a standalone humane slaughter method for rainbow trout. This includes determining its capacity to induce immediate unconsciousness, as well as to identify additional factors that could be modified or enhanced to improve its efficacy. Furthermore, since death following in-air electrical stunning likely entails a prolonged process involving ventilatory failure, hypoxemia, and subsequent vital organ malfunction, rather than immediate cardiac arrest or central nervous system failure, the sequential use of methods such as percussive stunning is recommended to safeguard the welfare of rainbow trout during slaughter.","container-title":"Aquaculture","DOI":"10.1016/j.aquaculture.2024.741387","ISSN":"0044-8486","journalAbbreviation":"Aquaculture","page":"741387","source":"ScienceDirect","title":"Effects of electrical and percussive stunning on neural, ventilatory and cardiac responses of rainbow trout","volume":"594","author":[{"family":"Brijs","given":"Jeroen"},{"family":"Hjelmstedt","given":"Per"},{"family":"Sundell","given":"Erika"},{"family":"Berg","given":"Charlotte"},{"family":"Sandblom","given":"Erik"},{"family":"Gräns","given":"Albin"}],"issued":{"date-parts":[["2025",1,15]]}}},{"id":24942,"uris":["http://zotero.org/users/11782102/items/XXTFT7F7"],"itemData":{"id":24942,"type":"article-journal","abstract":"This study investigates the effects of three stunning methods: thermal shock (TS), electric shock at 200 mA 2 s (ES2), and electric shock at 400 mA 0.5 s followed by 200 mA 1.5 s (ES4) – both electric shock treatments followed by thermal shock – on the stress response and energy metabolism of rainbow trout (Oncorhynchus mykiss) during winter and summer. A significant interaction between stunning method and season was observed for blood cortisol levels. In summer, cortisol concentrations were elevated regardless of the stunning method, whereas in winter, the ES4 method resulted in the lowest cortisol levels. Seasonal variation significantly influenced stress response in trout, with summer conditions leading to higher cortisol levels, darker skin pigmentation, and reduced liver glycogen and lipid reserves.","container-title":"Fish Physiology and Biochemistry","DOI":"10.1007/s10695-025-01526-7","ISSN":"0920-1742, 1573-5168","issue":"3","journalAbbreviation":"Fish Physiol Biochem","language":"en","page":"110","source":"DOI.org (Crossref)","title":"Rainbow trout welfare: comparing stunning methods in winter and summer","title-short":"Rainbow trout welfare","volume":"51","author":[{"family":"González-Garoz","given":"Roberto"},{"family":"Cabezas","given":"Almudena"},{"family":"Fernández-Muela","given":"Montserrat"},{"family":"Martínez Villalba","given":"Andrea"},{"family":"González De Chávarri","given":"Elisabeth"},{"family":"Villarroel","given":"Morris"},{"family":"De La Llave-Propín","given":"Álvaro"},{"family":"De La Fuente","given":"Jesús"},{"family":"Bermejo-Poza","given":"Rubén"},{"family":"Díaz","given":"María Teresa"}],"issued":{"date-parts":[["2025",6]]}}}],"schema":"https://github.com/citation-style-language/schema/raw/master/csl-citation.json"} </w:instrText>
            </w:r>
            <w:r w:rsidRPr="00FF34C5">
              <w:rPr>
                <w:rFonts w:ascii="Times" w:hAnsi="Times" w:cs="Times"/>
              </w:rPr>
              <w:fldChar w:fldCharType="separate"/>
            </w:r>
            <w:r w:rsidRPr="00FF34C5">
              <w:rPr>
                <w:rFonts w:ascii="Times" w:hAnsi="Times" w:cs="Times"/>
                <w:kern w:val="0"/>
              </w:rPr>
              <w:t>(Brijs et al., 2025; González-Garoz et al., 2025)</w:t>
            </w:r>
            <w:r w:rsidRPr="00FF34C5">
              <w:rPr>
                <w:rFonts w:ascii="Times" w:hAnsi="Times" w:cs="Times"/>
              </w:rPr>
              <w:fldChar w:fldCharType="end"/>
            </w:r>
            <w:r w:rsidRPr="00FF34C5">
              <w:rPr>
                <w:rFonts w:ascii="Times" w:hAnsi="Times" w:cs="Times"/>
              </w:rPr>
              <w:t>.</w:t>
            </w:r>
            <w:r w:rsidRPr="00FF34C5">
              <w:rPr>
                <w:rFonts w:ascii="Times" w:hAnsi="Times" w:cs="Times"/>
              </w:rPr>
              <w:br/>
            </w:r>
            <w:r w:rsidRPr="00FF34C5">
              <w:rPr>
                <w:rFonts w:ascii="Times" w:hAnsi="Times" w:cs="Times"/>
                <w:u w:val="single"/>
              </w:rPr>
              <w:t>Welfare impact:</w:t>
            </w:r>
          </w:p>
          <w:p w14:paraId="0D93468D" w14:textId="77777777" w:rsidR="00261C58" w:rsidRPr="00FF34C5" w:rsidRDefault="00261C58" w:rsidP="006827B8">
            <w:pPr>
              <w:rPr>
                <w:rFonts w:ascii="Times" w:hAnsi="Times" w:cs="Times"/>
              </w:rPr>
            </w:pPr>
            <w:r w:rsidRPr="00FF34C5">
              <w:rPr>
                <w:rFonts w:ascii="Times" w:hAnsi="Times" w:cs="Times"/>
              </w:rPr>
              <w:t>Not studied explicitly in relation to this method, but the welfare impacts are well documented for multiple species of farmed fish (see section 3.1.2).</w:t>
            </w:r>
            <w:r w:rsidRPr="00FF34C5">
              <w:rPr>
                <w:rFonts w:ascii="Times" w:hAnsi="Times" w:cs="Times"/>
              </w:rPr>
              <w:br/>
              <w:t xml:space="preserve">Secondary welfare impacts may derive from the fish being reportedly easier to handle </w:t>
            </w:r>
            <w:r w:rsidRPr="00FF34C5">
              <w:rPr>
                <w:rFonts w:ascii="Times" w:hAnsi="Times" w:cs="Times"/>
              </w:rPr>
              <w:fldChar w:fldCharType="begin"/>
            </w:r>
            <w:r w:rsidRPr="00FF34C5">
              <w:rPr>
                <w:rFonts w:ascii="Times" w:hAnsi="Times" w:cs="Times"/>
              </w:rPr>
              <w:instrText xml:space="preserve"> ADDIN ZOTERO_ITEM CSL_CITATION {"citationID":"zrLezSOk","properties":{"formattedCitation":"(Gr\\uc0\\u228{}ns et al., 2016; Hjelmstedt et al., 2025)","plainCitation":"(Gräns et al., 2016; Hjelmstedt et al., 2025)","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 Hjelmstedt et al., 2025)</w:t>
            </w:r>
            <w:r w:rsidRPr="00FF34C5">
              <w:rPr>
                <w:rFonts w:ascii="Times" w:hAnsi="Times" w:cs="Times"/>
              </w:rPr>
              <w:fldChar w:fldCharType="end"/>
            </w:r>
            <w:r w:rsidRPr="00FF34C5">
              <w:rPr>
                <w:rFonts w:ascii="Times" w:hAnsi="Times" w:cs="Times"/>
              </w:rPr>
              <w:t xml:space="preserve">, meaning the efficiency and efficacy of throat slitting is improved, which could have a secondary welfare benefit </w:t>
            </w:r>
            <w:r w:rsidRPr="00FF34C5">
              <w:rPr>
                <w:rFonts w:ascii="Times" w:hAnsi="Times" w:cs="Times"/>
              </w:rPr>
              <w:fldChar w:fldCharType="begin"/>
            </w:r>
            <w:r w:rsidRPr="00FF34C5">
              <w:rPr>
                <w:rFonts w:ascii="Times" w:hAnsi="Times" w:cs="Times"/>
              </w:rPr>
              <w:instrText xml:space="preserve"> ADDIN ZOTERO_ITEM CSL_CITATION {"citationID":"N9WsgQHj","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rPr>
              <w:t>.</w:t>
            </w:r>
          </w:p>
          <w:p w14:paraId="66063DAD" w14:textId="77777777" w:rsidR="00261C58" w:rsidRPr="00FF34C5" w:rsidRDefault="00261C58" w:rsidP="006827B8">
            <w:pPr>
              <w:rPr>
                <w:rFonts w:ascii="Times" w:hAnsi="Times" w:cs="Times"/>
                <w:u w:val="single"/>
              </w:rPr>
            </w:pPr>
            <w:r w:rsidRPr="00FF34C5">
              <w:rPr>
                <w:rFonts w:ascii="Times" w:hAnsi="Times" w:cs="Times"/>
                <w:u w:val="single"/>
              </w:rPr>
              <w:t>Relevant evidence:</w:t>
            </w:r>
          </w:p>
          <w:p w14:paraId="1879075E" w14:textId="164EC78D" w:rsidR="00261C58" w:rsidRPr="00FF34C5" w:rsidRDefault="00261C58" w:rsidP="006827B8">
            <w:pPr>
              <w:rPr>
                <w:rFonts w:ascii="Times" w:hAnsi="Times" w:cs="Times"/>
              </w:rPr>
            </w:pPr>
            <w:r w:rsidRPr="00FF34C5">
              <w:rPr>
                <w:rFonts w:ascii="Times" w:hAnsi="Times" w:cs="Times"/>
              </w:rPr>
              <w:t xml:space="preserve">Whilst the negative impacts of handling are relatively well documented, especially in regard to flesh quality </w:t>
            </w:r>
            <w:r w:rsidRPr="00FF34C5">
              <w:rPr>
                <w:rFonts w:ascii="Times" w:hAnsi="Times" w:cs="Times"/>
              </w:rPr>
              <w:fldChar w:fldCharType="begin"/>
            </w:r>
            <w:r w:rsidRPr="00FF34C5">
              <w:rPr>
                <w:rFonts w:ascii="Times" w:hAnsi="Times" w:cs="Times"/>
              </w:rPr>
              <w:instrText xml:space="preserve"> ADDIN ZOTERO_ITEM CSL_CITATION {"citationID":"BmHVHgax","properties":{"formattedCitation":"(Matos et al., 2010)","plainCitation":"(Matos et al., 2010)","noteIndex":0},"citationItems":[{"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FF34C5">
              <w:rPr>
                <w:rFonts w:ascii="Times" w:hAnsi="Times" w:cs="Times"/>
              </w:rPr>
              <w:fldChar w:fldCharType="separate"/>
            </w:r>
            <w:r w:rsidRPr="00FF34C5">
              <w:rPr>
                <w:rFonts w:ascii="Times" w:hAnsi="Times" w:cs="Times"/>
              </w:rPr>
              <w:t>(Matos et al., 2010)</w:t>
            </w:r>
            <w:r w:rsidRPr="00FF34C5">
              <w:rPr>
                <w:rFonts w:ascii="Times" w:hAnsi="Times" w:cs="Times"/>
              </w:rPr>
              <w:fldChar w:fldCharType="end"/>
            </w:r>
            <w:r w:rsidRPr="00FF34C5">
              <w:rPr>
                <w:rFonts w:ascii="Times" w:hAnsi="Times" w:cs="Times"/>
              </w:rPr>
              <w:t xml:space="preserve">, they are often overlooked in the assessment of stunning systems themselves, or are grouped with crowding and other pre-slaughter stressors </w:t>
            </w:r>
            <w:r w:rsidRPr="00FF34C5">
              <w:rPr>
                <w:rFonts w:ascii="Times" w:hAnsi="Times" w:cs="Times"/>
              </w:rPr>
              <w:fldChar w:fldCharType="begin"/>
            </w:r>
            <w:r w:rsidRPr="00FF34C5">
              <w:rPr>
                <w:rFonts w:ascii="Times" w:hAnsi="Times" w:cs="Times"/>
              </w:rPr>
              <w:instrText xml:space="preserve"> ADDIN ZOTERO_ITEM CSL_CITATION {"citationID":"CrmxfLrH","properties":{"formattedCitation":"(Brijs et al., 2018; Matos et al., 2010)","plainCitation":"(Brijs et al., 2018; Matos et al., 2010)","noteIndex":0},"citationItems":[{"id":25120,"uris":["http://zotero.org/users/11782102/items/NTC3PK5N"],"itemData":{"id":25120,"type":"article-journal","abstract":"Welfare of farmed fish has become of increasing concern for consumers, producers, interest groups and authorities. To improve fish welfare, it is necessary to find indicators that can identify stressful situations early enough so that an intervention can take place before detrimental effects occur. By using heart rate bio-loggers in freely swimming rainbow trout (Oncorhynchus mykiss), combined with plasma cortisol levels and a range of haematological and blood chemistry parameters, we assessed the severity of stress responses induced by a range of common aquaculture practices before and during harvest. Following surgery, transportation and reintroduction with conspecifics in the sea cage, it took ~4 days for heart rate to stabilize and for a clear circadian rhythm in heart rate to emerge (i.e. average circadian fluctuation in heart rate of ~25 to 27 beats min−1). The presence or absence of this circadian rhythm in heart rate could inform researchers in the aquaculture industry whether or not specific farming routines induce unnecessary and prolonged stress. The elevations in heart rate caused by common farming practises such as crowding and transportation (e.g. heart rate increased by ~8 and 9 beats min−1 above what would normally be expected for that time of day, respectively) corresponded well with increases in plasma cortisol levels. Stressful farming practises or events (indicated by elevated plasma cortisol levels) such as air exposure during brailing and aquatic hypoxia triggered a hypoxic bradycardia until fish were released back into oxygenated water whereupon heart rate significantly increased to repay the accumulated oxygen debt. Repeated stress induced by multiple farming practises (i.e. combined stressors of crowding, brailing and transportation) clearly had a cumulative and long-lasting effect as heart rate peaked at ~25 beats min−1 above what would normally be expected for that time of day. Heart rate also remained significantly elevated by ~9 beats min−1 the following morning, suggesting that if rainbow trout need to be subjected to multiple stressors during consequtive days, it is recommended that sufficient time for recovery is provided between stressors. This study demonstrates that heart rate monitoring can be useful to assess stress levels of freely swimming fish in sea cages. Moreover, the use of implantable bio-loggers opens up a broad range of possible applications that will allow researchers to investigate the effects of environmental and/or anthropogenic stressors on the welfare of fish under conditions more realistic to the aquaculture industry.","container-title":"Aquaculture","DOI":"10.1016/j.aquaculture.2018.06.081","ISSN":"0044-8486","journalAbbreviation":"Aquaculture","page":"903-911","source":"ScienceDirect","title":"The final countdown: Continuous physiological welfare evaluation of farmed fish during common aquaculture practices before and during harvest","title-short":"The final countdown","volume":"495","author":[{"family":"Brijs","given":"Jeroen"},{"family":"Sandblom","given":"Erik"},{"family":"Axelsson","given":"Michael"},{"family":"Sundell","given":"Kristina"},{"family":"Sundh","given":"Henrik"},{"family":"Huyben","given":"David"},{"family":"Broström","given":"Rosita"},{"family":"Kiessling","given":"Anders"},{"family":"Berg","given":"Charlotte"},{"family":"Gräns","given":"Albin"}],"issued":{"date-parts":[["2018",10,1]]}}},{"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FF34C5">
              <w:rPr>
                <w:rFonts w:ascii="Times" w:hAnsi="Times" w:cs="Times"/>
              </w:rPr>
              <w:fldChar w:fldCharType="separate"/>
            </w:r>
            <w:r w:rsidRPr="00FF34C5">
              <w:rPr>
                <w:rFonts w:ascii="Times" w:hAnsi="Times" w:cs="Times"/>
              </w:rPr>
              <w:t>(Brijs et al., 2018; Matos et al., 2010)</w:t>
            </w:r>
            <w:r w:rsidRPr="00FF34C5">
              <w:rPr>
                <w:rFonts w:ascii="Times" w:hAnsi="Times" w:cs="Times"/>
              </w:rPr>
              <w:fldChar w:fldCharType="end"/>
            </w:r>
            <w:r w:rsidRPr="00FF34C5">
              <w:rPr>
                <w:rFonts w:ascii="Times" w:hAnsi="Times" w:cs="Times"/>
              </w:rPr>
              <w:t xml:space="preserve">. Whilst a holistic approach ensures all aspects of the stunning process are considered, there is also a need to break down the welfare implications of individual handling methods, to not only ensure that farmers can make evidence-based decisions on the most welfare-friendly options, but also to ensure targeted improvements. For instance, the development and use of rubberised nets can effectively reduce scale loss in fish </w:t>
            </w:r>
            <w:r w:rsidRPr="00FF34C5">
              <w:rPr>
                <w:rFonts w:ascii="Times" w:hAnsi="Times" w:cs="Times"/>
              </w:rPr>
              <w:fldChar w:fldCharType="begin"/>
            </w:r>
            <w:r w:rsidRPr="00FF34C5">
              <w:rPr>
                <w:rFonts w:ascii="Times" w:hAnsi="Times" w:cs="Times"/>
              </w:rPr>
              <w:instrText xml:space="preserve"> ADDIN ZOTERO_ITEM CSL_CITATION {"citationID":"kXO6JQYv","properties":{"formattedCitation":"(Powell, 2021)","plainCitation":"(Powell, 2021)","noteIndex":0},"citationItems":[{"id":25163,"uris":["http://zotero.org/users/11782102/items/7T2EADYJ"],"itemData":{"id":25163,"type":"article-journal","abstract":"Atlantic salmon (Salmo salar) are an economically and ecologically important fish species that interact with humans during farming, fishing and research operations. Routine handling in nets exposes fish to mesh and causes scale loss. To promote welfare and experimental refinement, a study was performed in a controlled environment to investigate the effect of net mesh type (rubber-coated or standard knotless, both bag volumes circa 7 l; mesh size 6 mm) and the number of fish per net (capture density) on scale loss. Up to three large adult salmon (mean weight: 900 g) or 15 small smolts (mean weight: 145 g) were briefly captured in hand-nets during routine immersed-stock movement between tanks. Scales were recovered and counted from transportation containers, to establish a simple and rapid methodology. For both size grades, scale loss was generally proportional to capture density. For large adult salmon, scale loss significantly increased with capture density when knotless mesh was used, however the increase was less marked and not statistically significant for adults handled in rubber mesh. Small smolts also demonstrated significantly reduced scale loss when handled with rubber mesh, which increased gradually with capture density. In contrast, small smolts handled in knotless mesh showed greater scale loss as capture density increased. An overall reduction in scale loss with increased capture density was not shown, although the biomass loading per net used in this study were intentionally low (&lt; 3.5 kg). This method suggests a low-tech and rapid approach to quantitatively compare net types and husbandry techniques and suggests a fundamental but simple improvement to salmonid handling in recreational and commercial operations. However, any correlation to conventional stress assays or behavioural observations remains to be established.","container-title":"Animal Welfare","DOI":"10.7120/09627286.30.1.019","ISSN":"0962-7286, 2054-1538","issue":"1","journalAbbreviation":"Anim. welf.","language":"en","license":"https://www.cambridge.org/core/terms","page":"19-24","source":"DOI.org (Crossref)","title":"Rubber net mesh reduces scale loss during routine handling of farmed Atlantic salmon (Salmo salar)","volume":"30","author":[{"family":"Powell","given":"A"}],"issued":{"date-parts":[["2021",2]]}}}],"schema":"https://github.com/citation-style-language/schema/raw/master/csl-citation.json"} </w:instrText>
            </w:r>
            <w:r w:rsidRPr="00FF34C5">
              <w:rPr>
                <w:rFonts w:ascii="Times" w:hAnsi="Times" w:cs="Times"/>
              </w:rPr>
              <w:fldChar w:fldCharType="separate"/>
            </w:r>
            <w:r w:rsidRPr="00FF34C5">
              <w:rPr>
                <w:rFonts w:ascii="Times" w:hAnsi="Times" w:cs="Times"/>
              </w:rPr>
              <w:t>(Powell, 2021)</w:t>
            </w:r>
            <w:r w:rsidRPr="00FF34C5">
              <w:rPr>
                <w:rFonts w:ascii="Times" w:hAnsi="Times" w:cs="Times"/>
              </w:rPr>
              <w:fldChar w:fldCharType="end"/>
            </w:r>
            <w:r w:rsidRPr="00FF34C5">
              <w:rPr>
                <w:rFonts w:ascii="Times" w:hAnsi="Times" w:cs="Times"/>
              </w:rPr>
              <w:t xml:space="preserve">. </w:t>
            </w:r>
            <w:r w:rsidRPr="00FF34C5">
              <w:rPr>
                <w:rFonts w:ascii="Times" w:hAnsi="Times" w:cs="Times"/>
              </w:rPr>
              <w:br/>
              <w:t xml:space="preserve">Whilst the long-term impacts of scale loss are not relevant for fish bound for slaughter, the short-term impacts, including pain and discomfort, are highly relevant to individual fish and may also negatively impact their ability to cope with additional stressors </w:t>
            </w:r>
            <w:r w:rsidRPr="00FF34C5">
              <w:rPr>
                <w:rFonts w:ascii="Times" w:hAnsi="Times" w:cs="Times"/>
              </w:rPr>
              <w:fldChar w:fldCharType="begin"/>
            </w:r>
            <w:r w:rsidRPr="00FF34C5">
              <w:rPr>
                <w:rFonts w:ascii="Times" w:hAnsi="Times" w:cs="Times"/>
              </w:rPr>
              <w:instrText xml:space="preserve"> ADDIN ZOTERO_ITEM CSL_CITATION {"citationID":"AGtQ2PF0","properties":{"formattedCitation":"(Lange et al., 2018; Oliveira and Galhardo, 2009; Petitjean et al., 2019)","plainCitation":"(Lange et al., 2018; Oliveira and Galhardo, 2009; Petitjean et al., 2019)","noteIndex":0},"citationItems":[{"id":25173,"uris":["http://zotero.org/users/11782102/items/W64VSW3Y"],"itemData":{"id":25173,"type":"article-journal","abstract":"Interactions among multiple anthropogenic stressors threaten freshwater fish and pose challenges for fisheries management and conservation. Previous studies of multiple-stressor effects on freshwater fish suggest a prevalence of antagonistic interactions. However, taxonomy, life stage and/or environmental context likely modify the magnitude and direction of fish responses to multiple stressors. Stressor intensity, impact mechanism, exposure time and ecosystem size may further affect interaction outcomes. Large-scale studies quantifying how these variables moderate stressor interactions are lacking. To address this knowledge gap, we performed a meta-analysis of 29 factorial multiple-stressor experiments to examine the influence of seven potential moderator variables on the magnitude and direction of stressor interactions. Using weighted random-effects meta-analytic models, we demonstrate the importance of taxonomic identity and life stage for interaction outcomes. In particular, Cypriniformes showed stronger antagonisms than Salmoniformes, as did larval fish compared to juveniles. Interaction outcomes also varied among the measured fish responses with survival yielding stronger antagonisms than biomass. Increasing experimental duration and volume of the experimental units both drove interactions towards synergisms, supporting findings from previous studies that synergisms take time and space to develop. In an era when the number of stressors affecting freshwater systems is increasing rapidly, our study provides a vital step towards identifying generalities in multiple-stressor outcomes and thus improved predictions of multiple-stressor impacts. Furthermore, our meta-analysis complements studies in real streams, rivers and lakes by providing an experimentally derived context for the growing number of multiple-stressor assessments in research, management and conservation of freshwater fish.","container-title":"Fish and Fisheries","DOI":"10.1111/faf.12305","ISSN":"1467-2979","issue":"6","language":"en","license":"© 2018 John Wiley &amp; Sons Ltd","note":"_eprint: https://onlinelibrary.wiley.com/doi/pdf/10.1111/faf.12305","page":"974-983","source":"Wiley Online Library","title":"Multiple-stressor effects on freshwater fish: Importance of taxonomy and life stage","title-short":"Multiple-stressor effects on freshwater fish","volume":"19","author":[{"family":"Lange","given":"Katharina"},{"family":"Bruder","given":"Andreas"},{"family":"Matthaei","given":"Christoph D."},{"family":"Brodersen","given":"Jakob"},{"family":"Paterson","given":"Rachel A."}],"issued":{"date-parts":[["2018"]]}}},{"id":6565,"uris":["http://zotero.org/users/11782102/items/5ZIEZ2NE"],"itemData":{"id":6565,"type":"article-journal","abstract":"Galhardo L, Oliveira RF. Psychological Stress and Welfare in Fish. Annu Rev Biomed Sci 2009;11:1-20. The ability to respond to stress is vital to the survival of any living organism, though sustained reactions can become detrimental to the health and welfare of animals. Stress responses of vertebrates are known through several studies in their physiological, behavioural and psychological components, under acute and chronic contexts. In fish, the physiological and behavioural aspects of stress are considerably well known phenomena and show striking similarities to those of other vertebrates. However, the psychological component is not well known. Some authors deny mental experiences to fish on the basis of their lack of neocortex. Nevertheless, recent studies have shown neuroendocrine, cognitive and emotional processes in fish that are not only equivalent to other vertebrates, but also allow inferring some forms of mental representation. The integration of psychological elements in fish stress physiology is insufficiently studied, but, as discussed in this article, there is already indirect evidence to admit that some form of stimuli appraisal can take place in fish. This fact has profound implications on the regulation of the stress response, as well as on fish welfare and its management.","container-title":"Annual Review of Biomedical Sciences","DOI":"10.5016/1806-8774.2009v11p1","ISSN":"1806-8774, 1517-3011","issue":"0","journalAbbreviation":"Annu Rev Biomed Sci","language":"en","page":"1 - 20","source":"DOI.org (Crossref)","title":"Psychological Stress and Welfare in Fish","volume":"11","author":[{"family":"Oliveira","given":"Rui"},{"family":"Galhardo","given":"Leonor"}],"issued":{"date-parts":[["2009",3,4]]}}},{"id":25172,"uris":["http://zotero.org/users/11782102/items/53TN5KB3"],"itemData":{"id":25172,"type":"article-journal","abstract":"In the context of global changes, fish are increasingly exposed to multiple stressors that have cascading effects from molecules to the whole individual, thereby affecting wild fish populations through selective processes. In this review, we synthetize recent advances in molecular biology and evolutionary biology to outline some potentially important effects of stressors on fish across biological levels. Given the burgeoning literature, we highlight four promising avenues of research. First, (1) the exposure to multiple stressors can lead to unexpected synergistic or antagonistic effects, which should be better taken into account to improve our predictions of the effects of actual and future human activities on aquatic organisms. Second, (2) we argue that such interactive effects might be due to switches in energy metabolism leading to threshold effects. Under multiple stress exposure, fish could switch from a “compensation” strategy, i.e. a reallocation of energy to defenses and repair to a “conservation” strategy, i.e. blocking of stress responses leading to strong deleterious effects and high mortality. Third, (3) this could have cascading effects on fish survival and population persistence but multiscale studies are still rare. We propose emerging tools merging different levels of biological organization to better predict population resilience under multiple stressors. Fourth (4), there are strong variations in sensitivity among populations, which might arise from transgenerational effects of stressors through plastic, genetic, and epigenetic mechanisms. This can lead to local adaptation or maladaptation, with strong impacts on the evolutionary trajectories of wild fish populations. With this review, we hope to encourage future research to bridge the gap between molecular ecology, ecotoxicology and evolutionary biology to better understand the evolution of responses of fishes to current and future multiple stressors in the context of global changes.","container-title":"Science of The Total Environment","DOI":"10.1016/j.scitotenv.2019.05.357","ISSN":"0048-9697","journalAbbreviation":"Science of The Total Environment","page":"371-380","source":"ScienceDirect","title":"Stress responses in fish: From molecular to evolutionary processes","title-short":"Stress responses in fish","volume":"684","author":[{"family":"Petitjean","given":"Quentin"},{"family":"Jean","given":"Séverine"},{"family":"Gandar","given":"Allison"},{"family":"Côte","given":"Jessica"},{"family":"Laffaille","given":"Pascal"},{"family":"Jacquin","given":"Lisa"}],"issued":{"date-parts":[["2019",9,20]]}}}],"schema":"https://github.com/citation-style-language/schema/raw/master/csl-citation.json"} </w:instrText>
            </w:r>
            <w:r w:rsidRPr="00FF34C5">
              <w:rPr>
                <w:rFonts w:ascii="Times" w:hAnsi="Times" w:cs="Times"/>
              </w:rPr>
              <w:fldChar w:fldCharType="separate"/>
            </w:r>
            <w:r w:rsidRPr="00FF34C5">
              <w:rPr>
                <w:rFonts w:ascii="Times" w:hAnsi="Times" w:cs="Times"/>
              </w:rPr>
              <w:t>(Lange et al., 2018; Oliveira and Galhardo, 2009; Petitjean et al., 2019)</w:t>
            </w:r>
            <w:r w:rsidRPr="00FF34C5">
              <w:rPr>
                <w:rFonts w:ascii="Times" w:hAnsi="Times" w:cs="Times"/>
              </w:rPr>
              <w:fldChar w:fldCharType="end"/>
            </w:r>
            <w:r w:rsidRPr="00FF34C5">
              <w:rPr>
                <w:rFonts w:ascii="Times" w:hAnsi="Times" w:cs="Times"/>
              </w:rPr>
              <w:t xml:space="preserve">. ‘Fish-friendly’ pumping systems are also under development to reduce shear force and crowding, minimise pressure fluctuations, and avoid impacts and abrasions </w:t>
            </w:r>
            <w:r w:rsidRPr="00FF34C5">
              <w:rPr>
                <w:rFonts w:ascii="Times" w:hAnsi="Times" w:cs="Times"/>
              </w:rPr>
              <w:fldChar w:fldCharType="begin"/>
            </w:r>
            <w:r w:rsidRPr="00FF34C5">
              <w:rPr>
                <w:rFonts w:ascii="Times" w:hAnsi="Times" w:cs="Times"/>
              </w:rPr>
              <w:instrText xml:space="preserve"> ADDIN ZOTERO_ITEM CSL_CITATION {"citationID":"FFpp1zvX","properties":{"formattedCitation":"(Krakers et al., 2015; Pan et al., 2022)","plainCitation":"(Krakers et al., 2015; Pan et al., 2022)","noteIndex":0},"citationItems":[{"id":25169,"uris":["http://zotero.org/users/11782102/items/CEBNNDJG"],"itemData":{"id":25169,"type":"paper-conference","container-title":"Fluids Engineering Division Summer Meeting","page":"V001T16A001","publisher":"American Society of Mechanical Engineers","source":"Google Scholar","title":"Full-scale validation of a comprehensive criterion to predict fish-friendliness of pumps","URL":"https://asmedigitalcollection.asme.org/FEDSM/proceedings-abstract/AJKFluids2015/V001T16A001/227999","volume":"57212","author":[{"family":"Krakers","given":"L. A."},{"family":"Kruyt","given":"Nicolaas P."},{"family":"Rutjes","given":"H. A."}],"accessed":{"date-parts":[["2025",7,9]]},"issued":{"date-parts":[["2015"]]}}},{"id":25166,"uris":["http://zotero.org/users/11782102/items/7FZP9QG3"],"itemData":{"id":25166,"type":"article-journal","abstract":"A large number of fish are prone to death during the passage through pumping stations according to the monitoring data, especially when the axial-flow pumps are equipped. This study comprises the assessment of fish damage for traditional axial-flow pump and the redesigned so-call fish-friendly pump. The Lagrangian tracking approach combined with computational fluid dynamics that takes the fish profile and contact force into account is used to shed light on the fish motion behaviors. The three most important mechanisms for fish injury (i.e. the strike of blade leading edge, pressure reduction and shear force) are discussed. Results show that the fish-friendly pump with reduced number of blades leads to sharp drop of strike probability and its spiral-shaped blade leading edges effectively alleviate the impact force. Pressure reduction and shear force are demonstrated to be severer in the domain of rotating impeller compared with other components, and numerically proven to unlikely pose a threat to fish survival at design condition. The present study offers the evaluation framework of fish damage in axial-flow pumping stations which can be applied to other aquatic organism, and on the other hand points to optimization design of pump to achieve the goal of ecological protection.","container-title":"Ocean Engineering","DOI":"10.1016/j.oceaneng.2022.111188","ISSN":"0029-8018","journalAbbreviation":"Ocean Engineering","page":"111188","source":"ScienceDirect","title":"Fish damage assessment during the passage through traditional and fish-friendly axial-flow pumps with Lagrangian tracking approach","volume":"253","author":[{"family":"Pan","given":"Qiang"},{"family":"Zhang","given":"Desheng"},{"family":"Shi","given":"Weidong"},{"family":"Esch","given":"B. P. M.","non-dropping-particle":"van"}],"issued":{"date-parts":[["2022",6,1]]}}}],"schema":"https://github.com/citation-style-language/schema/raw/master/csl-citation.json"} </w:instrText>
            </w:r>
            <w:r w:rsidRPr="00FF34C5">
              <w:rPr>
                <w:rFonts w:ascii="Times" w:hAnsi="Times" w:cs="Times"/>
              </w:rPr>
              <w:fldChar w:fldCharType="separate"/>
            </w:r>
            <w:r w:rsidRPr="00FF34C5">
              <w:rPr>
                <w:rFonts w:ascii="Times" w:hAnsi="Times" w:cs="Times"/>
              </w:rPr>
              <w:t>(Krakers et al., 2015; Pan et al., 2022)</w:t>
            </w:r>
            <w:r w:rsidRPr="00FF34C5">
              <w:rPr>
                <w:rFonts w:ascii="Times" w:hAnsi="Times" w:cs="Times"/>
              </w:rPr>
              <w:fldChar w:fldCharType="end"/>
            </w:r>
            <w:r w:rsidRPr="00FF34C5">
              <w:rPr>
                <w:rFonts w:ascii="Times" w:hAnsi="Times" w:cs="Times"/>
              </w:rPr>
              <w:t xml:space="preserve">. However, these systems vary widely in design and effectiveness and lack validation across species. Further research and regulation are therefore needed to ensure meaningful welfare gains from the development of these technologies. </w:t>
            </w:r>
            <w:r w:rsidRPr="00FF34C5">
              <w:rPr>
                <w:rFonts w:ascii="Times" w:hAnsi="Times" w:cs="Times"/>
              </w:rPr>
              <w:br/>
            </w:r>
          </w:p>
        </w:tc>
      </w:tr>
      <w:tr w:rsidR="00261C58" w:rsidRPr="00FF34C5" w14:paraId="2C0E6A30" w14:textId="77777777" w:rsidTr="006827B8">
        <w:tc>
          <w:tcPr>
            <w:tcW w:w="14034" w:type="dxa"/>
            <w:gridSpan w:val="3"/>
            <w:shd w:val="clear" w:color="auto" w:fill="83CAEB" w:themeFill="accent1" w:themeFillTint="66"/>
          </w:tcPr>
          <w:p w14:paraId="38F86383"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Air Exposure</w:t>
            </w:r>
          </w:p>
        </w:tc>
      </w:tr>
      <w:tr w:rsidR="00261C58" w:rsidRPr="00FF34C5" w14:paraId="63CD71E9" w14:textId="77777777" w:rsidTr="006827B8">
        <w:tc>
          <w:tcPr>
            <w:tcW w:w="4962" w:type="dxa"/>
            <w:shd w:val="clear" w:color="auto" w:fill="DAE9F7" w:themeFill="text2" w:themeFillTint="1A"/>
          </w:tcPr>
          <w:p w14:paraId="400C85DC"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3B781B45"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09BAF17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7600CDFD" w14:textId="77777777" w:rsidTr="006827B8">
        <w:trPr>
          <w:trHeight w:val="280"/>
        </w:trPr>
        <w:tc>
          <w:tcPr>
            <w:tcW w:w="4962" w:type="dxa"/>
            <w:shd w:val="clear" w:color="auto" w:fill="FFFFFF" w:themeFill="background1"/>
          </w:tcPr>
          <w:p w14:paraId="5B97ED21" w14:textId="77777777" w:rsidR="00261C58" w:rsidRPr="00FF34C5" w:rsidRDefault="00261C58" w:rsidP="006827B8">
            <w:pPr>
              <w:rPr>
                <w:rFonts w:ascii="Times" w:hAnsi="Times" w:cs="Times"/>
              </w:rPr>
            </w:pPr>
            <w:r w:rsidRPr="00FF34C5">
              <w:rPr>
                <w:rFonts w:ascii="Times" w:hAnsi="Times" w:cs="Times"/>
              </w:rPr>
              <w:t>High</w:t>
            </w:r>
          </w:p>
        </w:tc>
        <w:tc>
          <w:tcPr>
            <w:tcW w:w="4960" w:type="dxa"/>
            <w:shd w:val="clear" w:color="auto" w:fill="FFFFFF" w:themeFill="background1"/>
          </w:tcPr>
          <w:p w14:paraId="6E7103FF"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00B334E4" w14:textId="77777777" w:rsidR="00261C58" w:rsidRPr="00FF34C5" w:rsidRDefault="00261C58" w:rsidP="006827B8">
            <w:pPr>
              <w:rPr>
                <w:rFonts w:ascii="Times" w:hAnsi="Times" w:cs="Times"/>
              </w:rPr>
            </w:pPr>
            <w:r w:rsidRPr="00FF34C5">
              <w:rPr>
                <w:rFonts w:ascii="Times" w:eastAsia="Segoe UI Emoji" w:hAnsi="Times" w:cs="Times"/>
              </w:rPr>
              <w:t>4+ studies</w:t>
            </w:r>
            <w:r w:rsidRPr="00FF34C5">
              <w:rPr>
                <w:rFonts w:ascii="Times" w:eastAsia="Aptos" w:hAnsi="Times" w:cs="Times"/>
              </w:rPr>
              <w:t xml:space="preserve"> </w:t>
            </w:r>
            <w:r w:rsidRPr="00FF34C5">
              <w:rPr>
                <w:rFonts w:ascii="Times" w:hAnsi="Times" w:cs="Times"/>
              </w:rPr>
              <w:t>(general)</w:t>
            </w:r>
          </w:p>
        </w:tc>
      </w:tr>
      <w:tr w:rsidR="00261C58" w:rsidRPr="00FF34C5" w14:paraId="3CFB4499" w14:textId="77777777" w:rsidTr="006827B8">
        <w:tc>
          <w:tcPr>
            <w:tcW w:w="14034" w:type="dxa"/>
            <w:gridSpan w:val="3"/>
            <w:tcBorders>
              <w:bottom w:val="single" w:sz="4" w:space="0" w:color="auto"/>
            </w:tcBorders>
            <w:shd w:val="clear" w:color="auto" w:fill="DAE9F7" w:themeFill="text2" w:themeFillTint="1A"/>
          </w:tcPr>
          <w:p w14:paraId="17EB67D6"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0E8382D8"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663F431A" w14:textId="77777777" w:rsidR="00261C58" w:rsidRPr="00FF34C5" w:rsidRDefault="00261C58" w:rsidP="00261C58">
      <w:pPr>
        <w:spacing w:after="0"/>
        <w:rPr>
          <w:rFonts w:ascii="Times" w:hAnsi="Times" w:cs="Times"/>
        </w:rPr>
      </w:pPr>
      <w:r w:rsidRPr="00FF34C5">
        <w:rPr>
          <w:rFonts w:ascii="Times" w:hAnsi="Times" w:cs="Times"/>
        </w:rPr>
        <w:t>An inherent part of the method</w:t>
      </w:r>
    </w:p>
    <w:p w14:paraId="23FE23D9"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67B208C8" w14:textId="77777777" w:rsidR="00261C58" w:rsidRPr="00FF34C5" w:rsidRDefault="00261C58" w:rsidP="00261C58">
      <w:pPr>
        <w:spacing w:after="0"/>
        <w:rPr>
          <w:rFonts w:ascii="Times" w:hAnsi="Times" w:cs="Times"/>
          <w:u w:val="single"/>
        </w:rPr>
      </w:pPr>
      <w:r w:rsidRPr="00FF34C5">
        <w:rPr>
          <w:rFonts w:ascii="Times" w:hAnsi="Times" w:cs="Times"/>
        </w:rPr>
        <w:t xml:space="preserve">Welfare impacts of air exposure are well documented for multiple species of farmed fish (see section 3.1.3). Welfare impact is worsened with increasing duration of air exposure, but even a brief exposure is considered a significant welfare impact </w:t>
      </w:r>
      <w:r w:rsidRPr="00FF34C5">
        <w:rPr>
          <w:rFonts w:ascii="Times" w:hAnsi="Times" w:cs="Times"/>
        </w:rPr>
        <w:fldChar w:fldCharType="begin"/>
      </w:r>
      <w:r w:rsidRPr="00FF34C5">
        <w:rPr>
          <w:rFonts w:ascii="Times" w:hAnsi="Times" w:cs="Times"/>
        </w:rPr>
        <w:instrText xml:space="preserve"> ADDIN ZOTERO_ITEM CSL_CITATION {"citationID":"x5fZh85f","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FF34C5">
        <w:rPr>
          <w:rFonts w:ascii="Times" w:hAnsi="Times" w:cs="Times"/>
        </w:rPr>
        <w:fldChar w:fldCharType="separate"/>
      </w:r>
      <w:r w:rsidRPr="00FF34C5">
        <w:rPr>
          <w:rFonts w:ascii="Times" w:hAnsi="Times" w:cs="Times"/>
        </w:rPr>
        <w:t>(Schuck-Paim et al., 2025)</w:t>
      </w:r>
      <w:r w:rsidRPr="00FF34C5">
        <w:rPr>
          <w:rFonts w:ascii="Times" w:hAnsi="Times" w:cs="Times"/>
        </w:rPr>
        <w:fldChar w:fldCharType="end"/>
      </w:r>
      <w:r w:rsidRPr="00FF34C5">
        <w:rPr>
          <w:rFonts w:ascii="Times" w:hAnsi="Times" w:cs="Times"/>
        </w:rPr>
        <w:t>.</w:t>
      </w:r>
    </w:p>
    <w:p w14:paraId="3407CF67" w14:textId="77777777" w:rsidR="00261C58" w:rsidRPr="00FF34C5" w:rsidRDefault="00261C58" w:rsidP="00261C58">
      <w:pPr>
        <w:spacing w:after="0"/>
        <w:rPr>
          <w:rFonts w:ascii="Times" w:hAnsi="Times" w:cs="Times"/>
          <w:u w:val="single"/>
        </w:rPr>
      </w:pPr>
      <w:r w:rsidRPr="00FF34C5">
        <w:rPr>
          <w:rFonts w:ascii="Times" w:hAnsi="Times" w:cs="Times"/>
          <w:u w:val="single"/>
        </w:rPr>
        <w:t>Relevant evidence:</w:t>
      </w:r>
    </w:p>
    <w:p w14:paraId="2AAC67BA" w14:textId="77777777" w:rsidR="00261C58" w:rsidRPr="00FF34C5" w:rsidRDefault="00261C58" w:rsidP="00261C58">
      <w:pPr>
        <w:rPr>
          <w:rFonts w:ascii="Times" w:hAnsi="Times" w:cs="Times"/>
        </w:rPr>
      </w:pPr>
      <w:r w:rsidRPr="00FF34C5">
        <w:rPr>
          <w:rFonts w:ascii="Times" w:hAnsi="Times" w:cs="Times"/>
        </w:rPr>
        <w:t xml:space="preserve">Whilst there is little regulatory protection for fish, best practice guidelines and certification schemes generally advise against killing fish by asphyxiation, and whilst some guidelines just state that time out of water should be minimised </w:t>
      </w:r>
      <w:r w:rsidRPr="00FF34C5">
        <w:rPr>
          <w:rFonts w:ascii="Times" w:hAnsi="Times" w:cs="Times"/>
        </w:rPr>
        <w:fldChar w:fldCharType="begin"/>
      </w:r>
      <w:r w:rsidRPr="00FF34C5">
        <w:rPr>
          <w:rFonts w:ascii="Times" w:hAnsi="Times" w:cs="Times"/>
        </w:rPr>
        <w:instrText xml:space="preserve"> ADDIN ZOTERO_ITEM CSL_CITATION {"citationID":"nsOdx86O","properties":{"formattedCitation":"(European Commission, 2020; WOAH, 2015)","plainCitation":"(European Commission, 2020; WOAH, 2015)","noteIndex":0},"citationItems":[{"id":25135,"uris":["http://zotero.org/users/11782102/items/NSB8HIS9"],"itemData":{"id":25135,"type":"report","event-place":"Belgium","genre":"Guidelines","page":"20","publisher":"EU Platform on Animal Welfare Own Initiative Group on Fish","publisher-place":"Belgium","title":"Guidelines on Water Quality and Handling for the Welfare of Farmed Vertebrate Fish","URL":"https://aquaculture.ec.europa.eu/knowledge-base/guidelines/guidelines-water-quality-and-handling-welfare-farmed-vertebrate-fish","author":[{"family":"European Commission","given":""}],"accessed":{"date-parts":[["2025",7,7]]},"issued":{"date-parts":[["2020"]]}}},{"id":25095,"uris":["http://zotero.org/users/11782102/items/XYCUEF27"],"itemData":{"id":25095,"type":"chapter","container-title":"Aquatic Animal Health Code","edition":"18th","event-place":"Paris","publisher":"World Organisation for Animal Health","publisher-place":"Paris","title":"Welfare aspects of stunning and killing of farmed fish for human consumption","URL":"https://www.woah.org/fileadmin/Home/eng/Health_standards/aahc/2010/en_chapitre_welfare_stunning_killing.htm","author":[{"family":"WOAH","given":""}],"accessed":{"date-parts":[["2025",7,3]]},"issued":{"date-parts":[["2015"]]}}}],"schema":"https://github.com/citation-style-language/schema/raw/master/csl-citation.json"} </w:instrText>
      </w:r>
      <w:r w:rsidRPr="00FF34C5">
        <w:rPr>
          <w:rFonts w:ascii="Times" w:hAnsi="Times" w:cs="Times"/>
        </w:rPr>
        <w:fldChar w:fldCharType="separate"/>
      </w:r>
      <w:r w:rsidRPr="00FF34C5">
        <w:rPr>
          <w:rFonts w:ascii="Times" w:hAnsi="Times" w:cs="Times"/>
        </w:rPr>
        <w:t>(European Commission, 2020; WOAH, 2015)</w:t>
      </w:r>
      <w:r w:rsidRPr="00FF34C5">
        <w:rPr>
          <w:rFonts w:ascii="Times" w:hAnsi="Times" w:cs="Times"/>
        </w:rPr>
        <w:fldChar w:fldCharType="end"/>
      </w:r>
      <w:r w:rsidRPr="00FF34C5">
        <w:rPr>
          <w:rFonts w:ascii="Times" w:hAnsi="Times" w:cs="Times"/>
        </w:rPr>
        <w:t xml:space="preserve">, others are more detailed. For instance, 15 seconds is increasingly being used as a limit for farmed fish, based on the behavioural responses of some fish becoming more pronounced after 15 seconds </w:t>
      </w:r>
      <w:r w:rsidRPr="00FF34C5">
        <w:rPr>
          <w:rFonts w:ascii="Times" w:hAnsi="Times" w:cs="Times"/>
        </w:rPr>
        <w:fldChar w:fldCharType="begin"/>
      </w:r>
      <w:r w:rsidRPr="00FF34C5">
        <w:rPr>
          <w:rFonts w:ascii="Times" w:hAnsi="Times" w:cs="Times"/>
        </w:rPr>
        <w:instrText xml:space="preserve"> ADDIN ZOTERO_ITEM CSL_CITATION {"citationID":"5u48ZuQ5","properties":{"formattedCitation":"(HSA, 2016; RSPCA, 2024, 2020)","plainCitation":"(HSA, 2016; RSPCA, 2024, 2020)","noteIndex":0},"citationItems":[{"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id":25129,"uris":["http://zotero.org/users/11782102/items/DTKG3U6I"],"itemData":{"id":25129,"type":"standard","authority":"RSPCA","event-place":"Horsham","genre":"RSPCA Welfare Standards","number-of-pages":"119","publisher":"RSPCA","publisher-place":"Horsham","title":"RSPCA welfare standards for farmed Atlantic salmon","author":[{"family":"RSPCA","given":""}],"accessed":{"date-parts":[["2025",7,7]]},"issued":{"date-parts":[["2024"]]}}},{"id":6584,"uris":["http://zotero.org/users/11782102/items/HDVEJUD4","http://zotero.org/users/11782102/items/3KX67HGD"],"itemData":{"id":6584,"type":"standard","authority":"RSPCA","genre":"RSPCA Welfare Standards","number-of-pages":"54","title":"RSPCA welfare standards for Farmed rainbow trout","URL":"https://business.rspcaassured.org.uk/media/mlmbtfua/trout-standards-rspca-2020.pdf","author":[{"family":"RSPCA","given":""}],"accessed":{"date-parts":[["2023",7,15]]},"issued":{"date-parts":[["2020",3]]}}}],"schema":"https://github.com/citation-style-language/schema/raw/master/csl-citation.json"} </w:instrText>
      </w:r>
      <w:r w:rsidRPr="00FF34C5">
        <w:rPr>
          <w:rFonts w:ascii="Times" w:hAnsi="Times" w:cs="Times"/>
        </w:rPr>
        <w:fldChar w:fldCharType="separate"/>
      </w:r>
      <w:r w:rsidRPr="00FF34C5">
        <w:rPr>
          <w:rFonts w:ascii="Times" w:hAnsi="Times" w:cs="Times"/>
        </w:rPr>
        <w:t>(HSA, 2016; RSPCA, 2024, 2020)</w:t>
      </w:r>
      <w:r w:rsidRPr="00FF34C5">
        <w:rPr>
          <w:rFonts w:ascii="Times" w:hAnsi="Times" w:cs="Times"/>
        </w:rPr>
        <w:fldChar w:fldCharType="end"/>
      </w:r>
      <w:r w:rsidRPr="00FF34C5">
        <w:rPr>
          <w:rFonts w:ascii="Times" w:hAnsi="Times" w:cs="Times"/>
        </w:rPr>
        <w:t xml:space="preserve">. However, given that there can be considerable variation between species and individuals in terms of responses </w:t>
      </w:r>
      <w:r w:rsidRPr="00FF34C5">
        <w:rPr>
          <w:rFonts w:ascii="Times" w:hAnsi="Times" w:cs="Times"/>
        </w:rPr>
        <w:lastRenderedPageBreak/>
        <w:t xml:space="preserve">to stressors, coping abilities, and coping styles, focusing solely on behavioural signs may be too limited </w:t>
      </w:r>
      <w:r w:rsidRPr="00FF34C5">
        <w:rPr>
          <w:rFonts w:ascii="Times" w:hAnsi="Times" w:cs="Times"/>
        </w:rPr>
        <w:fldChar w:fldCharType="begin"/>
      </w:r>
      <w:r w:rsidRPr="00FF34C5">
        <w:rPr>
          <w:rFonts w:ascii="Times" w:hAnsi="Times" w:cs="Times"/>
        </w:rPr>
        <w:instrText xml:space="preserve"> ADDIN ZOTERO_ITEM CSL_CITATION {"citationID":"fWeCQWMN","properties":{"formattedCitation":"(Castanheira et al., 2017; Erikson et al., 2016; Martins et al., 2012)","plainCitation":"(Castanheira et al., 2017; Erikson et al., 2016; Martins et al., 2012)","noteIndex":0},"citationItems":[{"id":25174,"uris":["http://zotero.org/users/11782102/items/2FW5M6PE"],"itemData":{"id":25174,"type":"article-journal","abstract":"Individual differences in physiological and behavioural responses to stressors are increasingly recognised as adaptive variation and thus raw material for evolution and fish farming improvements including selective breeding. Such individual variation has been evolutionarily conserved and is present in all vertebrate taxa including fish. In farmed animals, the interest in consistent trait associations, that is coping styles, has increased dramatically over the last years because many studies have demonstrated links to performance traits, health and disease susceptibility and welfare. This study will review (i) the main behavioural, neuroendocrine, cognitive and emotional differences between reactive and proactive coping styles in farmed fish; (ii) the methodological approaches used to identify coping styles in farmed fish, including individual (group) mass-screening tests; and (iii) how knowledge on coping styles may contribute to improved sustainability of the aquaculture industry, including welfare and performance of farmed fish. Moreover, we will suggest areas for future research, where genetic basis (heritability/epigenetic) of coping styles, and the neuroendocrine mechanisms behind consistent as well as flexible behavioural patterns are pinpointed as central themes. In addition, the ontogeny of coping styles and the influence of age, social context and environmental change in coping styles will also be discussed.","container-title":"Reviews in Aquaculture","DOI":"10.1111/raq.12100","ISSN":"1753-5131","issue":"1","language":"en","license":"© 2015 Wiley Publishing Asia Pty Ltd","note":"_eprint: https://onlinelibrary.wiley.com/doi/pdf/10.1111/raq.12100","page":"23-41","source":"Wiley Online Library","title":"Coping styles in farmed fish: consequences for aquaculture","title-short":"Coping styles in farmed fish","volume":"9","author":[{"family":"Castanheira","given":"Maria Filipa"},{"family":"Conceição","given":"Luís E.C."},{"family":"Millot","given":"Sandie"},{"family":"Rey","given":"Sonia"},{"family":"Bégout","given":"Marie-Laure"},{"family":"Damsgård","given":"Børge"},{"family":"Kristiansen","given":"Tore"},{"family":"Höglund","given":"Erik"},{"family":"Øverli","given":"Øyvind"},{"family":"Martins","given":"Catarina I.M."}],"issued":{"date-parts":[["2017"]]}}},{"id":25132,"uris":["http://zotero.org/users/11782102/items/8HIACF96"],"itemData":{"id":25132,"type":"article-journal","abstract":"Crowding of Atlantic salmon in a net-pen before slaughter was studied from start to finish. Environmental parameters (dissolved oxygen, temperature, pH, current velocity and water depth), fish behaviour, ventilation rates, blood chemistry (cortisol, pH and lactate), initial pH in white muscle and related time to onset of rigor mortis were assessed to evaluate the condition of the fish during crowding. Even though the fish in the net-pen were severely stressed before the crowding operation started, crowding led to considerably higher cortisol levels and ventilation rates. However, prolonged crowding did not significantly increase the cortisol levels further. The initial pH of the muscle also showed that the fish were severely stressed before crowding, but in this case the fish were not further stressed to exhaustion by crowding. Using fish behaviour as single stress indicator for evaluation welfare-related issues must be done with caution since under the prevailing circumstances, diametrically opposed conclusions were drawn from monitoring fish behaviour versus evaluation of acute stress (blood chemistry and muscle biochemistry). The results were discussed in terms of animal welfare, stress, fish processing, and whether choice of technology actually could improve conditions for crowded fish in cases where they are slaughtered just after crowding.\nStatement of relevance\nThe present research is relevant for salmon processors who are using waiting cages before slaughter. The goal was to provide background information for improving fish handling operations and choosing technology. The data are also useful in connection with various steps in the production chain where crowding is an integral part of the unit operations.","container-title":"Aquaculture","DOI":"10.1016/j.aquaculture.2016.09.018","ISSN":"0044-8486","journalAbbreviation":"Aquaculture","page":"395-400","source":"ScienceDirect","title":"Crowding of Atlantic salmon in net-pen before slaughter","volume":"465","author":[{"family":"Erikson","given":"Ulf"},{"family":"Gansel","given":"Lars"},{"family":"Frank","given":"Kevin"},{"family":"Svendsen","given":"Eirik"},{"family":"Digre","given":"Hanne"}],"issued":{"date-parts":[["2016",12,1]]}}},{"id":3050,"uris":["http://zotero.org/users/11782102/items/A8PLV2LV"],"itemData":{"id":3050,"type":"article-journal","abstract":"Behaviour represents a reaction to the environment as fish perceive it and is therefore a key element of fish welfare. This review summarises the main findings on how behavioural changes have been used to assess welfare in farmed fish, using both functional and feeling-based approaches. Changes in foraging behaviour, ventilatory activity, aggression, individual and group swimming behaviour, stereotypic and abnormal behaviour have been linked with acute and chronic stressors in aquaculture and can therefore be regarded as likely indicators of poor welfare. On the contrary, measurements of exploratory behaviour, feed anticipatory activity and reward-related operant behaviour are beginning to be considered as indicators of positive emotions and welfare in fish. Despite the lack of scientific agreement about the existence of sentience in fish, the possibility that they are capable of both positive and negative emotions may contribute to the development of new strategies (e.g. environmental enrichment) to promote good welfare. Numerous studies that use behavioural indicators of welfare show that behavioural changes can be interpreted as either good or poor welfare depending on the fish species. It is therefore essential to understand the species-specific biology before drawing any conclusions in relation to welfare. In addition, different individuals within the same species may exhibit divergent coping strategies towards stressors, and what is tolerated by some individuals may be detrimental to others. Therefore, the assessment of welfare in a few individuals may not represent the average welfare of a group and vice versa. This underlines the need to develop on-farm, operational behavioural welfare indicators that can be easily used to assess not only the individual welfare but also the welfare of the whole group (e.g. spatial distribution). With the ongoing development of video technology and image processing, the on-farm surveillance of behaviour may in the near future represent a low-cost, noninvasive tool to assess the welfare of farmed fish.","container-title":"Fish Physiology and Biochemistry","DOI":"10.1007/s10695-011-9518-8","ISSN":"09201742","issue":"1","note":"PMID: 21796377\nISBN: 0920-1742","page":"17-41","title":"Behavioural indicators of welfare in farmed fish","volume":"38","author":[{"family":"Martins","given":"Catarina I.M."},{"family":"Galhardo","given":"Leonor"},{"family":"Noble","given":"Chris"},{"family":"Damsgård","given":"Børge"},{"family":"Spedicato","given":"Maria T."},{"family":"Zupa","given":"Walter"},{"family":"Beauchaud","given":"Marilyn"},{"family":"Kulczykowska","given":"Ewa"},{"family":"Massabuau","given":"Jean Charles"},{"family":"Carter","given":"Toby"},{"family":"Planellas","given":"Sònia Rey"},{"family":"Kristiansen","given":"Tore"}],"issued":{"date-parts":[["2012"]]}}}],"schema":"https://github.com/citation-style-language/schema/raw/master/csl-citation.json"} </w:instrText>
      </w:r>
      <w:r w:rsidRPr="00FF34C5">
        <w:rPr>
          <w:rFonts w:ascii="Times" w:hAnsi="Times" w:cs="Times"/>
        </w:rPr>
        <w:fldChar w:fldCharType="separate"/>
      </w:r>
      <w:r w:rsidRPr="00FF34C5">
        <w:rPr>
          <w:rFonts w:ascii="Times" w:hAnsi="Times" w:cs="Times"/>
        </w:rPr>
        <w:t>(Castanheira et al., 2017; Erikson et al., 2016; Martins et al., 2012)</w:t>
      </w:r>
      <w:r w:rsidRPr="00FF34C5">
        <w:rPr>
          <w:rFonts w:ascii="Times" w:hAnsi="Times" w:cs="Times"/>
        </w:rPr>
        <w:fldChar w:fldCharType="end"/>
      </w:r>
      <w:r w:rsidRPr="00FF34C5">
        <w:rPr>
          <w:rFonts w:ascii="Times" w:hAnsi="Times" w:cs="Times"/>
        </w:rPr>
        <w:t xml:space="preserve">. Therefore, given the evidence that fish suffer severe negative affects when exposed to air for a brief time </w:t>
      </w:r>
      <w:r w:rsidRPr="00FF34C5">
        <w:rPr>
          <w:rFonts w:ascii="Times" w:hAnsi="Times" w:cs="Times"/>
        </w:rPr>
        <w:fldChar w:fldCharType="begin"/>
      </w:r>
      <w:r w:rsidRPr="00FF34C5">
        <w:rPr>
          <w:rFonts w:ascii="Times" w:hAnsi="Times" w:cs="Times"/>
        </w:rPr>
        <w:instrText xml:space="preserve"> ADDIN ZOTERO_ITEM CSL_CITATION {"citationID":"JV0M6ELC","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FF34C5">
        <w:rPr>
          <w:rFonts w:ascii="Times" w:hAnsi="Times" w:cs="Times"/>
        </w:rPr>
        <w:fldChar w:fldCharType="separate"/>
      </w:r>
      <w:r w:rsidRPr="00FF34C5">
        <w:rPr>
          <w:rFonts w:ascii="Times" w:hAnsi="Times" w:cs="Times"/>
        </w:rPr>
        <w:t>(Schuck-Paim et al., 2025)</w:t>
      </w:r>
      <w:r w:rsidRPr="00FF34C5">
        <w:rPr>
          <w:rFonts w:ascii="Times" w:hAnsi="Times" w:cs="Times"/>
        </w:rPr>
        <w:fldChar w:fldCharType="end"/>
      </w:r>
      <w:r w:rsidRPr="00FF34C5">
        <w:rPr>
          <w:rFonts w:ascii="Times" w:hAnsi="Times" w:cs="Times"/>
        </w:rPr>
        <w:t xml:space="preserve">, further research is urgently needed to determine humane thresholds and alternatives to current practices, including the use of stunning methods where fish are not removed from the water.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26DF80A8" w14:textId="77777777" w:rsidTr="006827B8">
        <w:tc>
          <w:tcPr>
            <w:tcW w:w="14034" w:type="dxa"/>
            <w:gridSpan w:val="3"/>
            <w:shd w:val="clear" w:color="auto" w:fill="45B0E1" w:themeFill="accent1" w:themeFillTint="99"/>
          </w:tcPr>
          <w:p w14:paraId="33142516" w14:textId="77777777" w:rsidR="00261C58" w:rsidRPr="00FF34C5" w:rsidRDefault="00261C58" w:rsidP="006827B8">
            <w:pPr>
              <w:jc w:val="center"/>
              <w:rPr>
                <w:rFonts w:ascii="Times" w:hAnsi="Times" w:cs="Times"/>
                <w:b/>
                <w:bCs/>
                <w:sz w:val="36"/>
                <w:szCs w:val="36"/>
              </w:rPr>
            </w:pPr>
            <w:r w:rsidRPr="00FF34C5">
              <w:rPr>
                <w:rFonts w:ascii="Times" w:hAnsi="Times" w:cs="Times"/>
                <w:b/>
                <w:bCs/>
                <w:sz w:val="36"/>
                <w:szCs w:val="36"/>
              </w:rPr>
              <w:t>Stunning Induction (excluding impacts of mis-stuns)</w:t>
            </w:r>
          </w:p>
        </w:tc>
      </w:tr>
      <w:tr w:rsidR="00261C58" w:rsidRPr="00FF34C5" w14:paraId="1E3DCB7A" w14:textId="77777777" w:rsidTr="006827B8">
        <w:tc>
          <w:tcPr>
            <w:tcW w:w="14034" w:type="dxa"/>
            <w:gridSpan w:val="3"/>
            <w:shd w:val="clear" w:color="auto" w:fill="83CAEB" w:themeFill="accent1" w:themeFillTint="66"/>
          </w:tcPr>
          <w:p w14:paraId="67576154"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Behavioural aversion</w:t>
            </w:r>
          </w:p>
        </w:tc>
      </w:tr>
      <w:tr w:rsidR="00261C58" w:rsidRPr="00FF34C5" w14:paraId="6AE0A553" w14:textId="77777777" w:rsidTr="006827B8">
        <w:tc>
          <w:tcPr>
            <w:tcW w:w="4962" w:type="dxa"/>
            <w:shd w:val="clear" w:color="auto" w:fill="DAE9F7" w:themeFill="text2" w:themeFillTint="1A"/>
          </w:tcPr>
          <w:p w14:paraId="43B3D9BE"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65B5205E"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70A7A7E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7A302779" w14:textId="77777777" w:rsidTr="006827B8">
        <w:trPr>
          <w:trHeight w:val="280"/>
        </w:trPr>
        <w:tc>
          <w:tcPr>
            <w:tcW w:w="4962" w:type="dxa"/>
            <w:shd w:val="clear" w:color="auto" w:fill="FFFFFF" w:themeFill="background1"/>
          </w:tcPr>
          <w:p w14:paraId="473356B7" w14:textId="77777777" w:rsidR="00261C58" w:rsidRPr="00FF34C5" w:rsidRDefault="00261C58" w:rsidP="006827B8">
            <w:pPr>
              <w:rPr>
                <w:rFonts w:ascii="Times" w:hAnsi="Times" w:cs="Times"/>
              </w:rPr>
            </w:pPr>
            <w:r w:rsidRPr="00FF34C5">
              <w:rPr>
                <w:rFonts w:ascii="Times" w:hAnsi="Times" w:cs="Times"/>
              </w:rPr>
              <w:t>Unknown</w:t>
            </w:r>
          </w:p>
        </w:tc>
        <w:tc>
          <w:tcPr>
            <w:tcW w:w="4960" w:type="dxa"/>
            <w:shd w:val="clear" w:color="auto" w:fill="FFFFFF" w:themeFill="background1"/>
          </w:tcPr>
          <w:p w14:paraId="1792842C" w14:textId="77777777" w:rsidR="00261C58" w:rsidRPr="00FF34C5" w:rsidRDefault="00261C58" w:rsidP="006827B8">
            <w:pPr>
              <w:rPr>
                <w:rFonts w:ascii="Times" w:hAnsi="Times" w:cs="Times"/>
              </w:rPr>
            </w:pPr>
            <w:r w:rsidRPr="00FF34C5">
              <w:rPr>
                <w:rFonts w:ascii="Times" w:hAnsi="Times" w:cs="Times"/>
              </w:rPr>
              <w:t>Unknown</w:t>
            </w:r>
          </w:p>
        </w:tc>
        <w:tc>
          <w:tcPr>
            <w:tcW w:w="4112" w:type="dxa"/>
            <w:shd w:val="clear" w:color="auto" w:fill="FFFFFF" w:themeFill="background1"/>
          </w:tcPr>
          <w:p w14:paraId="6AE54FB8" w14:textId="77777777" w:rsidR="00261C58" w:rsidRPr="00FF34C5" w:rsidRDefault="00261C58" w:rsidP="006827B8">
            <w:pPr>
              <w:rPr>
                <w:rFonts w:ascii="Times" w:hAnsi="Times" w:cs="Times"/>
              </w:rPr>
            </w:pPr>
            <w:r w:rsidRPr="00FF34C5">
              <w:rPr>
                <w:rFonts w:ascii="Times" w:eastAsia="Segoe UI Emoji" w:hAnsi="Times" w:cs="Times"/>
              </w:rPr>
              <w:t>2-3 studies</w:t>
            </w:r>
            <w:r w:rsidRPr="00FF34C5">
              <w:rPr>
                <w:rFonts w:ascii="Times" w:eastAsia="Aptos" w:hAnsi="Times" w:cs="Times"/>
              </w:rPr>
              <w:t xml:space="preserve"> </w:t>
            </w:r>
            <w:r w:rsidRPr="00FF34C5">
              <w:rPr>
                <w:rFonts w:ascii="Times" w:hAnsi="Times" w:cs="Times"/>
              </w:rPr>
              <w:t>(few spp.)</w:t>
            </w:r>
          </w:p>
        </w:tc>
      </w:tr>
      <w:tr w:rsidR="00261C58" w:rsidRPr="00FF34C5" w14:paraId="283084DA" w14:textId="77777777" w:rsidTr="006827B8">
        <w:tc>
          <w:tcPr>
            <w:tcW w:w="14034" w:type="dxa"/>
            <w:gridSpan w:val="3"/>
            <w:tcBorders>
              <w:bottom w:val="single" w:sz="4" w:space="0" w:color="auto"/>
            </w:tcBorders>
            <w:shd w:val="clear" w:color="auto" w:fill="DAE9F7" w:themeFill="text2" w:themeFillTint="1A"/>
          </w:tcPr>
          <w:p w14:paraId="246740E0"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686570DD"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16A7CE0A" w14:textId="77777777" w:rsidR="00261C58" w:rsidRPr="00FF34C5" w:rsidRDefault="00261C58" w:rsidP="00261C58">
      <w:pPr>
        <w:spacing w:after="0"/>
        <w:rPr>
          <w:rFonts w:ascii="Times" w:hAnsi="Times" w:cs="Times"/>
        </w:rPr>
      </w:pPr>
      <w:r w:rsidRPr="00FF34C5">
        <w:rPr>
          <w:rFonts w:ascii="Times" w:hAnsi="Times" w:cs="Times"/>
        </w:rPr>
        <w:t>Fish may respond aversively to the air exposure, and so it is unclear if the stun itself is aversive.</w:t>
      </w:r>
    </w:p>
    <w:p w14:paraId="3E9823DC"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6DA47AAC" w14:textId="77777777" w:rsidR="00261C58" w:rsidRPr="00FF34C5" w:rsidRDefault="00261C58" w:rsidP="00261C58">
      <w:pPr>
        <w:spacing w:after="0"/>
        <w:rPr>
          <w:rFonts w:ascii="Times" w:hAnsi="Times" w:cs="Times"/>
        </w:rPr>
      </w:pPr>
      <w:r w:rsidRPr="00FF34C5">
        <w:rPr>
          <w:rFonts w:ascii="Times" w:hAnsi="Times" w:cs="Times"/>
        </w:rPr>
        <w:t>There are welfare impacts from the air exposure, but it is not clear whether the stun itself is aversive.</w:t>
      </w:r>
    </w:p>
    <w:p w14:paraId="5A030AD3" w14:textId="77777777" w:rsidR="00261C58" w:rsidRPr="00FF34C5" w:rsidRDefault="00261C58" w:rsidP="00261C58">
      <w:pPr>
        <w:spacing w:after="0"/>
        <w:rPr>
          <w:rFonts w:ascii="Times" w:hAnsi="Times" w:cs="Times"/>
          <w:u w:val="single"/>
        </w:rPr>
      </w:pPr>
      <w:r w:rsidRPr="00FF34C5">
        <w:rPr>
          <w:rFonts w:ascii="Times" w:hAnsi="Times" w:cs="Times"/>
          <w:u w:val="single"/>
        </w:rPr>
        <w:t>Relevant evidence:</w:t>
      </w:r>
    </w:p>
    <w:p w14:paraId="41C321AF" w14:textId="77777777" w:rsidR="00261C58" w:rsidRPr="00FF34C5" w:rsidRDefault="00261C58" w:rsidP="00261C58">
      <w:pPr>
        <w:rPr>
          <w:rStyle w:val="cf01"/>
          <w:rFonts w:ascii="Times" w:hAnsi="Times" w:cs="Times"/>
          <w:lang w:val="en"/>
        </w:rPr>
      </w:pPr>
      <w:r w:rsidRPr="00FF34C5">
        <w:rPr>
          <w:rFonts w:ascii="Times" w:hAnsi="Times" w:cs="Times"/>
        </w:rPr>
        <w:t>No evidence of aversion to an accurate stun (see section 3.2.1);</w:t>
      </w:r>
      <w:r w:rsidRPr="00FF34C5">
        <w:rPr>
          <w:rStyle w:val="cf01"/>
          <w:rFonts w:ascii="Times" w:hAnsi="Times" w:cs="Times"/>
          <w:lang w:val="en"/>
        </w:rPr>
        <w:t xml:space="preserve"> </w:t>
      </w:r>
      <w:r w:rsidRPr="00FF34C5">
        <w:rPr>
          <w:rFonts w:ascii="Times" w:hAnsi="Times" w:cs="Times"/>
        </w:rPr>
        <w:t xml:space="preserve">No escape behaviours seen in Arctic char </w:t>
      </w:r>
      <w:r w:rsidRPr="00FF34C5">
        <w:rPr>
          <w:rFonts w:ascii="Times" w:hAnsi="Times" w:cs="Times"/>
        </w:rPr>
        <w:fldChar w:fldCharType="begin"/>
      </w:r>
      <w:r w:rsidRPr="00FF34C5">
        <w:rPr>
          <w:rFonts w:ascii="Times" w:hAnsi="Times" w:cs="Times"/>
        </w:rPr>
        <w:instrText xml:space="preserve"> ADDIN ZOTERO_ITEM CSL_CITATION {"citationID":"fPUZCWSp","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vertAlign w:val="superscript"/>
          <w:lang w:val="el-GR"/>
        </w:rPr>
        <w:t>α</w:t>
      </w:r>
      <w:r w:rsidRPr="00FF34C5">
        <w:rPr>
          <w:rFonts w:ascii="Times" w:hAnsi="Times" w:cs="Times"/>
        </w:rPr>
        <w:t xml:space="preserve">. Although failed semi-dry stunning in catfish results in powerful movements and escape attempts </w:t>
      </w:r>
      <w:r w:rsidRPr="00FF34C5">
        <w:rPr>
          <w:rFonts w:ascii="Times" w:hAnsi="Times" w:cs="Times"/>
        </w:rPr>
        <w:fldChar w:fldCharType="begin"/>
      </w:r>
      <w:r w:rsidRPr="00FF34C5">
        <w:rPr>
          <w:rFonts w:ascii="Times" w:hAnsi="Times" w:cs="Times"/>
        </w:rPr>
        <w:instrText xml:space="preserve"> ADDIN ZOTERO_ITEM CSL_CITATION {"citationID":"FWc691ac","properties":{"formattedCitation":"(Hjelmstedt et al., 2024)","plainCitation":"(Hjelmstedt et al., 2024)","noteIndex":0},"citationItems":[{"id":25218,"uris":["http://zotero.org/users/11782102/items/LCUSLL3W"],"itemData":{"id":25218,"type":"article-journal","abstract":"The welfare of farmed fish has gained increasing attention during recent decades, and as technological advances have facilitated measurements of brain activity in fish, the slaughter process has been highlighted as an area for assessment and potential improvement. Here, we used electroencephalograms (EEG) to assess brain activity in channel catfish (Ictalurus punctatus), and used commercial slaughter practices to guide optimization of stunning conditions in a laboratory setting. Following in-air electro-stunning at processing plants, individual fish responses to the shock varied based on EEG and corresponding ventilation measurements prior to physical euthanasia. Results from laboratory experiments showed stunning efficacy is dependent on shock duration and the location where electrodes contact fish. Electrodes contacting the head for 1 s using 50 Hz 132 AC VRMS, with a current &gt;380 mARMS, caused immediate loss of consciousness lasting 10–40 s. When the exposure period was prolonged to 6 s, recovery time was significantly longer, ranging from 45 to 240 s (mean 125 s). If the electrodes contacted the body instead of the head, shock delivered for 6 s resulted in a shorter recovery time of 0–100 s (mean 48 s). These findings highlight that shock duration and electrode position are important when stunning channel catfish and presumably other fishes, and indicate the time from stunning to killing should be kept as short as possible.","container-title":"Aquaculture","DOI":"10.1016/j.aquaculture.2024.741200","ISSN":"0044-8486","journalAbbreviation":"Aquaculture","page":"741200","source":"ScienceDirect","title":"Use of electroencephalogram (EEG) to optimize stunning efficiency and animal welfare in commercial catfish production","volume":"592","author":[{"family":"Hjelmstedt","given":"Per"},{"family":"To","given":"Filip"},{"family":"Gräns","given":"Albin"},{"family":"Allen","given":"Peter"}],"issued":{"date-parts":[["2024",11,15]]}}}],"schema":"https://github.com/citation-style-language/schema/raw/master/csl-citation.json"} </w:instrText>
      </w:r>
      <w:r w:rsidRPr="00FF34C5">
        <w:rPr>
          <w:rFonts w:ascii="Times" w:hAnsi="Times" w:cs="Times"/>
        </w:rPr>
        <w:fldChar w:fldCharType="separate"/>
      </w:r>
      <w:r w:rsidRPr="00FF34C5">
        <w:rPr>
          <w:rFonts w:ascii="Times" w:hAnsi="Times" w:cs="Times"/>
        </w:rPr>
        <w:t>(Hjelmstedt et al., 2024)</w:t>
      </w:r>
      <w:r w:rsidRPr="00FF34C5">
        <w:rPr>
          <w:rFonts w:ascii="Times" w:hAnsi="Times" w:cs="Times"/>
        </w:rPr>
        <w:fldChar w:fldCharType="end"/>
      </w:r>
      <w:r w:rsidRPr="00FF34C5">
        <w:rPr>
          <w:rStyle w:val="cf01"/>
          <w:rFonts w:ascii="Times" w:hAnsi="Times" w:cs="Times"/>
          <w:lang w:val="en"/>
        </w:rPr>
        <w:t>∞ µ.</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16FD154F" w14:textId="77777777" w:rsidTr="006827B8">
        <w:tc>
          <w:tcPr>
            <w:tcW w:w="14034" w:type="dxa"/>
            <w:gridSpan w:val="3"/>
            <w:shd w:val="clear" w:color="auto" w:fill="83CAEB" w:themeFill="accent1" w:themeFillTint="66"/>
          </w:tcPr>
          <w:p w14:paraId="75F01907"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Physiological stress response</w:t>
            </w:r>
          </w:p>
        </w:tc>
      </w:tr>
      <w:tr w:rsidR="00261C58" w:rsidRPr="00FF34C5" w14:paraId="73F15D94" w14:textId="77777777" w:rsidTr="006827B8">
        <w:tc>
          <w:tcPr>
            <w:tcW w:w="4962" w:type="dxa"/>
            <w:shd w:val="clear" w:color="auto" w:fill="DAE9F7" w:themeFill="text2" w:themeFillTint="1A"/>
          </w:tcPr>
          <w:p w14:paraId="0627439B"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2B5944DC"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1AB38491"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413639EB" w14:textId="77777777" w:rsidTr="006827B8">
        <w:trPr>
          <w:trHeight w:val="280"/>
        </w:trPr>
        <w:tc>
          <w:tcPr>
            <w:tcW w:w="4962" w:type="dxa"/>
            <w:shd w:val="clear" w:color="auto" w:fill="FFFFFF" w:themeFill="background1"/>
          </w:tcPr>
          <w:p w14:paraId="0D9FEBBB" w14:textId="77777777" w:rsidR="00261C58" w:rsidRPr="00FF34C5" w:rsidRDefault="00261C58" w:rsidP="006827B8">
            <w:pPr>
              <w:rPr>
                <w:rFonts w:ascii="Times" w:hAnsi="Times" w:cs="Times"/>
              </w:rPr>
            </w:pPr>
            <w:r w:rsidRPr="00FF34C5">
              <w:rPr>
                <w:rFonts w:ascii="Times" w:hAnsi="Times" w:cs="Times"/>
              </w:rPr>
              <w:t>High</w:t>
            </w:r>
          </w:p>
        </w:tc>
        <w:tc>
          <w:tcPr>
            <w:tcW w:w="4960" w:type="dxa"/>
            <w:shd w:val="clear" w:color="auto" w:fill="FFFFFF" w:themeFill="background1"/>
          </w:tcPr>
          <w:p w14:paraId="4B232D3D" w14:textId="77777777" w:rsidR="00261C58" w:rsidRPr="00FF34C5" w:rsidRDefault="00261C58" w:rsidP="006827B8">
            <w:pPr>
              <w:rPr>
                <w:rFonts w:ascii="Times" w:hAnsi="Times" w:cs="Times"/>
              </w:rPr>
            </w:pPr>
            <w:r w:rsidRPr="00FF34C5">
              <w:rPr>
                <w:rFonts w:ascii="Times" w:hAnsi="Times" w:cs="Times"/>
              </w:rPr>
              <w:t>Unknown</w:t>
            </w:r>
          </w:p>
        </w:tc>
        <w:tc>
          <w:tcPr>
            <w:tcW w:w="4112" w:type="dxa"/>
            <w:shd w:val="clear" w:color="auto" w:fill="FFFFFF" w:themeFill="background1"/>
          </w:tcPr>
          <w:p w14:paraId="1F8B61DE" w14:textId="77777777" w:rsidR="00261C58" w:rsidRPr="00FF34C5" w:rsidRDefault="00261C58" w:rsidP="006827B8">
            <w:pPr>
              <w:rPr>
                <w:rFonts w:ascii="Times" w:hAnsi="Times" w:cs="Times"/>
              </w:rPr>
            </w:pPr>
            <w:r w:rsidRPr="00FF34C5">
              <w:rPr>
                <w:rFonts w:ascii="Times" w:eastAsia="Segoe UI Emoji" w:hAnsi="Times" w:cs="Times"/>
              </w:rPr>
              <w:t>2-3 studies</w:t>
            </w:r>
            <w:r w:rsidRPr="00FF34C5">
              <w:rPr>
                <w:rFonts w:ascii="Times" w:eastAsia="Aptos" w:hAnsi="Times" w:cs="Times"/>
              </w:rPr>
              <w:t xml:space="preserve"> </w:t>
            </w:r>
            <w:r w:rsidRPr="00FF34C5">
              <w:rPr>
                <w:rFonts w:ascii="Times" w:hAnsi="Times" w:cs="Times"/>
              </w:rPr>
              <w:t>(few spp.)</w:t>
            </w:r>
          </w:p>
        </w:tc>
      </w:tr>
      <w:tr w:rsidR="00261C58" w:rsidRPr="00FF34C5" w14:paraId="63175C00" w14:textId="77777777" w:rsidTr="006827B8">
        <w:tc>
          <w:tcPr>
            <w:tcW w:w="14034" w:type="dxa"/>
            <w:gridSpan w:val="3"/>
            <w:tcBorders>
              <w:bottom w:val="single" w:sz="4" w:space="0" w:color="auto"/>
            </w:tcBorders>
            <w:shd w:val="clear" w:color="auto" w:fill="DAE9F7" w:themeFill="text2" w:themeFillTint="1A"/>
          </w:tcPr>
          <w:p w14:paraId="5858D605"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12315235"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092B6571" w14:textId="77777777" w:rsidR="00261C58" w:rsidRPr="00FF34C5" w:rsidRDefault="00261C58" w:rsidP="00261C58">
      <w:pPr>
        <w:spacing w:after="0"/>
        <w:rPr>
          <w:rFonts w:ascii="Times" w:hAnsi="Times" w:cs="Times"/>
        </w:rPr>
      </w:pPr>
      <w:r w:rsidRPr="00FF34C5">
        <w:rPr>
          <w:rFonts w:ascii="Times" w:hAnsi="Times" w:cs="Times"/>
        </w:rPr>
        <w:t>Based on the limited findings available, all stunning methods result in some degree of physiological stress response (see section 3.2.2), but electrical methods appear to cause a greater response.</w:t>
      </w:r>
    </w:p>
    <w:p w14:paraId="60DF5DA4"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74184241" w14:textId="77777777" w:rsidR="00261C58" w:rsidRPr="00FF34C5" w:rsidRDefault="00261C58" w:rsidP="00261C58">
      <w:pPr>
        <w:spacing w:after="0"/>
        <w:rPr>
          <w:rFonts w:ascii="Times" w:hAnsi="Times" w:cs="Times"/>
        </w:rPr>
      </w:pPr>
      <w:r w:rsidRPr="00FF34C5">
        <w:rPr>
          <w:rFonts w:ascii="Times" w:hAnsi="Times" w:cs="Times"/>
        </w:rPr>
        <w:t>It is difficult to separate the stress response from pre-stunning stressors from the stunning induction. However, one key stressor, air exposure, is an inherent part of the method, which may result in a higher welfare impact (see sections 3.1.3 and 3.2.2).</w:t>
      </w:r>
    </w:p>
    <w:p w14:paraId="61B2A41C" w14:textId="77777777" w:rsidR="00261C58" w:rsidRPr="00FF34C5" w:rsidRDefault="00261C58" w:rsidP="00261C58">
      <w:pPr>
        <w:spacing w:after="0"/>
        <w:rPr>
          <w:rFonts w:ascii="Times" w:hAnsi="Times" w:cs="Times"/>
        </w:rPr>
      </w:pPr>
      <w:r w:rsidRPr="00FF34C5">
        <w:rPr>
          <w:rFonts w:ascii="Times" w:hAnsi="Times" w:cs="Times"/>
          <w:u w:val="single"/>
        </w:rPr>
        <w:t>Relevant evidence:</w:t>
      </w:r>
    </w:p>
    <w:p w14:paraId="1D4EA09D" w14:textId="254F5DEE" w:rsidR="00261C58" w:rsidRPr="00FF34C5" w:rsidRDefault="00261C58" w:rsidP="00261C58">
      <w:pPr>
        <w:rPr>
          <w:rStyle w:val="cf01"/>
          <w:rFonts w:ascii="Times" w:hAnsi="Times" w:cs="Times"/>
          <w:sz w:val="22"/>
          <w:szCs w:val="22"/>
          <w:vertAlign w:val="baseline"/>
        </w:rPr>
      </w:pPr>
      <w:r w:rsidRPr="00FF34C5">
        <w:rPr>
          <w:rFonts w:ascii="Times" w:hAnsi="Times" w:cs="Times"/>
        </w:rPr>
        <w:t xml:space="preserve">Measures of physiological stress, such as cortisol levels, can help to quantifiably assess how fish respond to different slaughter practices </w:t>
      </w:r>
      <w:r w:rsidRPr="00FF34C5">
        <w:rPr>
          <w:rFonts w:ascii="Times" w:hAnsi="Times" w:cs="Times"/>
        </w:rPr>
        <w:fldChar w:fldCharType="begin"/>
      </w:r>
      <w:r w:rsidRPr="00FF34C5">
        <w:rPr>
          <w:rFonts w:ascii="Times" w:hAnsi="Times" w:cs="Times"/>
        </w:rPr>
        <w:instrText xml:space="preserve"> ADDIN ZOTERO_ITEM CSL_CITATION {"citationID":"bTcN8fsS","properties":{"formattedCitation":"(Ellis et al., 2012)","plainCitation":"(Ellis et al., 2012)","noteIndex":0},"citationItems":[{"id":25339,"uris":["http://zotero.org/users/11782102/items/QGRLHSBZ"],"itemData":{"id":25339,"type":"article-journal","abstract":"Previous reviews of stress, and the stress hormone cortisol, in fish have focussed on physiology, due to interest in impacts on aquaculture production. Here, we discuss cortisol in relation to fish welfare. Cortisol is a readily measured component of the primary (neuroendocrine) stress response and is relevant to fish welfare as it affects physiological and brain functions and modifies behaviour. However, we argue that cortisol has little value if welfare is viewed purely from a functional (or behavioural) perspective—the cortisol response itself is a natural, adaptive response and is not predictive of coping as downstream impacts on function and behaviour are dose-, time- and context-dependent and not predictable. Nevertheless, we argue that welfare should be considered in terms of mental health and feelings, and that stress in relation to welfare should be viewed as psychological, rather than physiological. We contend that cortisol can be used (with caution) as a tractable indicator of how fish perceive (and feel about) their environment, psychological stress and feelings in fish. Cortisol responses are directly triggered by the brain and fish studies do indicate cortisol responses to psychological stressors, i.e., those with no direct physicochemical action. We discuss the practicalities of using cortisol to ask the fish themselves how they feel about husbandry practices and the culture environment. Single time point measurements of cortisol are of little value in assessing the stress level of fish as studies need to account for diurnal and seasonal variations, and environmental and genetic factors. Areas in need of greater clarity for the use of cortisol as an indicator of fish feelings are the separation of (physiological) stress from (psychological) distress, the separation of chronic stress from acclimation, and the interactions between feelings, cortisol, mood and behaviour.","container-title":"Fish Physiology and Biochemistry","DOI":"10.1007/s10695-011-9568-y","ISSN":"1573-5168","issue":"1","journalAbbreviation":"Fish Physiol Biochem","language":"en","page":"163-188","source":"Springer Link","title":"Cortisol and finfish welfare","volume":"38","author":[{"family":"Ellis","given":"Tim"},{"family":"Yildiz","given":"Hijran Yavuzcan"},{"family":"López-Olmeda","given":"Jose"},{"family":"Spedicato","given":"Maria Teresa"},{"family":"Tort","given":"Lluis"},{"family":"Øverli","given":"Øyvind"},{"family":"Martins","given":"Catarina I. M."}],"issued":{"date-parts":[["2012",2,1]]}}}],"schema":"https://github.com/citation-style-language/schema/raw/master/csl-citation.json"} </w:instrText>
      </w:r>
      <w:r w:rsidRPr="00FF34C5">
        <w:rPr>
          <w:rFonts w:ascii="Times" w:hAnsi="Times" w:cs="Times"/>
        </w:rPr>
        <w:fldChar w:fldCharType="separate"/>
      </w:r>
      <w:r w:rsidRPr="00FF34C5">
        <w:rPr>
          <w:rFonts w:ascii="Times" w:hAnsi="Times" w:cs="Times"/>
        </w:rPr>
        <w:t>(Ellis et al., 2012)</w:t>
      </w:r>
      <w:r w:rsidRPr="00FF34C5">
        <w:rPr>
          <w:rFonts w:ascii="Times" w:hAnsi="Times" w:cs="Times"/>
        </w:rPr>
        <w:fldChar w:fldCharType="end"/>
      </w:r>
      <w:r w:rsidRPr="00FF34C5">
        <w:rPr>
          <w:rFonts w:ascii="Times" w:hAnsi="Times" w:cs="Times"/>
        </w:rPr>
        <w:t>.</w:t>
      </w:r>
      <w:r w:rsidRPr="00FF34C5">
        <w:rPr>
          <w:rFonts w:ascii="Times" w:hAnsi="Times" w:cs="Times"/>
        </w:rPr>
        <w:br/>
        <w:t xml:space="preserve">Dry-electrical stunning resulted in elevated plasma cortisol levels in rainbow trout, compared with those stunned by in-water electrical and percussive </w:t>
      </w:r>
      <w:r w:rsidRPr="00FF34C5">
        <w:rPr>
          <w:rFonts w:ascii="Times" w:hAnsi="Times" w:cs="Times"/>
        </w:rPr>
        <w:lastRenderedPageBreak/>
        <w:t xml:space="preserve">stunning </w:t>
      </w:r>
      <w:r w:rsidRPr="00FF34C5">
        <w:rPr>
          <w:rFonts w:ascii="Times" w:hAnsi="Times" w:cs="Times"/>
        </w:rPr>
        <w:fldChar w:fldCharType="begin"/>
      </w:r>
      <w:r w:rsidRPr="00FF34C5">
        <w:rPr>
          <w:rFonts w:ascii="Times" w:hAnsi="Times" w:cs="Times"/>
        </w:rPr>
        <w:instrText xml:space="preserve"> ADDIN ZOTERO_ITEM CSL_CITATION {"citationID":"AuMHE2YS","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FF34C5">
        <w:rPr>
          <w:rFonts w:ascii="Times" w:hAnsi="Times" w:cs="Times"/>
        </w:rPr>
        <w:fldChar w:fldCharType="separate"/>
      </w:r>
      <w:r w:rsidRPr="00FF34C5">
        <w:rPr>
          <w:rFonts w:ascii="Times" w:hAnsi="Times" w:cs="Times"/>
        </w:rPr>
        <w:t>(Jung-Schroers et al., 2020)</w:t>
      </w:r>
      <w:r w:rsidRPr="00FF34C5">
        <w:rPr>
          <w:rFonts w:ascii="Times" w:hAnsi="Times" w:cs="Times"/>
        </w:rPr>
        <w:fldChar w:fldCharType="end"/>
      </w:r>
      <w:r w:rsidRPr="00FF34C5">
        <w:rPr>
          <w:rStyle w:val="cf01"/>
          <w:rFonts w:ascii="Times" w:hAnsi="Times" w:cs="Times"/>
          <w:sz w:val="22"/>
          <w:szCs w:val="22"/>
          <w:lang w:val="en"/>
        </w:rPr>
        <w:t>∞ µ</w:t>
      </w:r>
      <w:r w:rsidRPr="00FF34C5">
        <w:rPr>
          <w:rStyle w:val="cf01"/>
          <w:rFonts w:ascii="Times" w:hAnsi="Times" w:cs="Times"/>
          <w:sz w:val="22"/>
          <w:szCs w:val="22"/>
          <w:vertAlign w:val="baseline"/>
          <w:lang w:val="en"/>
        </w:rPr>
        <w:t>. Similarly, Arctic char (</w:t>
      </w:r>
      <w:r w:rsidRPr="00FF34C5">
        <w:rPr>
          <w:rFonts w:ascii="Times" w:hAnsi="Times" w:cs="Times"/>
          <w:i/>
          <w:iCs/>
        </w:rPr>
        <w:t>Salvelinus alpinus</w:t>
      </w:r>
      <w:r w:rsidRPr="00FF34C5">
        <w:rPr>
          <w:rStyle w:val="cf01"/>
          <w:rFonts w:ascii="Times" w:hAnsi="Times" w:cs="Times"/>
          <w:sz w:val="22"/>
          <w:szCs w:val="22"/>
          <w:vertAlign w:val="baseline"/>
          <w:lang w:val="en"/>
        </w:rPr>
        <w:t>)</w:t>
      </w:r>
      <w:r w:rsidR="00FF34C5">
        <w:rPr>
          <w:rStyle w:val="cf01"/>
          <w:rFonts w:ascii="Times" w:hAnsi="Times" w:cs="Times"/>
          <w:sz w:val="22"/>
          <w:szCs w:val="22"/>
          <w:vertAlign w:val="baseline"/>
          <w:lang w:val="en"/>
        </w:rPr>
        <w:t xml:space="preserve"> </w:t>
      </w:r>
      <w:r w:rsidRPr="00FF34C5">
        <w:rPr>
          <w:rStyle w:val="cf01"/>
          <w:rFonts w:ascii="Times" w:hAnsi="Times" w:cs="Times"/>
          <w:sz w:val="22"/>
          <w:szCs w:val="22"/>
          <w:vertAlign w:val="baseline"/>
          <w:lang w:val="en"/>
        </w:rPr>
        <w:t xml:space="preserve">who had been dry-stunned had significantly higher plasma cortisol levels, compared with control fish and those </w:t>
      </w:r>
      <w:r w:rsidRPr="00FF34C5">
        <w:rPr>
          <w:rFonts w:ascii="Times" w:hAnsi="Times" w:cs="Times"/>
        </w:rPr>
        <w:t>stunned with CO</w:t>
      </w:r>
      <w:r w:rsidRPr="00FF34C5">
        <w:rPr>
          <w:rFonts w:ascii="Times" w:hAnsi="Times" w:cs="Times"/>
          <w:vertAlign w:val="subscript"/>
        </w:rPr>
        <w:t>2</w:t>
      </w:r>
      <w:r w:rsidRPr="00FF34C5">
        <w:rPr>
          <w:rFonts w:ascii="Times" w:hAnsi="Times" w:cs="Times"/>
        </w:rPr>
        <w:t xml:space="preserve"> </w:t>
      </w:r>
      <w:r w:rsidRPr="00FF34C5">
        <w:rPr>
          <w:rFonts w:ascii="Times" w:hAnsi="Times" w:cs="Times"/>
        </w:rPr>
        <w:fldChar w:fldCharType="begin"/>
      </w:r>
      <w:r w:rsidRPr="00FF34C5">
        <w:rPr>
          <w:rFonts w:ascii="Times" w:hAnsi="Times" w:cs="Times"/>
        </w:rPr>
        <w:instrText xml:space="preserve"> ADDIN ZOTERO_ITEM CSL_CITATION {"citationID":"XQEWxx04","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vertAlign w:val="superscript"/>
          <w:lang w:val="el-GR"/>
        </w:rPr>
        <w:t>α</w:t>
      </w:r>
      <w:r w:rsidRPr="00FF34C5">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4822B55B" w14:textId="77777777" w:rsidTr="006827B8">
        <w:tc>
          <w:tcPr>
            <w:tcW w:w="14034" w:type="dxa"/>
            <w:gridSpan w:val="3"/>
            <w:shd w:val="clear" w:color="auto" w:fill="83CAEB" w:themeFill="accent1" w:themeFillTint="66"/>
          </w:tcPr>
          <w:p w14:paraId="6C7463BA"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Physical trauma</w:t>
            </w:r>
          </w:p>
        </w:tc>
      </w:tr>
      <w:tr w:rsidR="00261C58" w:rsidRPr="00FF34C5" w14:paraId="4C0469FA" w14:textId="77777777" w:rsidTr="006827B8">
        <w:tc>
          <w:tcPr>
            <w:tcW w:w="4962" w:type="dxa"/>
            <w:shd w:val="clear" w:color="auto" w:fill="DAE9F7" w:themeFill="text2" w:themeFillTint="1A"/>
          </w:tcPr>
          <w:p w14:paraId="7694355A"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2ECFC0F9"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732ACCEC"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35D0DA72" w14:textId="77777777" w:rsidTr="006827B8">
        <w:trPr>
          <w:trHeight w:val="280"/>
        </w:trPr>
        <w:tc>
          <w:tcPr>
            <w:tcW w:w="4962" w:type="dxa"/>
            <w:shd w:val="clear" w:color="auto" w:fill="FFFFFF" w:themeFill="background1"/>
          </w:tcPr>
          <w:p w14:paraId="6062798E" w14:textId="77777777" w:rsidR="00261C58" w:rsidRPr="00FF34C5" w:rsidRDefault="00261C58" w:rsidP="006827B8">
            <w:pPr>
              <w:rPr>
                <w:rFonts w:ascii="Times" w:hAnsi="Times" w:cs="Times"/>
              </w:rPr>
            </w:pPr>
            <w:r w:rsidRPr="00FF34C5">
              <w:rPr>
                <w:rFonts w:ascii="Times" w:hAnsi="Times" w:cs="Times"/>
              </w:rPr>
              <w:t>Medium</w:t>
            </w:r>
          </w:p>
        </w:tc>
        <w:tc>
          <w:tcPr>
            <w:tcW w:w="4960" w:type="dxa"/>
            <w:shd w:val="clear" w:color="auto" w:fill="FFFFFF" w:themeFill="background1"/>
          </w:tcPr>
          <w:p w14:paraId="3CDE1F58" w14:textId="77777777" w:rsidR="00261C58" w:rsidRPr="00FF34C5" w:rsidRDefault="00261C58" w:rsidP="006827B8">
            <w:pPr>
              <w:rPr>
                <w:rFonts w:ascii="Times" w:hAnsi="Times" w:cs="Times"/>
              </w:rPr>
            </w:pPr>
            <w:r w:rsidRPr="00FF34C5">
              <w:rPr>
                <w:rFonts w:ascii="Times" w:hAnsi="Times" w:cs="Times"/>
              </w:rPr>
              <w:t>Low</w:t>
            </w:r>
          </w:p>
        </w:tc>
        <w:tc>
          <w:tcPr>
            <w:tcW w:w="4112" w:type="dxa"/>
            <w:shd w:val="clear" w:color="auto" w:fill="FFFFFF" w:themeFill="background1"/>
          </w:tcPr>
          <w:p w14:paraId="306535E2" w14:textId="77777777" w:rsidR="00261C58" w:rsidRPr="00FF34C5" w:rsidRDefault="00261C58" w:rsidP="006827B8">
            <w:pPr>
              <w:rPr>
                <w:rFonts w:ascii="Times" w:eastAsia="Aptos" w:hAnsi="Times" w:cs="Times"/>
              </w:rPr>
            </w:pPr>
            <w:r w:rsidRPr="00FF34C5">
              <w:rPr>
                <w:rFonts w:ascii="Times" w:eastAsia="Segoe UI Emoji" w:hAnsi="Times" w:cs="Times"/>
              </w:rPr>
              <w:t>1 study</w:t>
            </w:r>
          </w:p>
        </w:tc>
      </w:tr>
      <w:tr w:rsidR="00261C58" w:rsidRPr="00FF34C5" w14:paraId="7D8E9598" w14:textId="77777777" w:rsidTr="006827B8">
        <w:tc>
          <w:tcPr>
            <w:tcW w:w="14034" w:type="dxa"/>
            <w:gridSpan w:val="3"/>
            <w:tcBorders>
              <w:bottom w:val="single" w:sz="4" w:space="0" w:color="auto"/>
            </w:tcBorders>
            <w:shd w:val="clear" w:color="auto" w:fill="DAE9F7" w:themeFill="text2" w:themeFillTint="1A"/>
          </w:tcPr>
          <w:p w14:paraId="28591BDC"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620DDDC8"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49021B58" w14:textId="77777777" w:rsidR="00261C58" w:rsidRPr="00FF34C5" w:rsidRDefault="00261C58" w:rsidP="00261C58">
      <w:pPr>
        <w:spacing w:after="0"/>
        <w:rPr>
          <w:rFonts w:ascii="Times" w:hAnsi="Times" w:cs="Times"/>
        </w:rPr>
      </w:pPr>
      <w:r w:rsidRPr="00FF34C5">
        <w:rPr>
          <w:rFonts w:ascii="Times" w:hAnsi="Times" w:cs="Times"/>
        </w:rPr>
        <w:t>Potentially from the equipment or incorrect settings (see section 3.2.3).</w:t>
      </w:r>
    </w:p>
    <w:p w14:paraId="70DFE911"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58FD12CE" w14:textId="77777777" w:rsidR="00261C58" w:rsidRPr="00FF34C5" w:rsidRDefault="00261C58" w:rsidP="00261C58">
      <w:pPr>
        <w:spacing w:after="0"/>
        <w:rPr>
          <w:rFonts w:ascii="Times" w:hAnsi="Times" w:cs="Times"/>
        </w:rPr>
      </w:pPr>
      <w:r w:rsidRPr="00FF34C5">
        <w:rPr>
          <w:rFonts w:ascii="Times" w:hAnsi="Times" w:cs="Times"/>
        </w:rPr>
        <w:t>If the fish is stunned immediately and remains unconscious until death, then there is likely no welfare impact (see section 3.2.3).</w:t>
      </w:r>
      <w:r w:rsidRPr="00FF34C5">
        <w:rPr>
          <w:rFonts w:ascii="Times" w:hAnsi="Times" w:cs="Times"/>
        </w:rPr>
        <w:br/>
      </w:r>
      <w:r w:rsidRPr="00FF34C5">
        <w:rPr>
          <w:rFonts w:ascii="Times" w:hAnsi="Times" w:cs="Times"/>
          <w:u w:val="single"/>
        </w:rPr>
        <w:t>Relevant evidence:</w:t>
      </w:r>
    </w:p>
    <w:p w14:paraId="7FC75CBF" w14:textId="77777777" w:rsidR="00261C58" w:rsidRPr="00FF34C5" w:rsidRDefault="00261C58" w:rsidP="00261C58">
      <w:pPr>
        <w:spacing w:after="0"/>
        <w:rPr>
          <w:rFonts w:ascii="Times" w:hAnsi="Times" w:cs="Times"/>
        </w:rPr>
      </w:pPr>
      <w:r w:rsidRPr="00FF34C5">
        <w:rPr>
          <w:rFonts w:ascii="Times" w:hAnsi="Times" w:cs="Times"/>
        </w:rPr>
        <w:t xml:space="preserve">Injuries are typically unwanted from a product quality perspective, and so there is a high motivation to mitigate them. </w:t>
      </w:r>
    </w:p>
    <w:p w14:paraId="1E3E0B84" w14:textId="77777777" w:rsidR="00261C58" w:rsidRPr="00FF34C5" w:rsidRDefault="00261C58" w:rsidP="00261C58">
      <w:pPr>
        <w:spacing w:after="0"/>
        <w:rPr>
          <w:rFonts w:ascii="Times" w:hAnsi="Times" w:cs="Times"/>
        </w:rPr>
      </w:pPr>
      <w:r w:rsidRPr="00FF34C5">
        <w:rPr>
          <w:rFonts w:ascii="Times" w:hAnsi="Times" w:cs="Times"/>
        </w:rPr>
        <w:t xml:space="preserve">If the field strength is too high or the frequency is too low, it can cause injuries, including fractures, although the welfare impact of these may not be applicable if the fish is still rendered unconscious </w:t>
      </w:r>
      <w:r w:rsidRPr="00FF34C5">
        <w:rPr>
          <w:rFonts w:ascii="Times" w:hAnsi="Times" w:cs="Times"/>
        </w:rPr>
        <w:fldChar w:fldCharType="begin"/>
      </w:r>
      <w:r w:rsidRPr="00FF34C5">
        <w:rPr>
          <w:rFonts w:ascii="Times" w:hAnsi="Times" w:cs="Times"/>
        </w:rPr>
        <w:instrText xml:space="preserve"> ADDIN ZOTERO_ITEM CSL_CITATION {"citationID":"qx6ydkDJ","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rPr>
        <w:t xml:space="preserve">. However, there can be a secondary welfare impact, as the strength of the electrical stun may be reduced to lower the physical impact, which may mean it is not sufficient to induce an effective stun. </w:t>
      </w:r>
    </w:p>
    <w:p w14:paraId="4D4C91CE" w14:textId="77777777" w:rsidR="00261C58" w:rsidRPr="00FF34C5" w:rsidRDefault="00261C58" w:rsidP="00261C58">
      <w:pPr>
        <w:pBdr>
          <w:bottom w:val="single" w:sz="4" w:space="1" w:color="auto"/>
        </w:pBdr>
        <w:rPr>
          <w:rFonts w:ascii="Times" w:hAnsi="Times" w:cs="Times"/>
        </w:rPr>
      </w:pPr>
      <w:r w:rsidRPr="00FF34C5">
        <w:rPr>
          <w:rFonts w:ascii="Times" w:hAnsi="Times" w:cs="Times"/>
        </w:rPr>
        <w:t>In common carp (</w:t>
      </w:r>
      <w:r w:rsidRPr="00FF34C5">
        <w:rPr>
          <w:rFonts w:ascii="Times" w:hAnsi="Times" w:cs="Times"/>
          <w:i/>
          <w:iCs/>
        </w:rPr>
        <w:t>Cyprinus carpio</w:t>
      </w:r>
      <w:r w:rsidRPr="00FF34C5">
        <w:rPr>
          <w:rFonts w:ascii="Times" w:hAnsi="Times" w:cs="Times"/>
        </w:rPr>
        <w:t xml:space="preserve">), farmed fish experienced external injuries as a result of contact with the electrodes </w:t>
      </w:r>
      <w:r w:rsidRPr="00FF34C5">
        <w:rPr>
          <w:rFonts w:ascii="Times" w:hAnsi="Times" w:cs="Times"/>
        </w:rPr>
        <w:fldChar w:fldCharType="begin"/>
      </w:r>
      <w:r w:rsidRPr="00FF34C5">
        <w:rPr>
          <w:rFonts w:ascii="Times" w:hAnsi="Times" w:cs="Times"/>
        </w:rPr>
        <w:instrText xml:space="preserve"> ADDIN ZOTERO_ITEM CSL_CITATION {"citationID":"duPRYhkd","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FF34C5">
        <w:rPr>
          <w:rFonts w:ascii="Times" w:hAnsi="Times" w:cs="Times"/>
        </w:rPr>
        <w:fldChar w:fldCharType="separate"/>
      </w:r>
      <w:r w:rsidRPr="00FF34C5">
        <w:rPr>
          <w:rFonts w:ascii="Times" w:hAnsi="Times" w:cs="Times"/>
        </w:rPr>
        <w:t>(Retter et al., 2018)</w:t>
      </w:r>
      <w:r w:rsidRPr="00FF34C5">
        <w:rPr>
          <w:rFonts w:ascii="Times" w:hAnsi="Times" w:cs="Times"/>
        </w:rPr>
        <w:fldChar w:fldCharType="end"/>
      </w:r>
      <w:r w:rsidRPr="00FF34C5">
        <w:rPr>
          <w:rFonts w:ascii="Times" w:hAnsi="Times" w:cs="Times"/>
          <w:vertAlign w:val="superscript"/>
        </w:rPr>
        <w:t>α</w:t>
      </w:r>
      <w:r w:rsidRPr="00FF34C5">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6126F120" w14:textId="77777777" w:rsidTr="006827B8">
        <w:tc>
          <w:tcPr>
            <w:tcW w:w="14034" w:type="dxa"/>
            <w:gridSpan w:val="3"/>
            <w:shd w:val="clear" w:color="auto" w:fill="45B0E1" w:themeFill="accent1" w:themeFillTint="99"/>
          </w:tcPr>
          <w:p w14:paraId="0D827749" w14:textId="77777777" w:rsidR="00261C58" w:rsidRPr="00FF34C5" w:rsidRDefault="00261C58" w:rsidP="006827B8">
            <w:pPr>
              <w:jc w:val="center"/>
              <w:rPr>
                <w:rFonts w:ascii="Times" w:hAnsi="Times" w:cs="Times"/>
                <w:b/>
                <w:bCs/>
                <w:sz w:val="36"/>
                <w:szCs w:val="36"/>
              </w:rPr>
            </w:pPr>
            <w:r w:rsidRPr="00FF34C5">
              <w:rPr>
                <w:rFonts w:ascii="Times" w:hAnsi="Times" w:cs="Times"/>
                <w:b/>
                <w:bCs/>
                <w:sz w:val="36"/>
                <w:szCs w:val="36"/>
              </w:rPr>
              <w:t>Loss of Consciousness and Recovery Risk</w:t>
            </w:r>
          </w:p>
        </w:tc>
      </w:tr>
      <w:tr w:rsidR="00261C58" w:rsidRPr="00FF34C5" w14:paraId="69CCFFA0" w14:textId="77777777" w:rsidTr="006827B8">
        <w:tc>
          <w:tcPr>
            <w:tcW w:w="14034" w:type="dxa"/>
            <w:gridSpan w:val="3"/>
            <w:shd w:val="clear" w:color="auto" w:fill="83CAEB" w:themeFill="accent1" w:themeFillTint="66"/>
          </w:tcPr>
          <w:p w14:paraId="2DFD4F03"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Risk of delayed onset of unconsciousness</w:t>
            </w:r>
          </w:p>
        </w:tc>
      </w:tr>
      <w:tr w:rsidR="00261C58" w:rsidRPr="00FF34C5" w14:paraId="25E98466" w14:textId="77777777" w:rsidTr="006827B8">
        <w:tc>
          <w:tcPr>
            <w:tcW w:w="4962" w:type="dxa"/>
            <w:shd w:val="clear" w:color="auto" w:fill="DAE9F7" w:themeFill="text2" w:themeFillTint="1A"/>
          </w:tcPr>
          <w:p w14:paraId="78779FA6"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20348D2E"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1B18EA84"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229934D2" w14:textId="77777777" w:rsidTr="006827B8">
        <w:trPr>
          <w:trHeight w:val="280"/>
        </w:trPr>
        <w:tc>
          <w:tcPr>
            <w:tcW w:w="4962" w:type="dxa"/>
            <w:shd w:val="clear" w:color="auto" w:fill="FFFFFF" w:themeFill="background1"/>
          </w:tcPr>
          <w:p w14:paraId="0A890A9C" w14:textId="77777777" w:rsidR="00261C58" w:rsidRPr="00FF34C5" w:rsidRDefault="00261C58" w:rsidP="006827B8">
            <w:pPr>
              <w:rPr>
                <w:rFonts w:ascii="Times" w:hAnsi="Times" w:cs="Times"/>
              </w:rPr>
            </w:pPr>
            <w:r w:rsidRPr="00FF34C5">
              <w:rPr>
                <w:rFonts w:ascii="Times" w:hAnsi="Times" w:cs="Times"/>
              </w:rPr>
              <w:t>Unknown</w:t>
            </w:r>
          </w:p>
        </w:tc>
        <w:tc>
          <w:tcPr>
            <w:tcW w:w="4960" w:type="dxa"/>
            <w:shd w:val="clear" w:color="auto" w:fill="FFFFFF" w:themeFill="background1"/>
          </w:tcPr>
          <w:p w14:paraId="4668B613"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3A1DC19B" w14:textId="77777777" w:rsidR="00261C58" w:rsidRPr="00FF34C5" w:rsidRDefault="00261C58" w:rsidP="006827B8">
            <w:pPr>
              <w:rPr>
                <w:rFonts w:ascii="Times" w:hAnsi="Times" w:cs="Times"/>
              </w:rPr>
            </w:pPr>
            <w:r w:rsidRPr="00FF34C5">
              <w:rPr>
                <w:rFonts w:ascii="Times" w:eastAsia="Segoe UI Emoji" w:hAnsi="Times" w:cs="Times"/>
              </w:rPr>
              <w:t xml:space="preserve">4+ studies </w:t>
            </w:r>
            <w:r w:rsidRPr="00FF34C5">
              <w:rPr>
                <w:rFonts w:ascii="Times" w:hAnsi="Times" w:cs="Times"/>
              </w:rPr>
              <w:t>(multiple spp.) </w:t>
            </w:r>
          </w:p>
        </w:tc>
      </w:tr>
      <w:tr w:rsidR="00261C58" w:rsidRPr="00FF34C5" w14:paraId="1E39765B" w14:textId="77777777" w:rsidTr="006827B8">
        <w:tc>
          <w:tcPr>
            <w:tcW w:w="14034" w:type="dxa"/>
            <w:gridSpan w:val="3"/>
            <w:tcBorders>
              <w:bottom w:val="single" w:sz="4" w:space="0" w:color="auto"/>
            </w:tcBorders>
            <w:shd w:val="clear" w:color="auto" w:fill="DAE9F7" w:themeFill="text2" w:themeFillTint="1A"/>
          </w:tcPr>
          <w:p w14:paraId="6A8C2A2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1D7E3B48"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0EB4F1CE" w14:textId="77777777" w:rsidR="00261C58" w:rsidRPr="00FF34C5" w:rsidRDefault="00261C58" w:rsidP="00261C58">
      <w:pPr>
        <w:spacing w:after="0"/>
        <w:rPr>
          <w:rFonts w:ascii="Times" w:hAnsi="Times" w:cs="Times"/>
        </w:rPr>
      </w:pPr>
      <w:r w:rsidRPr="00FF34C5">
        <w:rPr>
          <w:rFonts w:ascii="Times" w:hAnsi="Times" w:cs="Times"/>
        </w:rPr>
        <w:t xml:space="preserve">Whilst there is laboratory evidence that providing correct parameters and fittings for species/individual (see section 3.3.1), the risk of delayed onset of unconsciousness is low, observations of these stunners in practice highlight clear issues with fish experiencing pre-shocks before being rendered unconscious (A </w:t>
      </w:r>
      <w:proofErr w:type="spellStart"/>
      <w:r w:rsidRPr="00FF34C5">
        <w:rPr>
          <w:rFonts w:ascii="Times" w:hAnsi="Times" w:cs="Times"/>
        </w:rPr>
        <w:t>Gräns</w:t>
      </w:r>
      <w:proofErr w:type="spellEnd"/>
      <w:r w:rsidRPr="00FF34C5">
        <w:rPr>
          <w:rFonts w:ascii="Times" w:hAnsi="Times" w:cs="Times"/>
        </w:rPr>
        <w:t xml:space="preserve">, personal observation, </w:t>
      </w:r>
      <w:proofErr w:type="gramStart"/>
      <w:r w:rsidRPr="00FF34C5">
        <w:rPr>
          <w:rFonts w:ascii="Times" w:hAnsi="Times" w:cs="Times"/>
        </w:rPr>
        <w:t>October,</w:t>
      </w:r>
      <w:proofErr w:type="gramEnd"/>
      <w:r w:rsidRPr="00FF34C5">
        <w:rPr>
          <w:rFonts w:ascii="Times" w:hAnsi="Times" w:cs="Times"/>
        </w:rPr>
        <w:t xml:space="preserve"> 2025).</w:t>
      </w:r>
    </w:p>
    <w:p w14:paraId="4EAD2B99"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646E7C86" w14:textId="77777777" w:rsidR="00261C58" w:rsidRPr="00FF34C5" w:rsidRDefault="00261C58" w:rsidP="00261C58">
      <w:pPr>
        <w:spacing w:after="0"/>
        <w:rPr>
          <w:rFonts w:ascii="Times" w:hAnsi="Times" w:cs="Times"/>
        </w:rPr>
      </w:pPr>
      <w:r w:rsidRPr="00FF34C5">
        <w:rPr>
          <w:rFonts w:ascii="Times" w:hAnsi="Times" w:cs="Times"/>
        </w:rPr>
        <w:t>If a delay in the onset of unconsciousness occurs, then the welfare impact may be high, as the stunning method can cause physical trauma and pain in fish (see sections 3.2.3 and 3.3.1).</w:t>
      </w:r>
    </w:p>
    <w:p w14:paraId="7DAC08C0" w14:textId="77777777" w:rsidR="00261C58" w:rsidRPr="00FF34C5" w:rsidRDefault="00261C58" w:rsidP="00261C58">
      <w:pPr>
        <w:spacing w:after="0"/>
        <w:rPr>
          <w:rFonts w:ascii="Times" w:hAnsi="Times" w:cs="Times"/>
          <w:u w:val="single"/>
        </w:rPr>
      </w:pPr>
      <w:r w:rsidRPr="00FF34C5">
        <w:rPr>
          <w:rFonts w:ascii="Times" w:hAnsi="Times" w:cs="Times"/>
          <w:u w:val="single"/>
        </w:rPr>
        <w:t>Relevant evidence:</w:t>
      </w:r>
    </w:p>
    <w:p w14:paraId="4BD8B96A" w14:textId="70D33219" w:rsidR="00261C58" w:rsidRPr="00FF34C5" w:rsidRDefault="00261C58" w:rsidP="00261C58">
      <w:pPr>
        <w:rPr>
          <w:rFonts w:ascii="Times" w:hAnsi="Times" w:cs="Times"/>
        </w:rPr>
      </w:pPr>
      <w:r w:rsidRPr="00FF34C5">
        <w:rPr>
          <w:rFonts w:ascii="Times" w:hAnsi="Times" w:cs="Times"/>
        </w:rPr>
        <w:lastRenderedPageBreak/>
        <w:t xml:space="preserve">EEG evidence of stun rendering fish immediately unconscious is available for multiple species: Atlantic salmon </w:t>
      </w:r>
      <w:r w:rsidRPr="00FF34C5">
        <w:rPr>
          <w:rFonts w:ascii="Times" w:hAnsi="Times" w:cs="Times"/>
        </w:rPr>
        <w:fldChar w:fldCharType="begin"/>
      </w:r>
      <w:r w:rsidRPr="00FF34C5">
        <w:rPr>
          <w:rFonts w:ascii="Times" w:hAnsi="Times" w:cs="Times"/>
        </w:rPr>
        <w:instrText xml:space="preserve"> ADDIN ZOTERO_ITEM CSL_CITATION {"citationID":"m0PpZdMA","properties":{"formattedCitation":"(van de Vis et al., 2023)","plainCitation":"(van de Vis et al., 2023)","noteIndex":0},"citationItems":[{"id":24810,"uris":["http://zotero.org/users/11782102/items/8SWZFCMD"],"itemData":{"id":24810,"type":"report","event-place":"Norway","genre":"Final Report","language":"en","number":"Report 28/2023","page":"1-14","publisher":"Nofima, Norwegian Seafood Research Fund (FHF)","publisher-place":"Norway","source":"Zotero","title":"Electrical stunning and killing of Atlantic salmon","URL":"https://nofima.com/publication/2208193/","author":[{"family":"Vis","given":"Hans","non-dropping-particle":"van de"},{"family":"Reimert","given":"Henny"},{"family":"Grimsbø","given":"Endre"},{"family":"Roth","given":"Bjørn"}],"accessed":{"date-parts":[["2023",3,28]]},"issued":{"date-parts":[["2023"]]}}}],"schema":"https://github.com/citation-style-language/schema/raw/master/csl-citation.json"} </w:instrText>
      </w:r>
      <w:r w:rsidRPr="00FF34C5">
        <w:rPr>
          <w:rFonts w:ascii="Times" w:hAnsi="Times" w:cs="Times"/>
        </w:rPr>
        <w:fldChar w:fldCharType="separate"/>
      </w:r>
      <w:r w:rsidRPr="00FF34C5">
        <w:rPr>
          <w:rFonts w:ascii="Times" w:hAnsi="Times" w:cs="Times"/>
        </w:rPr>
        <w:t>(van de Vis et al., 2023)</w:t>
      </w:r>
      <w:r w:rsidRPr="00FF34C5">
        <w:rPr>
          <w:rFonts w:ascii="Times" w:hAnsi="Times" w:cs="Times"/>
        </w:rPr>
        <w:fldChar w:fldCharType="end"/>
      </w:r>
      <w:r w:rsidRPr="00FF34C5">
        <w:rPr>
          <w:rFonts w:ascii="Times" w:hAnsi="Times" w:cs="Times"/>
          <w:vertAlign w:val="superscript"/>
        </w:rPr>
        <w:t>∞</w:t>
      </w:r>
      <w:r w:rsidRPr="00FF34C5">
        <w:rPr>
          <w:rFonts w:ascii="Times" w:hAnsi="Times" w:cs="Times"/>
        </w:rPr>
        <w:t>, turbot (</w:t>
      </w:r>
      <w:r w:rsidRPr="00FF34C5">
        <w:rPr>
          <w:rFonts w:ascii="Times" w:hAnsi="Times" w:cs="Times"/>
          <w:i/>
          <w:iCs/>
        </w:rPr>
        <w:t>Scophthalmus maximus</w:t>
      </w:r>
      <w:r w:rsidRPr="00FF34C5">
        <w:rPr>
          <w:rFonts w:ascii="Times" w:hAnsi="Times" w:cs="Times"/>
        </w:rPr>
        <w:t xml:space="preserve"> )and common sole (</w:t>
      </w:r>
      <w:r w:rsidRPr="00FF34C5">
        <w:rPr>
          <w:rFonts w:ascii="Times" w:hAnsi="Times" w:cs="Times"/>
          <w:i/>
          <w:iCs/>
        </w:rPr>
        <w:t xml:space="preserve">Solea </w:t>
      </w:r>
      <w:proofErr w:type="spellStart"/>
      <w:r w:rsidRPr="00FF34C5">
        <w:rPr>
          <w:rFonts w:ascii="Times" w:hAnsi="Times" w:cs="Times"/>
          <w:i/>
          <w:iCs/>
        </w:rPr>
        <w:t>solea</w:t>
      </w:r>
      <w:proofErr w:type="spellEnd"/>
      <w:r w:rsidRPr="00FF34C5">
        <w:rPr>
          <w:rFonts w:ascii="Times" w:hAnsi="Times" w:cs="Times"/>
        </w:rPr>
        <w:t xml:space="preserve">) </w:t>
      </w:r>
      <w:r w:rsidRPr="00FF34C5">
        <w:rPr>
          <w:rFonts w:ascii="Times" w:hAnsi="Times" w:cs="Times"/>
        </w:rPr>
        <w:fldChar w:fldCharType="begin"/>
      </w:r>
      <w:r w:rsidRPr="00FF34C5">
        <w:rPr>
          <w:rFonts w:ascii="Times" w:hAnsi="Times" w:cs="Times"/>
        </w:rPr>
        <w:instrText xml:space="preserve"> ADDIN ZOTERO_ITEM CSL_CITATION {"citationID":"uaXspOYp","properties":{"formattedCitation":"(Daskalova et al., 2016a)","plainCitation":"(Daskalova et al., 2016a)","noteIndex":0},"citationItems":[{"id":24948,"uris":["http://zotero.org/users/11782102/items/BDRQ9FFB"],"itemData":{"id":24948,"type":"article-journal","abstract":"To protect the welfare of fish at slaughter, these animals should be rendered unconscious and insensible prior to killing. Furthermore, the state of unconsciousness must be long enough to allow killing without recovery. The objective of this study was to determine the stunner settings for effective tail-first dry electrical stunning of turbot (Scophthalmus maximus) and common sole (Solea solea). The fish were separated in two batches (B1 and B2). The turbot and sole in B1 were subjected to a short tail-first stun lasting for 1s and after 1min of recovery to a second, longer (20s) stun. The fish in B2 were exposed to a single long (20s) stun, which was tail-first in sole, but head-first in turbot. The short stun was applied to verify that the loss of consciousness was instant (i.e. within 1s), whereas the long stun (followed by immersion in ice water) was performed with the aim of showing that it is feasible to kill the fish without recovery. Loss of consciousness and sensibility were assessed using electrophysiological (EEG and ECG) and behavioural parameters. After administering a current of 2.39±0.91Arms by applying 125.5±0.6 Vrms (100Hz) in turbot and 1.22±0.68 Arms by applying 152.4±0.5Vrms in sole for 1s, 25 out of 26 turbot and 9 out of 10 sole in B1 exhibited EEG patterns showing that the fish were rendered unconscious instantly. The long tail-first exposure of turbot in B1 to 3.88±1.26 Arms for 1s, followed by 1.44±0.41 Arms for 19s, followed by immersion in ice water, led to an irrecoverable stun in 21 out of 22 fish, whereas the long head-first stunning of turbot in B2 (n=13) resulted in passing 1.27±0.40 Arms for 1s and 0.65±0.21 Arms for 19s through the fish and no recovery during chilling. After the long, tail-first exposure of sole in B1 (n=9) and B2 (n=22) to 1.18±0.49 Arms for 1s+0.35±0.22 Arms for 19s, and 1.20±0.59 Arms for 1s+0.36±0.15 Arms for 19s, respectively, none of the fish regained consciousness during the chilling. We conclude that the tail-first electrical stunning, followed by immersion in ice water can be developed into an effective stunning and killing method for turbot and sole. Statement of relevance The paper expedites stunning of turbot and sole in practice.","container-title":"Aquaculture","DOI":"10.1016/j.aquaculture.2015.12.023","ISSN":"0044-8486","journalAbbreviation":"Aquaculture","page":"22-31","source":"ScienceDirect","title":"Effectiveness of tail-first dry electrical stunning, followed by immersion in ice water as a slaughter (killing) procedure for turbot (&lt;i&gt;Scophthalmus maximus&lt;/i&gt;) and common sole (&lt;i&gt;Solea solea&lt;/i&gt;)","volume":"455","author":[{"family":"Daskalova","given":"Aleksandra"},{"family":"Bracke","given":"M. B. M."},{"family":"Vis","given":"J. W.","non-dropping-particle":"van de"},{"family":"Roth","given":"B."},{"family":"Reimert","given":"H. G. M."},{"family":"Burggraaf","given":"D."},{"family":"Lambooij","given":"E."}],"issued":{"date-parts":[["2016",3,20]]}}}],"schema":"https://github.com/citation-style-language/schema/raw/master/csl-citation.json"} </w:instrText>
      </w:r>
      <w:r w:rsidRPr="00FF34C5">
        <w:rPr>
          <w:rFonts w:ascii="Times" w:hAnsi="Times" w:cs="Times"/>
        </w:rPr>
        <w:fldChar w:fldCharType="separate"/>
      </w:r>
      <w:r w:rsidRPr="00FF34C5">
        <w:rPr>
          <w:rFonts w:ascii="Times" w:hAnsi="Times" w:cs="Times"/>
        </w:rPr>
        <w:t>(Daskalova et al., 2016a)</w:t>
      </w:r>
      <w:r w:rsidRPr="00FF34C5">
        <w:rPr>
          <w:rFonts w:ascii="Times" w:hAnsi="Times" w:cs="Times"/>
        </w:rPr>
        <w:fldChar w:fldCharType="end"/>
      </w:r>
      <w:r w:rsidRPr="00FF34C5">
        <w:rPr>
          <w:rStyle w:val="cf01"/>
          <w:rFonts w:ascii="Times" w:hAnsi="Times" w:cs="Times"/>
          <w:lang w:val="en"/>
        </w:rPr>
        <w:t>µ</w:t>
      </w:r>
      <w:r w:rsidRPr="00FF34C5">
        <w:rPr>
          <w:rFonts w:ascii="Times" w:hAnsi="Times" w:cs="Times"/>
        </w:rPr>
        <w:t>, lumpfish (</w:t>
      </w:r>
      <w:proofErr w:type="spellStart"/>
      <w:r w:rsidRPr="00FF34C5">
        <w:rPr>
          <w:rFonts w:ascii="Times" w:hAnsi="Times" w:cs="Times"/>
          <w:i/>
          <w:iCs/>
        </w:rPr>
        <w:t>Cyclopterus</w:t>
      </w:r>
      <w:proofErr w:type="spellEnd"/>
      <w:r w:rsidRPr="00FF34C5">
        <w:rPr>
          <w:rFonts w:ascii="Times" w:hAnsi="Times" w:cs="Times"/>
          <w:i/>
          <w:iCs/>
        </w:rPr>
        <w:t xml:space="preserve"> </w:t>
      </w:r>
      <w:proofErr w:type="spellStart"/>
      <w:r w:rsidRPr="00FF34C5">
        <w:rPr>
          <w:rFonts w:ascii="Times" w:hAnsi="Times" w:cs="Times"/>
          <w:i/>
          <w:iCs/>
        </w:rPr>
        <w:t>lumpus</w:t>
      </w:r>
      <w:proofErr w:type="spellEnd"/>
      <w:r w:rsidRPr="00FF34C5">
        <w:rPr>
          <w:rFonts w:ascii="Times" w:hAnsi="Times" w:cs="Times"/>
        </w:rPr>
        <w:t xml:space="preserve">) </w:t>
      </w:r>
      <w:r w:rsidRPr="00FF34C5">
        <w:rPr>
          <w:rFonts w:ascii="Times" w:hAnsi="Times" w:cs="Times"/>
        </w:rPr>
        <w:fldChar w:fldCharType="begin"/>
      </w:r>
      <w:r w:rsidRPr="00FF34C5">
        <w:rPr>
          <w:rFonts w:ascii="Times" w:hAnsi="Times" w:cs="Times"/>
        </w:rPr>
        <w:instrText xml:space="preserve"> ADDIN ZOTERO_ITEM CSL_CITATION {"citationID":"6Llaoq3B","properties":{"formattedCitation":"(van de Vis et al., 2024)","plainCitation":"(van de Vis et al., 2024)","noteIndex":0},"citationItems":[{"id":25334,"uris":["http://zotero.org/users/11782102/items/I9S4DZTM"],"itemData":{"id":25334,"type":"book","abstract":"Lumpfish, ranging in size from 146-4200 g, were placed in an electric dry stunning unit head first and\nexposed to 50 Hz, 240 V AC for 0.5 or 1 s and thereafter 4.5 or 9 s of electricity, thus 5 and 10 s\nrespectively. In seawater, lumpfish were exposed to an electric field equivalent of 4.6 Vrms/cm, 100 pps\nsquare AC, with 15% duty cycle for 1 s and thereafter 9 s. This to verify whether the animal is rendered\nunconscious prior to killing by a throat cut, immersion into cold brine (-14 to -18 °C) or hypoxic water\nsupersaturated with CO2. Behaviour, heart (ECG) and brain (EEG) activity were monitored until the\nanimal was classed as dead. Post the treatment, the internal temperature of the animal was measured\nby loggers placed into the brain and heart cavity. The electric potential across the brain was also\nmeasured. A preliminary evaluation of the EEG and ECG registrations in the individual fish showed that\nloss of consciousness may occur within 0.5 seconds stun as the fish displays epileptic insult, but\nunconsciousness could not be verified with EEG. A one-second stun did, however, result in verified\nunconsciousness both for dry and waterbath stunning. A prolonged electric exposure in combination\nwith a cold brine resulted in permanent loss of consciousness until death, whereas a throat cut or\nexposure to water supersaturated with CO2 was insufficient and resulted in some fish recovering.\nMeasurements of the electric potential difference across the brain showed that the electric field is\ndependent on the size of the fish for dry stunning, but not in water. Unconsciousness was reached as\nlow as 2.8 V/cm Vpp across the brain, but with an average of 45 and 14 Vpp for dry and waterbath\nstunning, respectively. We conclude that electrical stunning in combination with cold brine is effective\nfor humane stunning and killing of lumpfish.","ISBN":"978-82-8296-777-8","language":"eng","license":"openAccess","note":"Accepted: 2024-02-22T13:49:52Z","publisher":"Nofima","source":"munin.uit.no","title":"Electrical stunning and killing of lumpfish with commercial waterbath and dry stunners","URL":"https://munin.uit.no/handle/10037/33019","author":[{"family":"Vis","given":"Hans","non-dropping-particle":"van de"},{"family":"Reimert","given":"Henny"},{"family":"Grimsbø","given":"Endre"},{"family":"Gerritzen","given":"Marien"},{"family":"Foss","given":"Atle"},{"family":"Roth","given":"Bjørn"}],"accessed":{"date-parts":[["2025",8,15]]},"issued":{"date-parts":[["2024",2,12]]}}}],"schema":"https://github.com/citation-style-language/schema/raw/master/csl-citation.json"} </w:instrText>
      </w:r>
      <w:r w:rsidRPr="00FF34C5">
        <w:rPr>
          <w:rFonts w:ascii="Times" w:hAnsi="Times" w:cs="Times"/>
        </w:rPr>
        <w:fldChar w:fldCharType="separate"/>
      </w:r>
      <w:r w:rsidRPr="00FF34C5">
        <w:rPr>
          <w:rFonts w:ascii="Times" w:hAnsi="Times" w:cs="Times"/>
        </w:rPr>
        <w:t>(van de Vis et al., 2024)</w:t>
      </w:r>
      <w:r w:rsidRPr="00FF34C5">
        <w:rPr>
          <w:rFonts w:ascii="Times" w:hAnsi="Times" w:cs="Times"/>
        </w:rPr>
        <w:fldChar w:fldCharType="end"/>
      </w:r>
      <w:r w:rsidRPr="00FF34C5">
        <w:rPr>
          <w:rStyle w:val="cf01"/>
          <w:rFonts w:ascii="Times" w:hAnsi="Times" w:cs="Times"/>
          <w:lang w:val="en"/>
        </w:rPr>
        <w:t xml:space="preserve">∞ µ. </w:t>
      </w:r>
      <w:r w:rsidRPr="00FF34C5">
        <w:rPr>
          <w:rFonts w:ascii="Times" w:hAnsi="Times" w:cs="Times"/>
        </w:rPr>
        <w:t>and channel catfish (</w:t>
      </w:r>
      <w:proofErr w:type="spellStart"/>
      <w:r w:rsidRPr="00FF34C5">
        <w:rPr>
          <w:rFonts w:ascii="Times" w:hAnsi="Times" w:cs="Times"/>
          <w:i/>
          <w:iCs/>
        </w:rPr>
        <w:t>Ictalurus</w:t>
      </w:r>
      <w:proofErr w:type="spellEnd"/>
      <w:r w:rsidRPr="00FF34C5">
        <w:rPr>
          <w:rFonts w:ascii="Times" w:hAnsi="Times" w:cs="Times"/>
          <w:i/>
          <w:iCs/>
        </w:rPr>
        <w:t xml:space="preserve"> punctatus</w:t>
      </w:r>
      <w:r w:rsidRPr="00FF34C5">
        <w:rPr>
          <w:rFonts w:ascii="Times" w:hAnsi="Times" w:cs="Times"/>
        </w:rPr>
        <w:t xml:space="preserve">) </w:t>
      </w:r>
      <w:r w:rsidRPr="00FF34C5">
        <w:rPr>
          <w:rFonts w:ascii="Times" w:hAnsi="Times" w:cs="Times"/>
        </w:rPr>
        <w:fldChar w:fldCharType="begin"/>
      </w:r>
      <w:r w:rsidRPr="00FF34C5">
        <w:rPr>
          <w:rFonts w:ascii="Times" w:hAnsi="Times" w:cs="Times"/>
        </w:rPr>
        <w:instrText xml:space="preserve"> ADDIN ZOTERO_ITEM CSL_CITATION {"citationID":"tVqMrphW","properties":{"formattedCitation":"(Hjelmstedt et al., 2024)","plainCitation":"(Hjelmstedt et al., 2024)","noteIndex":0},"citationItems":[{"id":25218,"uris":["http://zotero.org/users/11782102/items/LCUSLL3W"],"itemData":{"id":25218,"type":"article-journal","abstract":"The welfare of farmed fish has gained increasing attention during recent decades, and as technological advances have facilitated measurements of brain activity in fish, the slaughter process has been highlighted as an area for assessment and potential improvement. Here, we used electroencephalograms (EEG) to assess brain activity in channel catfish (Ictalurus punctatus), and used commercial slaughter practices to guide optimization of stunning conditions in a laboratory setting. Following in-air electro-stunning at processing plants, individual fish responses to the shock varied based on EEG and corresponding ventilation measurements prior to physical euthanasia. Results from laboratory experiments showed stunning efficacy is dependent on shock duration and the location where electrodes contact fish. Electrodes contacting the head for 1 s using 50 Hz 132 AC VRMS, with a current &gt;380 mARMS, caused immediate loss of consciousness lasting 10–40 s. When the exposure period was prolonged to 6 s, recovery time was significantly longer, ranging from 45 to 240 s (mean 125 s). If the electrodes contacted the body instead of the head, shock delivered for 6 s resulted in a shorter recovery time of 0–100 s (mean 48 s). These findings highlight that shock duration and electrode position are important when stunning channel catfish and presumably other fishes, and indicate the time from stunning to killing should be kept as short as possible.","container-title":"Aquaculture","DOI":"10.1016/j.aquaculture.2024.741200","ISSN":"0044-8486","journalAbbreviation":"Aquaculture","page":"741200","source":"ScienceDirect","title":"Use of electroencephalogram (EEG) to optimize stunning efficiency and animal welfare in commercial catfish production","volume":"592","author":[{"family":"Hjelmstedt","given":"Per"},{"family":"To","given":"Filip"},{"family":"Gräns","given":"Albin"},{"family":"Allen","given":"Peter"}],"issued":{"date-parts":[["2024",11,15]]}}}],"schema":"https://github.com/citation-style-language/schema/raw/master/csl-citation.json"} </w:instrText>
      </w:r>
      <w:r w:rsidRPr="00FF34C5">
        <w:rPr>
          <w:rFonts w:ascii="Times" w:hAnsi="Times" w:cs="Times"/>
        </w:rPr>
        <w:fldChar w:fldCharType="separate"/>
      </w:r>
      <w:r w:rsidRPr="00FF34C5">
        <w:rPr>
          <w:rFonts w:ascii="Times" w:hAnsi="Times" w:cs="Times"/>
        </w:rPr>
        <w:t>(Hjelmstedt et al., 2024)</w:t>
      </w:r>
      <w:r w:rsidRPr="00FF34C5">
        <w:rPr>
          <w:rFonts w:ascii="Times" w:hAnsi="Times" w:cs="Times"/>
        </w:rPr>
        <w:fldChar w:fldCharType="end"/>
      </w:r>
      <w:r w:rsidRPr="00FF34C5">
        <w:rPr>
          <w:rStyle w:val="cf01"/>
          <w:rFonts w:ascii="Times" w:hAnsi="Times" w:cs="Times"/>
          <w:lang w:val="en"/>
        </w:rPr>
        <w:t>∞ µ</w:t>
      </w:r>
      <w:r w:rsidRPr="00FF34C5">
        <w:rPr>
          <w:rStyle w:val="cf01"/>
          <w:rFonts w:ascii="Times" w:hAnsi="Times" w:cs="Times"/>
          <w:vertAlign w:val="baseline"/>
          <w:lang w:val="en"/>
        </w:rPr>
        <w:t>.</w:t>
      </w:r>
      <w:r w:rsidRPr="00FF34C5">
        <w:rPr>
          <w:rStyle w:val="cf01"/>
          <w:rFonts w:ascii="Times" w:hAnsi="Times" w:cs="Times"/>
          <w:vertAlign w:val="baseline"/>
          <w:lang w:val="en"/>
        </w:rPr>
        <w:br/>
      </w:r>
      <w:r w:rsidRPr="00FF34C5">
        <w:rPr>
          <w:rFonts w:ascii="Times" w:hAnsi="Times" w:cs="Times"/>
        </w:rPr>
        <w:t xml:space="preserve">Behavioural evidence of immediate stun in Arctic char </w:t>
      </w:r>
      <w:r w:rsidRPr="00FF34C5">
        <w:rPr>
          <w:rFonts w:ascii="Times" w:hAnsi="Times" w:cs="Times"/>
        </w:rPr>
        <w:fldChar w:fldCharType="begin"/>
      </w:r>
      <w:r w:rsidRPr="00FF34C5">
        <w:rPr>
          <w:rFonts w:ascii="Times" w:hAnsi="Times" w:cs="Times"/>
        </w:rPr>
        <w:instrText xml:space="preserve"> ADDIN ZOTERO_ITEM CSL_CITATION {"citationID":"k7K7M6pN","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50838EB9" w14:textId="77777777" w:rsidTr="006827B8">
        <w:tc>
          <w:tcPr>
            <w:tcW w:w="14034" w:type="dxa"/>
            <w:gridSpan w:val="3"/>
            <w:shd w:val="clear" w:color="auto" w:fill="83CAEB" w:themeFill="accent1" w:themeFillTint="66"/>
          </w:tcPr>
          <w:p w14:paraId="544E0786"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Risk of failed induction of unconsciousness</w:t>
            </w:r>
          </w:p>
        </w:tc>
      </w:tr>
      <w:tr w:rsidR="00261C58" w:rsidRPr="00FF34C5" w14:paraId="007D1CB6" w14:textId="77777777" w:rsidTr="006827B8">
        <w:tc>
          <w:tcPr>
            <w:tcW w:w="4962" w:type="dxa"/>
            <w:shd w:val="clear" w:color="auto" w:fill="DAE9F7" w:themeFill="text2" w:themeFillTint="1A"/>
          </w:tcPr>
          <w:p w14:paraId="6207306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48D8365B"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29AA2C95"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49E93E11" w14:textId="77777777" w:rsidTr="006827B8">
        <w:trPr>
          <w:trHeight w:val="280"/>
        </w:trPr>
        <w:tc>
          <w:tcPr>
            <w:tcW w:w="4962" w:type="dxa"/>
            <w:shd w:val="clear" w:color="auto" w:fill="FFFFFF" w:themeFill="background1"/>
          </w:tcPr>
          <w:p w14:paraId="5AC317A8" w14:textId="77777777" w:rsidR="00261C58" w:rsidRPr="00FF34C5" w:rsidRDefault="00261C58" w:rsidP="006827B8">
            <w:pPr>
              <w:rPr>
                <w:rFonts w:ascii="Times" w:hAnsi="Times" w:cs="Times"/>
              </w:rPr>
            </w:pPr>
            <w:r w:rsidRPr="00FF34C5">
              <w:rPr>
                <w:rFonts w:ascii="Times" w:hAnsi="Times" w:cs="Times"/>
              </w:rPr>
              <w:t>Medium</w:t>
            </w:r>
          </w:p>
        </w:tc>
        <w:tc>
          <w:tcPr>
            <w:tcW w:w="4960" w:type="dxa"/>
            <w:shd w:val="clear" w:color="auto" w:fill="FFFFFF" w:themeFill="background1"/>
          </w:tcPr>
          <w:p w14:paraId="096F61F3"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110D6505" w14:textId="77777777" w:rsidR="00261C58" w:rsidRPr="00FF34C5" w:rsidRDefault="00261C58" w:rsidP="006827B8">
            <w:pPr>
              <w:rPr>
                <w:rFonts w:ascii="Times" w:hAnsi="Times" w:cs="Times"/>
              </w:rPr>
            </w:pPr>
            <w:r w:rsidRPr="00FF34C5">
              <w:rPr>
                <w:rFonts w:ascii="Times" w:eastAsia="Segoe UI Emoji" w:hAnsi="Times" w:cs="Times"/>
              </w:rPr>
              <w:t xml:space="preserve">4+ studies </w:t>
            </w:r>
            <w:r w:rsidRPr="00FF34C5">
              <w:rPr>
                <w:rFonts w:ascii="Times" w:hAnsi="Times" w:cs="Times"/>
              </w:rPr>
              <w:t>(multiple spp.) </w:t>
            </w:r>
          </w:p>
        </w:tc>
      </w:tr>
      <w:tr w:rsidR="00261C58" w:rsidRPr="00FF34C5" w14:paraId="3740B526" w14:textId="77777777" w:rsidTr="006827B8">
        <w:tc>
          <w:tcPr>
            <w:tcW w:w="14034" w:type="dxa"/>
            <w:gridSpan w:val="3"/>
            <w:tcBorders>
              <w:bottom w:val="single" w:sz="4" w:space="0" w:color="auto"/>
            </w:tcBorders>
            <w:shd w:val="clear" w:color="auto" w:fill="DAE9F7" w:themeFill="text2" w:themeFillTint="1A"/>
          </w:tcPr>
          <w:p w14:paraId="13FEF66F"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48724ED1"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644683DC" w14:textId="77777777" w:rsidR="00261C58" w:rsidRPr="00FF34C5" w:rsidRDefault="00261C58" w:rsidP="00261C58">
      <w:pPr>
        <w:spacing w:after="0"/>
        <w:rPr>
          <w:rFonts w:ascii="Times" w:hAnsi="Times" w:cs="Times"/>
        </w:rPr>
      </w:pPr>
      <w:r w:rsidRPr="00FF34C5">
        <w:rPr>
          <w:rFonts w:ascii="Times" w:hAnsi="Times" w:cs="Times"/>
        </w:rPr>
        <w:t>Likelihood is subject to correct usage, parameters and fittings for species/individual (see section 3.3.2). Evidence of mis-stuns exists for some species.</w:t>
      </w:r>
    </w:p>
    <w:p w14:paraId="003D8A42"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53EDB8B4" w14:textId="77777777" w:rsidR="00261C58" w:rsidRPr="00FF34C5" w:rsidRDefault="00261C58" w:rsidP="00261C58">
      <w:pPr>
        <w:rPr>
          <w:rFonts w:ascii="Times" w:hAnsi="Times" w:cs="Times"/>
        </w:rPr>
      </w:pPr>
      <w:r w:rsidRPr="00FF34C5">
        <w:rPr>
          <w:rFonts w:ascii="Times" w:hAnsi="Times" w:cs="Times"/>
        </w:rPr>
        <w:t>The welfare impact of a failed stun is considerable if it occurs, as the stunning method can cause physical trauma and pain in fish (see section 3.3.2).</w:t>
      </w:r>
      <w:r w:rsidRPr="00FF34C5">
        <w:rPr>
          <w:rFonts w:ascii="Times" w:hAnsi="Times" w:cs="Times"/>
        </w:rPr>
        <w:br/>
      </w:r>
      <w:r w:rsidRPr="00FF34C5">
        <w:rPr>
          <w:rFonts w:ascii="Times" w:hAnsi="Times" w:cs="Times"/>
          <w:u w:val="single"/>
        </w:rPr>
        <w:t>Relevant evidence:</w:t>
      </w:r>
      <w:r w:rsidRPr="00FF34C5">
        <w:rPr>
          <w:rFonts w:ascii="Times" w:hAnsi="Times" w:cs="Times"/>
        </w:rPr>
        <w:br/>
        <w:t xml:space="preserve">Known risk for dry stunning is that if the stunner becomes overloaded with a double layer of fish on the conveyor belt, then each fish only receives half of the intended voltage, resulting in an insufficient stun </w:t>
      </w:r>
      <w:r w:rsidRPr="00FF34C5">
        <w:rPr>
          <w:rFonts w:ascii="Times" w:hAnsi="Times" w:cs="Times"/>
        </w:rPr>
        <w:fldChar w:fldCharType="begin"/>
      </w:r>
      <w:r w:rsidRPr="00FF34C5">
        <w:rPr>
          <w:rFonts w:ascii="Times" w:hAnsi="Times" w:cs="Times"/>
        </w:rPr>
        <w:instrText xml:space="preserve"> ADDIN ZOTERO_ITEM CSL_CITATION {"citationID":"Wq2uhCMU","properties":{"formattedCitation":"(Espmark et al., 2025)","plainCitation":"(Espmark et al., 2025)","noteIndex":0},"citationItems":[{"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schema":"https://github.com/citation-style-language/schema/raw/master/csl-citation.json"} </w:instrText>
      </w:r>
      <w:r w:rsidRPr="00FF34C5">
        <w:rPr>
          <w:rFonts w:ascii="Times" w:hAnsi="Times" w:cs="Times"/>
        </w:rPr>
        <w:fldChar w:fldCharType="separate"/>
      </w:r>
      <w:r w:rsidRPr="00FF34C5">
        <w:rPr>
          <w:rFonts w:ascii="Times" w:hAnsi="Times" w:cs="Times"/>
        </w:rPr>
        <w:t>(Espmark et al., 2025)</w:t>
      </w:r>
      <w:r w:rsidRPr="00FF34C5">
        <w:rPr>
          <w:rFonts w:ascii="Times" w:hAnsi="Times" w:cs="Times"/>
        </w:rPr>
        <w:fldChar w:fldCharType="end"/>
      </w:r>
      <w:r w:rsidRPr="00FF34C5">
        <w:rPr>
          <w:rFonts w:ascii="Times" w:hAnsi="Times" w:cs="Times"/>
          <w:vertAlign w:val="superscript"/>
        </w:rPr>
        <w:t>∞</w:t>
      </w:r>
      <w:r w:rsidRPr="00FF34C5">
        <w:rPr>
          <w:rFonts w:ascii="Times" w:hAnsi="Times" w:cs="Times"/>
        </w:rPr>
        <w:t>.</w:t>
      </w:r>
    </w:p>
    <w:p w14:paraId="61D3AA1B" w14:textId="43F60C72" w:rsidR="00261C58" w:rsidRPr="00FF34C5" w:rsidRDefault="00261C58" w:rsidP="00261C58">
      <w:pPr>
        <w:spacing w:after="0"/>
        <w:rPr>
          <w:rStyle w:val="cf01"/>
          <w:rFonts w:ascii="Times" w:hAnsi="Times" w:cs="Times"/>
          <w:sz w:val="22"/>
          <w:szCs w:val="22"/>
          <w:lang w:val="en"/>
        </w:rPr>
      </w:pPr>
      <w:r w:rsidRPr="00FF34C5">
        <w:rPr>
          <w:rFonts w:ascii="Times" w:hAnsi="Times" w:cs="Times"/>
        </w:rPr>
        <w:t xml:space="preserve">Correct electrode placement </w:t>
      </w:r>
      <w:r w:rsidR="00FF34C5">
        <w:rPr>
          <w:rFonts w:ascii="Times" w:hAnsi="Times" w:cs="Times"/>
        </w:rPr>
        <w:t xml:space="preserve">is </w:t>
      </w:r>
      <w:r w:rsidRPr="00FF34C5">
        <w:rPr>
          <w:rFonts w:ascii="Times" w:hAnsi="Times" w:cs="Times"/>
        </w:rPr>
        <w:t xml:space="preserve">noted as critical for ensuring a lasting stun </w:t>
      </w:r>
      <w:r w:rsidRPr="00FF34C5">
        <w:rPr>
          <w:rFonts w:ascii="Times" w:hAnsi="Times" w:cs="Times"/>
        </w:rPr>
        <w:fldChar w:fldCharType="begin"/>
      </w:r>
      <w:r w:rsidRPr="00FF34C5">
        <w:rPr>
          <w:rFonts w:ascii="Times" w:hAnsi="Times" w:cs="Times"/>
        </w:rPr>
        <w:instrText xml:space="preserve"> ADDIN ZOTERO_ITEM CSL_CITATION {"citationID":"kdlrwr3P","properties":{"formattedCitation":"(Hjelmstedt et al., 2024)","plainCitation":"(Hjelmstedt et al., 2024)","noteIndex":0},"citationItems":[{"id":25218,"uris":["http://zotero.org/users/11782102/items/LCUSLL3W"],"itemData":{"id":25218,"type":"article-journal","abstract":"The welfare of farmed fish has gained increasing attention during recent decades, and as technological advances have facilitated measurements of brain activity in fish, the slaughter process has been highlighted as an area for assessment and potential improvement. Here, we used electroencephalograms (EEG) to assess brain activity in channel catfish (Ictalurus punctatus), and used commercial slaughter practices to guide optimization of stunning conditions in a laboratory setting. Following in-air electro-stunning at processing plants, individual fish responses to the shock varied based on EEG and corresponding ventilation measurements prior to physical euthanasia. Results from laboratory experiments showed stunning efficacy is dependent on shock duration and the location where electrodes contact fish. Electrodes contacting the head for 1 s using 50 Hz 132 AC VRMS, with a current &gt;380 mARMS, caused immediate loss of consciousness lasting 10–40 s. When the exposure period was prolonged to 6 s, recovery time was significantly longer, ranging from 45 to 240 s (mean 125 s). If the electrodes contacted the body instead of the head, shock delivered for 6 s resulted in a shorter recovery time of 0–100 s (mean 48 s). These findings highlight that shock duration and electrode position are important when stunning channel catfish and presumably other fishes, and indicate the time from stunning to killing should be kept as short as possible.","container-title":"Aquaculture","DOI":"10.1016/j.aquaculture.2024.741200","ISSN":"0044-8486","journalAbbreviation":"Aquaculture","page":"741200","source":"ScienceDirect","title":"Use of electroencephalogram (EEG) to optimize stunning efficiency and animal welfare in commercial catfish production","volume":"592","author":[{"family":"Hjelmstedt","given":"Per"},{"family":"To","given":"Filip"},{"family":"Gräns","given":"Albin"},{"family":"Allen","given":"Peter"}],"issued":{"date-parts":[["2024",11,15]]}}}],"schema":"https://github.com/citation-style-language/schema/raw/master/csl-citation.json"} </w:instrText>
      </w:r>
      <w:r w:rsidRPr="00FF34C5">
        <w:rPr>
          <w:rFonts w:ascii="Times" w:hAnsi="Times" w:cs="Times"/>
        </w:rPr>
        <w:fldChar w:fldCharType="separate"/>
      </w:r>
      <w:r w:rsidRPr="00FF34C5">
        <w:rPr>
          <w:rFonts w:ascii="Times" w:hAnsi="Times" w:cs="Times"/>
        </w:rPr>
        <w:t>(Hjelmstedt et al., 2024)</w:t>
      </w:r>
      <w:r w:rsidRPr="00FF34C5">
        <w:rPr>
          <w:rFonts w:ascii="Times" w:hAnsi="Times" w:cs="Times"/>
        </w:rPr>
        <w:fldChar w:fldCharType="end"/>
      </w:r>
      <w:r w:rsidRPr="00FF34C5">
        <w:rPr>
          <w:rStyle w:val="cf01"/>
          <w:rFonts w:ascii="Times" w:hAnsi="Times" w:cs="Times"/>
          <w:sz w:val="22"/>
          <w:szCs w:val="22"/>
          <w:lang w:val="en"/>
        </w:rPr>
        <w:t>∞ µ</w:t>
      </w:r>
      <w:r w:rsidRPr="00FF34C5">
        <w:rPr>
          <w:rStyle w:val="cf01"/>
          <w:rFonts w:ascii="Times" w:hAnsi="Times" w:cs="Times"/>
          <w:sz w:val="22"/>
          <w:szCs w:val="22"/>
          <w:vertAlign w:val="baseline"/>
          <w:lang w:val="en"/>
        </w:rPr>
        <w:t>. M</w:t>
      </w:r>
      <w:proofErr w:type="spellStart"/>
      <w:r w:rsidRPr="00FF34C5">
        <w:rPr>
          <w:rFonts w:ascii="Times" w:hAnsi="Times" w:cs="Times"/>
        </w:rPr>
        <w:t>uscle</w:t>
      </w:r>
      <w:proofErr w:type="spellEnd"/>
      <w:r w:rsidRPr="00FF34C5">
        <w:rPr>
          <w:rFonts w:ascii="Times" w:hAnsi="Times" w:cs="Times"/>
        </w:rPr>
        <w:t xml:space="preserve"> contractions can mean the stun needs to be at least 1s to be effective </w:t>
      </w:r>
      <w:r w:rsidRPr="00FF34C5">
        <w:rPr>
          <w:rFonts w:ascii="Times" w:hAnsi="Times" w:cs="Times"/>
        </w:rPr>
        <w:fldChar w:fldCharType="begin"/>
      </w:r>
      <w:r w:rsidRPr="00FF34C5">
        <w:rPr>
          <w:rFonts w:ascii="Times" w:hAnsi="Times" w:cs="Times"/>
        </w:rPr>
        <w:instrText xml:space="preserve"> ADDIN ZOTERO_ITEM CSL_CITATION {"citationID":"TrS7Sz7F","properties":{"formattedCitation":"(van de Vis et al., 2024)","plainCitation":"(van de Vis et al., 2024)","noteIndex":0},"citationItems":[{"id":25334,"uris":["http://zotero.org/users/11782102/items/I9S4DZTM"],"itemData":{"id":25334,"type":"book","abstract":"Lumpfish, ranging in size from 146-4200 g, were placed in an electric dry stunning unit head first and\nexposed to 50 Hz, 240 V AC for 0.5 or 1 s and thereafter 4.5 or 9 s of electricity, thus 5 and 10 s\nrespectively. In seawater, lumpfish were exposed to an electric field equivalent of 4.6 Vrms/cm, 100 pps\nsquare AC, with 15% duty cycle for 1 s and thereafter 9 s. This to verify whether the animal is rendered\nunconscious prior to killing by a throat cut, immersion into cold brine (-14 to -18 °C) or hypoxic water\nsupersaturated with CO2. Behaviour, heart (ECG) and brain (EEG) activity were monitored until the\nanimal was classed as dead. Post the treatment, the internal temperature of the animal was measured\nby loggers placed into the brain and heart cavity. The electric potential across the brain was also\nmeasured. A preliminary evaluation of the EEG and ECG registrations in the individual fish showed that\nloss of consciousness may occur within 0.5 seconds stun as the fish displays epileptic insult, but\nunconsciousness could not be verified with EEG. A one-second stun did, however, result in verified\nunconsciousness both for dry and waterbath stunning. A prolonged electric exposure in combination\nwith a cold brine resulted in permanent loss of consciousness until death, whereas a throat cut or\nexposure to water supersaturated with CO2 was insufficient and resulted in some fish recovering.\nMeasurements of the electric potential difference across the brain showed that the electric field is\ndependent on the size of the fish for dry stunning, but not in water. Unconsciousness was reached as\nlow as 2.8 V/cm Vpp across the brain, but with an average of 45 and 14 Vpp for dry and waterbath\nstunning, respectively. We conclude that electrical stunning in combination with cold brine is effective\nfor humane stunning and killing of lumpfish.","ISBN":"978-82-8296-777-8","language":"eng","license":"openAccess","note":"Accepted: 2024-02-22T13:49:52Z","publisher":"Nofima","source":"munin.uit.no","title":"Electrical stunning and killing of lumpfish with commercial waterbath and dry stunners","URL":"https://munin.uit.no/handle/10037/33019","author":[{"family":"Vis","given":"Hans","non-dropping-particle":"van de"},{"family":"Reimert","given":"Henny"},{"family":"Grimsbø","given":"Endre"},{"family":"Gerritzen","given":"Marien"},{"family":"Foss","given":"Atle"},{"family":"Roth","given":"Bjørn"}],"accessed":{"date-parts":[["2025",8,15]]},"issued":{"date-parts":[["2024",2,12]]}}}],"schema":"https://github.com/citation-style-language/schema/raw/master/csl-citation.json"} </w:instrText>
      </w:r>
      <w:r w:rsidRPr="00FF34C5">
        <w:rPr>
          <w:rFonts w:ascii="Times" w:hAnsi="Times" w:cs="Times"/>
        </w:rPr>
        <w:fldChar w:fldCharType="separate"/>
      </w:r>
      <w:r w:rsidRPr="00FF34C5">
        <w:rPr>
          <w:rFonts w:ascii="Times" w:hAnsi="Times" w:cs="Times"/>
        </w:rPr>
        <w:t>(van de Vis et al., 2024)</w:t>
      </w:r>
      <w:r w:rsidRPr="00FF34C5">
        <w:rPr>
          <w:rFonts w:ascii="Times" w:hAnsi="Times" w:cs="Times"/>
        </w:rPr>
        <w:fldChar w:fldCharType="end"/>
      </w:r>
      <w:r w:rsidRPr="00FF34C5">
        <w:rPr>
          <w:rStyle w:val="cf01"/>
          <w:rFonts w:ascii="Times" w:hAnsi="Times" w:cs="Times"/>
          <w:sz w:val="22"/>
          <w:szCs w:val="22"/>
          <w:lang w:val="en"/>
        </w:rPr>
        <w:t>∞ µ.</w:t>
      </w:r>
    </w:p>
    <w:p w14:paraId="1031B86F" w14:textId="77777777" w:rsidR="00261C58" w:rsidRPr="00FF34C5" w:rsidRDefault="00261C58" w:rsidP="00261C58">
      <w:pPr>
        <w:rPr>
          <w:rFonts w:ascii="Times" w:hAnsi="Times" w:cs="Times"/>
        </w:rPr>
      </w:pPr>
      <w:r w:rsidRPr="00FF34C5">
        <w:rPr>
          <w:rStyle w:val="cf01"/>
          <w:rFonts w:ascii="Times" w:hAnsi="Times" w:cs="Times"/>
          <w:sz w:val="22"/>
          <w:szCs w:val="22"/>
          <w:vertAlign w:val="baseline"/>
          <w:lang w:val="en"/>
        </w:rPr>
        <w:t xml:space="preserve">Evidence of mis-stuns in common sole and turbot: 74-80% of turbot remained unconscious following the 20s stun, and 80-87% of the sole when subsequently chilled in ice water. Some fish continued to show breathing and respond to taps for up to 75m </w:t>
      </w:r>
      <w:r w:rsidRPr="00FF34C5">
        <w:rPr>
          <w:rFonts w:ascii="Times" w:hAnsi="Times" w:cs="Times"/>
        </w:rPr>
        <w:fldChar w:fldCharType="begin"/>
      </w:r>
      <w:r w:rsidRPr="00FF34C5">
        <w:rPr>
          <w:rFonts w:ascii="Times" w:hAnsi="Times" w:cs="Times"/>
        </w:rPr>
        <w:instrText xml:space="preserve"> ADDIN ZOTERO_ITEM CSL_CITATION {"citationID":"26LyId1f","properties":{"formattedCitation":"(Daskalova et al., 2016a)","plainCitation":"(Daskalova et al., 2016a)","noteIndex":0},"citationItems":[{"id":24948,"uris":["http://zotero.org/users/11782102/items/BDRQ9FFB"],"itemData":{"id":24948,"type":"article-journal","abstract":"To protect the welfare of fish at slaughter, these animals should be rendered unconscious and insensible prior to killing. Furthermore, the state of unconsciousness must be long enough to allow killing without recovery. The objective of this study was to determine the stunner settings for effective tail-first dry electrical stunning of turbot (Scophthalmus maximus) and common sole (Solea solea). The fish were separated in two batches (B1 and B2). The turbot and sole in B1 were subjected to a short tail-first stun lasting for 1s and after 1min of recovery to a second, longer (20s) stun. The fish in B2 were exposed to a single long (20s) stun, which was tail-first in sole, but head-first in turbot. The short stun was applied to verify that the loss of consciousness was instant (i.e. within 1s), whereas the long stun (followed by immersion in ice water) was performed with the aim of showing that it is feasible to kill the fish without recovery. Loss of consciousness and sensibility were assessed using electrophysiological (EEG and ECG) and behavioural parameters. After administering a current of 2.39±0.91Arms by applying 125.5±0.6 Vrms (100Hz) in turbot and 1.22±0.68 Arms by applying 152.4±0.5Vrms in sole for 1s, 25 out of 26 turbot and 9 out of 10 sole in B1 exhibited EEG patterns showing that the fish were rendered unconscious instantly. The long tail-first exposure of turbot in B1 to 3.88±1.26 Arms for 1s, followed by 1.44±0.41 Arms for 19s, followed by immersion in ice water, led to an irrecoverable stun in 21 out of 22 fish, whereas the long head-first stunning of turbot in B2 (n=13) resulted in passing 1.27±0.40 Arms for 1s and 0.65±0.21 Arms for 19s through the fish and no recovery during chilling. After the long, tail-first exposure of sole in B1 (n=9) and B2 (n=22) to 1.18±0.49 Arms for 1s+0.35±0.22 Arms for 19s, and 1.20±0.59 Arms for 1s+0.36±0.15 Arms for 19s, respectively, none of the fish regained consciousness during the chilling. We conclude that the tail-first electrical stunning, followed by immersion in ice water can be developed into an effective stunning and killing method for turbot and sole. Statement of relevance The paper expedites stunning of turbot and sole in practice.","container-title":"Aquaculture","DOI":"10.1016/j.aquaculture.2015.12.023","ISSN":"0044-8486","journalAbbreviation":"Aquaculture","page":"22-31","source":"ScienceDirect","title":"Effectiveness of tail-first dry electrical stunning, followed by immersion in ice water as a slaughter (killing) procedure for turbot (&lt;i&gt;Scophthalmus maximus&lt;/i&gt;) and common sole (&lt;i&gt;Solea solea&lt;/i&gt;)","volume":"455","author":[{"family":"Daskalova","given":"Aleksandra"},{"family":"Bracke","given":"M. B. M."},{"family":"Vis","given":"J. W.","non-dropping-particle":"van de"},{"family":"Roth","given":"B."},{"family":"Reimert","given":"H. G. M."},{"family":"Burggraaf","given":"D."},{"family":"Lambooij","given":"E."}],"issued":{"date-parts":[["2016",3,20]]}},"label":"page"}],"schema":"https://github.com/citation-style-language/schema/raw/master/csl-citation.json"} </w:instrText>
      </w:r>
      <w:r w:rsidRPr="00FF34C5">
        <w:rPr>
          <w:rFonts w:ascii="Times" w:hAnsi="Times" w:cs="Times"/>
        </w:rPr>
        <w:fldChar w:fldCharType="separate"/>
      </w:r>
      <w:r w:rsidRPr="00FF34C5">
        <w:rPr>
          <w:rFonts w:ascii="Times" w:hAnsi="Times" w:cs="Times"/>
        </w:rPr>
        <w:t>(Daskalova et al., 2016a)</w:t>
      </w:r>
      <w:r w:rsidRPr="00FF34C5">
        <w:rPr>
          <w:rFonts w:ascii="Times" w:hAnsi="Times" w:cs="Times"/>
        </w:rPr>
        <w:fldChar w:fldCharType="end"/>
      </w:r>
      <w:r w:rsidRPr="00FF34C5">
        <w:rPr>
          <w:rStyle w:val="cf01"/>
          <w:rFonts w:ascii="Times" w:hAnsi="Times" w:cs="Times"/>
          <w:lang w:val="en"/>
        </w:rPr>
        <w:t>µ</w:t>
      </w:r>
      <w:r w:rsidRPr="00FF34C5">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060D63B9" w14:textId="77777777" w:rsidTr="006827B8">
        <w:tc>
          <w:tcPr>
            <w:tcW w:w="14034" w:type="dxa"/>
            <w:gridSpan w:val="3"/>
            <w:shd w:val="clear" w:color="auto" w:fill="83CAEB" w:themeFill="accent1" w:themeFillTint="66"/>
          </w:tcPr>
          <w:p w14:paraId="5E7D4002"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Likelihood of regaining consciousness before death</w:t>
            </w:r>
          </w:p>
        </w:tc>
      </w:tr>
      <w:tr w:rsidR="00261C58" w:rsidRPr="00FF34C5" w14:paraId="2C496A35" w14:textId="77777777" w:rsidTr="006827B8">
        <w:tc>
          <w:tcPr>
            <w:tcW w:w="4962" w:type="dxa"/>
            <w:shd w:val="clear" w:color="auto" w:fill="DAE9F7" w:themeFill="text2" w:themeFillTint="1A"/>
          </w:tcPr>
          <w:p w14:paraId="4AB75F43"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77CE69E0"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44C09CBA"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31E3300A" w14:textId="77777777" w:rsidTr="006827B8">
        <w:trPr>
          <w:trHeight w:val="280"/>
        </w:trPr>
        <w:tc>
          <w:tcPr>
            <w:tcW w:w="4962" w:type="dxa"/>
            <w:shd w:val="clear" w:color="auto" w:fill="FFFFFF" w:themeFill="background1"/>
          </w:tcPr>
          <w:p w14:paraId="177C368B" w14:textId="77777777" w:rsidR="00261C58" w:rsidRPr="00FF34C5" w:rsidRDefault="00261C58" w:rsidP="006827B8">
            <w:pPr>
              <w:rPr>
                <w:rFonts w:ascii="Times" w:hAnsi="Times" w:cs="Times"/>
              </w:rPr>
            </w:pPr>
            <w:r w:rsidRPr="00FF34C5">
              <w:rPr>
                <w:rFonts w:ascii="Times" w:hAnsi="Times" w:cs="Times"/>
              </w:rPr>
              <w:t>High</w:t>
            </w:r>
          </w:p>
        </w:tc>
        <w:tc>
          <w:tcPr>
            <w:tcW w:w="4960" w:type="dxa"/>
            <w:shd w:val="clear" w:color="auto" w:fill="FFFFFF" w:themeFill="background1"/>
          </w:tcPr>
          <w:p w14:paraId="13452A52"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5F754BA0" w14:textId="77777777" w:rsidR="00261C58" w:rsidRPr="00FF34C5" w:rsidRDefault="00261C58" w:rsidP="006827B8">
            <w:pPr>
              <w:rPr>
                <w:rFonts w:ascii="Times" w:hAnsi="Times" w:cs="Times"/>
              </w:rPr>
            </w:pPr>
            <w:r w:rsidRPr="00FF34C5">
              <w:rPr>
                <w:rFonts w:ascii="Times" w:eastAsia="Segoe UI Emoji" w:hAnsi="Times" w:cs="Times"/>
              </w:rPr>
              <w:t xml:space="preserve">4+ studies </w:t>
            </w:r>
            <w:r w:rsidRPr="00FF34C5">
              <w:rPr>
                <w:rFonts w:ascii="Times" w:hAnsi="Times" w:cs="Times"/>
              </w:rPr>
              <w:t>(multiple spp.) </w:t>
            </w:r>
          </w:p>
        </w:tc>
      </w:tr>
      <w:tr w:rsidR="00261C58" w:rsidRPr="00FF34C5" w14:paraId="42204963" w14:textId="77777777" w:rsidTr="006827B8">
        <w:tc>
          <w:tcPr>
            <w:tcW w:w="14034" w:type="dxa"/>
            <w:gridSpan w:val="3"/>
            <w:tcBorders>
              <w:bottom w:val="single" w:sz="4" w:space="0" w:color="auto"/>
            </w:tcBorders>
            <w:shd w:val="clear" w:color="auto" w:fill="DAE9F7" w:themeFill="text2" w:themeFillTint="1A"/>
          </w:tcPr>
          <w:p w14:paraId="73B6AD39"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6BAC212C"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45817664" w14:textId="77777777" w:rsidR="00261C58" w:rsidRPr="00FF34C5" w:rsidRDefault="00261C58" w:rsidP="00261C58">
      <w:pPr>
        <w:spacing w:after="0"/>
        <w:rPr>
          <w:rFonts w:ascii="Times" w:hAnsi="Times" w:cs="Times"/>
        </w:rPr>
      </w:pPr>
      <w:r w:rsidRPr="00FF34C5">
        <w:rPr>
          <w:rFonts w:ascii="Times" w:hAnsi="Times" w:cs="Times"/>
        </w:rPr>
        <w:t>Highly variable across species and parameters.</w:t>
      </w:r>
    </w:p>
    <w:p w14:paraId="12A7B944"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477B1E80" w14:textId="77777777" w:rsidR="00261C58" w:rsidRPr="00FF34C5" w:rsidRDefault="00261C58" w:rsidP="00261C58">
      <w:pPr>
        <w:pStyle w:val="NoSpacing"/>
        <w:rPr>
          <w:rFonts w:ascii="Times" w:hAnsi="Times" w:cs="Times"/>
        </w:rPr>
      </w:pPr>
      <w:r w:rsidRPr="00FF34C5">
        <w:rPr>
          <w:rFonts w:ascii="Times" w:hAnsi="Times" w:cs="Times"/>
        </w:rPr>
        <w:t>The welfare impact of a fish regaining consciousness following a stun is considerable if it occurs, as the stunning method can cause physical trauma and pain in fish, and the fish may be subjected to slaughter whilst conscious (see sections 3.2.3 and 3.3.3).</w:t>
      </w:r>
    </w:p>
    <w:p w14:paraId="594DE233" w14:textId="77777777" w:rsidR="00261C58" w:rsidRPr="00FF34C5" w:rsidRDefault="00261C58" w:rsidP="00261C58">
      <w:pPr>
        <w:pStyle w:val="NoSpacing"/>
        <w:rPr>
          <w:rFonts w:ascii="Times" w:hAnsi="Times" w:cs="Times"/>
          <w:u w:val="single"/>
        </w:rPr>
      </w:pPr>
      <w:r w:rsidRPr="00FF34C5">
        <w:rPr>
          <w:rFonts w:ascii="Times" w:hAnsi="Times" w:cs="Times"/>
          <w:u w:val="single"/>
        </w:rPr>
        <w:t>Relevant evidence:</w:t>
      </w:r>
    </w:p>
    <w:p w14:paraId="1BEBA63B" w14:textId="77777777" w:rsidR="00261C58" w:rsidRPr="00FF34C5" w:rsidRDefault="00261C58" w:rsidP="00261C58">
      <w:pPr>
        <w:pStyle w:val="NoSpacing"/>
        <w:rPr>
          <w:rFonts w:ascii="Times" w:hAnsi="Times" w:cs="Times"/>
        </w:rPr>
      </w:pPr>
      <w:r w:rsidRPr="00FF34C5">
        <w:rPr>
          <w:rFonts w:ascii="Times" w:hAnsi="Times" w:cs="Times"/>
        </w:rPr>
        <w:lastRenderedPageBreak/>
        <w:t xml:space="preserve">Arctic char recovered equilibrium within 4-7 minutes following stunning </w:t>
      </w:r>
      <w:r w:rsidRPr="00FF34C5">
        <w:rPr>
          <w:rFonts w:ascii="Times" w:hAnsi="Times" w:cs="Times"/>
        </w:rPr>
        <w:fldChar w:fldCharType="begin"/>
      </w:r>
      <w:r w:rsidRPr="00FF34C5">
        <w:rPr>
          <w:rFonts w:ascii="Times" w:hAnsi="Times" w:cs="Times"/>
        </w:rPr>
        <w:instrText xml:space="preserve"> ADDIN ZOTERO_ITEM CSL_CITATION {"citationID":"i16UHQ5C","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FF34C5">
        <w:rPr>
          <w:rFonts w:ascii="Times" w:hAnsi="Times" w:cs="Times"/>
        </w:rPr>
        <w:fldChar w:fldCharType="separate"/>
      </w:r>
      <w:r w:rsidRPr="00FF34C5">
        <w:rPr>
          <w:rFonts w:ascii="Times" w:hAnsi="Times" w:cs="Times"/>
          <w:kern w:val="0"/>
        </w:rPr>
        <w:t>(Gräns et al., 2016)</w:t>
      </w:r>
      <w:r w:rsidRPr="00FF34C5">
        <w:rPr>
          <w:rFonts w:ascii="Times" w:hAnsi="Times" w:cs="Times"/>
        </w:rPr>
        <w:fldChar w:fldCharType="end"/>
      </w:r>
      <w:r w:rsidRPr="00FF34C5">
        <w:rPr>
          <w:rFonts w:ascii="Times" w:hAnsi="Times" w:cs="Times"/>
          <w:vertAlign w:val="superscript"/>
          <w:lang w:val="el-GR"/>
        </w:rPr>
        <w:t>α</w:t>
      </w:r>
      <w:r w:rsidRPr="00FF34C5">
        <w:rPr>
          <w:rFonts w:ascii="Times" w:hAnsi="Times" w:cs="Times"/>
        </w:rPr>
        <w:t>.</w:t>
      </w:r>
    </w:p>
    <w:p w14:paraId="3A54E7E5" w14:textId="740373E8" w:rsidR="00261C58" w:rsidRPr="00FF34C5" w:rsidRDefault="00261C58" w:rsidP="00261C58">
      <w:pPr>
        <w:rPr>
          <w:rStyle w:val="cf01"/>
          <w:rFonts w:ascii="Times" w:hAnsi="Times" w:cs="Times"/>
          <w:sz w:val="22"/>
          <w:szCs w:val="22"/>
          <w:vertAlign w:val="baseline"/>
        </w:rPr>
      </w:pPr>
      <w:r w:rsidRPr="00FF34C5">
        <w:rPr>
          <w:rFonts w:ascii="Times" w:hAnsi="Times" w:cs="Times"/>
        </w:rPr>
        <w:t xml:space="preserve">Sole and turbot </w:t>
      </w:r>
      <w:r w:rsidR="00FF34C5">
        <w:rPr>
          <w:rFonts w:ascii="Times" w:hAnsi="Times" w:cs="Times"/>
        </w:rPr>
        <w:t xml:space="preserve">are </w:t>
      </w:r>
      <w:r w:rsidRPr="00FF34C5">
        <w:rPr>
          <w:rFonts w:ascii="Times" w:hAnsi="Times" w:cs="Times"/>
        </w:rPr>
        <w:t>thought to remain unconscious for at least 5</w:t>
      </w:r>
      <w:r w:rsidR="00FF34C5">
        <w:rPr>
          <w:rFonts w:ascii="Times" w:hAnsi="Times" w:cs="Times"/>
        </w:rPr>
        <w:t xml:space="preserve"> minutes</w:t>
      </w:r>
      <w:r w:rsidRPr="00FF34C5">
        <w:rPr>
          <w:rFonts w:ascii="Times" w:hAnsi="Times" w:cs="Times"/>
        </w:rPr>
        <w:t xml:space="preserve"> following stunning</w:t>
      </w:r>
      <w:r w:rsidR="00FF34C5">
        <w:rPr>
          <w:rFonts w:ascii="Times" w:hAnsi="Times" w:cs="Times"/>
        </w:rPr>
        <w:t>. However,</w:t>
      </w:r>
      <w:r w:rsidRPr="00FF34C5">
        <w:rPr>
          <w:rFonts w:ascii="Times" w:hAnsi="Times" w:cs="Times"/>
        </w:rPr>
        <w:t xml:space="preserve"> one turbot regained consciousness at around 2min and then lost it again at 3min, indicating transient unconsciousness </w:t>
      </w:r>
      <w:r w:rsidRPr="00FF34C5">
        <w:rPr>
          <w:rFonts w:ascii="Times" w:hAnsi="Times" w:cs="Times"/>
        </w:rPr>
        <w:fldChar w:fldCharType="begin"/>
      </w:r>
      <w:r w:rsidRPr="00FF34C5">
        <w:rPr>
          <w:rFonts w:ascii="Times" w:hAnsi="Times" w:cs="Times"/>
        </w:rPr>
        <w:instrText xml:space="preserve"> ADDIN ZOTERO_ITEM CSL_CITATION {"citationID":"GQafEnFu","properties":{"formattedCitation":"(Daskalova et al., 2016a)","plainCitation":"(Daskalova et al., 2016a)","noteIndex":0},"citationItems":[{"id":24948,"uris":["http://zotero.org/users/11782102/items/BDRQ9FFB"],"itemData":{"id":24948,"type":"article-journal","abstract":"To protect the welfare of fish at slaughter, these animals should be rendered unconscious and insensible prior to killing. Furthermore, the state of unconsciousness must be long enough to allow killing without recovery. The objective of this study was to determine the stunner settings for effective tail-first dry electrical stunning of turbot (Scophthalmus maximus) and common sole (Solea solea). The fish were separated in two batches (B1 and B2). The turbot and sole in B1 were subjected to a short tail-first stun lasting for 1s and after 1min of recovery to a second, longer (20s) stun. The fish in B2 were exposed to a single long (20s) stun, which was tail-first in sole, but head-first in turbot. The short stun was applied to verify that the loss of consciousness was instant (i.e. within 1s), whereas the long stun (followed by immersion in ice water) was performed with the aim of showing that it is feasible to kill the fish without recovery. Loss of consciousness and sensibility were assessed using electrophysiological (EEG and ECG) and behavioural parameters. After administering a current of 2.39±0.91Arms by applying 125.5±0.6 Vrms (100Hz) in turbot and 1.22±0.68 Arms by applying 152.4±0.5Vrms in sole for 1s, 25 out of 26 turbot and 9 out of 10 sole in B1 exhibited EEG patterns showing that the fish were rendered unconscious instantly. The long tail-first exposure of turbot in B1 to 3.88±1.26 Arms for 1s, followed by 1.44±0.41 Arms for 19s, followed by immersion in ice water, led to an irrecoverable stun in 21 out of 22 fish, whereas the long head-first stunning of turbot in B2 (n=13) resulted in passing 1.27±0.40 Arms for 1s and 0.65±0.21 Arms for 19s through the fish and no recovery during chilling. After the long, tail-first exposure of sole in B1 (n=9) and B2 (n=22) to 1.18±0.49 Arms for 1s+0.35±0.22 Arms for 19s, and 1.20±0.59 Arms for 1s+0.36±0.15 Arms for 19s, respectively, none of the fish regained consciousness during the chilling. We conclude that the tail-first electrical stunning, followed by immersion in ice water can be developed into an effective stunning and killing method for turbot and sole. Statement of relevance The paper expedites stunning of turbot and sole in practice.","container-title":"Aquaculture","DOI":"10.1016/j.aquaculture.2015.12.023","ISSN":"0044-8486","journalAbbreviation":"Aquaculture","page":"22-31","source":"ScienceDirect","title":"Effectiveness of tail-first dry electrical stunning, followed by immersion in ice water as a slaughter (killing) procedure for turbot (&lt;i&gt;Scophthalmus maximus&lt;/i&gt;) and common sole (&lt;i&gt;Solea solea&lt;/i&gt;)","volume":"455","author":[{"family":"Daskalova","given":"Aleksandra"},{"family":"Bracke","given":"M. B. M."},{"family":"Vis","given":"J. W.","non-dropping-particle":"van de"},{"family":"Roth","given":"B."},{"family":"Reimert","given":"H. G. M."},{"family":"Burggraaf","given":"D."},{"family":"Lambooij","given":"E."}],"issued":{"date-parts":[["2016",3,20]]}}}],"schema":"https://github.com/citation-style-language/schema/raw/master/csl-citation.json"} </w:instrText>
      </w:r>
      <w:r w:rsidRPr="00FF34C5">
        <w:rPr>
          <w:rFonts w:ascii="Times" w:hAnsi="Times" w:cs="Times"/>
        </w:rPr>
        <w:fldChar w:fldCharType="separate"/>
      </w:r>
      <w:r w:rsidRPr="00FF34C5">
        <w:rPr>
          <w:rFonts w:ascii="Times" w:hAnsi="Times" w:cs="Times"/>
        </w:rPr>
        <w:t>(Daskalova et al., 2016a)</w:t>
      </w:r>
      <w:r w:rsidRPr="00FF34C5">
        <w:rPr>
          <w:rFonts w:ascii="Times" w:hAnsi="Times" w:cs="Times"/>
        </w:rPr>
        <w:fldChar w:fldCharType="end"/>
      </w:r>
      <w:r w:rsidRPr="00FF34C5">
        <w:rPr>
          <w:rStyle w:val="cf01"/>
          <w:rFonts w:ascii="Times" w:hAnsi="Times" w:cs="Times"/>
          <w:lang w:val="en"/>
        </w:rPr>
        <w:t>µ</w:t>
      </w:r>
      <w:r w:rsidRPr="00FF34C5">
        <w:rPr>
          <w:rFonts w:ascii="Times" w:hAnsi="Times" w:cs="Times"/>
        </w:rPr>
        <w:t>.</w:t>
      </w:r>
      <w:r w:rsidRPr="00FF34C5">
        <w:rPr>
          <w:rFonts w:ascii="Times" w:hAnsi="Times" w:cs="Times"/>
        </w:rPr>
        <w:br/>
        <w:t>Lumpfish stunned for 5s and then immersed in CO</w:t>
      </w:r>
      <w:r w:rsidRPr="00FF34C5">
        <w:rPr>
          <w:rFonts w:ascii="Times" w:hAnsi="Times" w:cs="Times"/>
          <w:vertAlign w:val="subscript"/>
        </w:rPr>
        <w:t>2</w:t>
      </w:r>
      <w:r w:rsidRPr="00FF34C5">
        <w:rPr>
          <w:rFonts w:ascii="Times" w:hAnsi="Times" w:cs="Times"/>
        </w:rPr>
        <w:t xml:space="preserve">-saturated water can regain consciousness after 420s </w:t>
      </w:r>
      <w:r w:rsidRPr="00FF34C5">
        <w:rPr>
          <w:rFonts w:ascii="Times" w:hAnsi="Times" w:cs="Times"/>
        </w:rPr>
        <w:fldChar w:fldCharType="begin"/>
      </w:r>
      <w:r w:rsidRPr="00FF34C5">
        <w:rPr>
          <w:rFonts w:ascii="Times" w:hAnsi="Times" w:cs="Times"/>
        </w:rPr>
        <w:instrText xml:space="preserve"> ADDIN ZOTERO_ITEM CSL_CITATION {"citationID":"0aR7r5Wz","properties":{"formattedCitation":"(van de Vis et al., 2024)","plainCitation":"(van de Vis et al., 2024)","noteIndex":0},"citationItems":[{"id":25334,"uris":["http://zotero.org/users/11782102/items/I9S4DZTM"],"itemData":{"id":25334,"type":"book","abstract":"Lumpfish, ranging in size from 146-4200 g, were placed in an electric dry stunning unit head first and\nexposed to 50 Hz, 240 V AC for 0.5 or 1 s and thereafter 4.5 or 9 s of electricity, thus 5 and 10 s\nrespectively. In seawater, lumpfish were exposed to an electric field equivalent of 4.6 Vrms/cm, 100 pps\nsquare AC, with 15% duty cycle for 1 s and thereafter 9 s. This to verify whether the animal is rendered\nunconscious prior to killing by a throat cut, immersion into cold brine (-14 to -18 °C) or hypoxic water\nsupersaturated with CO2. Behaviour, heart (ECG) and brain (EEG) activity were monitored until the\nanimal was classed as dead. Post the treatment, the internal temperature of the animal was measured\nby loggers placed into the brain and heart cavity. The electric potential across the brain was also\nmeasured. A preliminary evaluation of the EEG and ECG registrations in the individual fish showed that\nloss of consciousness may occur within 0.5 seconds stun as the fish displays epileptic insult, but\nunconsciousness could not be verified with EEG. A one-second stun did, however, result in verified\nunconsciousness both for dry and waterbath stunning. A prolonged electric exposure in combination\nwith a cold brine resulted in permanent loss of consciousness until death, whereas a throat cut or\nexposure to water supersaturated with CO2 was insufficient and resulted in some fish recovering.\nMeasurements of the electric potential difference across the brain showed that the electric field is\ndependent on the size of the fish for dry stunning, but not in water. Unconsciousness was reached as\nlow as 2.8 V/cm Vpp across the brain, but with an average of 45 and 14 Vpp for dry and waterbath\nstunning, respectively. We conclude that electrical stunning in combination with cold brine is effective\nfor humane stunning and killing of lumpfish.","ISBN":"978-82-8296-777-8","language":"eng","license":"openAccess","note":"Accepted: 2024-02-22T13:49:52Z","publisher":"Nofima","source":"munin.uit.no","title":"Electrical stunning and killing of lumpfish with commercial waterbath and dry stunners","URL":"https://munin.uit.no/handle/10037/33019","author":[{"family":"Vis","given":"Hans","non-dropping-particle":"van de"},{"family":"Reimert","given":"Henny"},{"family":"Grimsbø","given":"Endre"},{"family":"Gerritzen","given":"Marien"},{"family":"Foss","given":"Atle"},{"family":"Roth","given":"Bjørn"}],"accessed":{"date-parts":[["2025",8,15]]},"issued":{"date-parts":[["2024",2,12]]}}}],"schema":"https://github.com/citation-style-language/schema/raw/master/csl-citation.json"} </w:instrText>
      </w:r>
      <w:r w:rsidRPr="00FF34C5">
        <w:rPr>
          <w:rFonts w:ascii="Times" w:hAnsi="Times" w:cs="Times"/>
        </w:rPr>
        <w:fldChar w:fldCharType="separate"/>
      </w:r>
      <w:r w:rsidRPr="00FF34C5">
        <w:rPr>
          <w:rFonts w:ascii="Times" w:hAnsi="Times" w:cs="Times"/>
        </w:rPr>
        <w:t>(van de Vis et al., 2024)</w:t>
      </w:r>
      <w:r w:rsidRPr="00FF34C5">
        <w:rPr>
          <w:rFonts w:ascii="Times" w:hAnsi="Times" w:cs="Times"/>
        </w:rPr>
        <w:fldChar w:fldCharType="end"/>
      </w:r>
      <w:r w:rsidRPr="00FF34C5">
        <w:rPr>
          <w:rStyle w:val="cf01"/>
          <w:rFonts w:ascii="Times" w:hAnsi="Times" w:cs="Times"/>
          <w:lang w:val="en"/>
        </w:rPr>
        <w:t>∞ µ.</w:t>
      </w:r>
      <w:r w:rsidRPr="00FF34C5">
        <w:rPr>
          <w:rStyle w:val="cf01"/>
          <w:rFonts w:ascii="Times" w:hAnsi="Times" w:cs="Times"/>
          <w:sz w:val="22"/>
          <w:szCs w:val="22"/>
          <w:vertAlign w:val="baseline"/>
        </w:rPr>
        <w:br/>
      </w:r>
      <w:r w:rsidRPr="00FF34C5">
        <w:rPr>
          <w:rFonts w:ascii="Times" w:hAnsi="Times" w:cs="Times"/>
        </w:rPr>
        <w:t xml:space="preserve">Catfish stunned for 1s using semi-dry electrical stunning remain unconscious for 10-40s, increasing to 45 – 240s when stunned for 6s; however, if electrode placement was inaccurate, this reduced to 0-100s </w:t>
      </w:r>
      <w:r w:rsidRPr="00FF34C5">
        <w:rPr>
          <w:rFonts w:ascii="Times" w:hAnsi="Times" w:cs="Times"/>
        </w:rPr>
        <w:fldChar w:fldCharType="begin"/>
      </w:r>
      <w:r w:rsidRPr="00FF34C5">
        <w:rPr>
          <w:rFonts w:ascii="Times" w:hAnsi="Times" w:cs="Times"/>
        </w:rPr>
        <w:instrText xml:space="preserve"> ADDIN ZOTERO_ITEM CSL_CITATION {"citationID":"rbovZ4MX","properties":{"formattedCitation":"(Hjelmstedt et al., 2024)","plainCitation":"(Hjelmstedt et al., 2024)","noteIndex":0},"citationItems":[{"id":25218,"uris":["http://zotero.org/users/11782102/items/LCUSLL3W"],"itemData":{"id":25218,"type":"article-journal","abstract":"The welfare of farmed fish has gained increasing attention during recent decades, and as technological advances have facilitated measurements of brain activity in fish, the slaughter process has been highlighted as an area for assessment and potential improvement. Here, we used electroencephalograms (EEG) to assess brain activity in channel catfish (Ictalurus punctatus), and used commercial slaughter practices to guide optimization of stunning conditions in a laboratory setting. Following in-air electro-stunning at processing plants, individual fish responses to the shock varied based on EEG and corresponding ventilation measurements prior to physical euthanasia. Results from laboratory experiments showed stunning efficacy is dependent on shock duration and the location where electrodes contact fish. Electrodes contacting the head for 1 s using 50 Hz 132 AC VRMS, with a current &gt;380 mARMS, caused immediate loss of consciousness lasting 10–40 s. When the exposure period was prolonged to 6 s, recovery time was significantly longer, ranging from 45 to 240 s (mean 125 s). If the electrodes contacted the body instead of the head, shock delivered for 6 s resulted in a shorter recovery time of 0–100 s (mean 48 s). These findings highlight that shock duration and electrode position are important when stunning channel catfish and presumably other fishes, and indicate the time from stunning to killing should be kept as short as possible.","container-title":"Aquaculture","DOI":"10.1016/j.aquaculture.2024.741200","ISSN":"0044-8486","journalAbbreviation":"Aquaculture","page":"741200","source":"ScienceDirect","title":"Use of electroencephalogram (EEG) to optimize stunning efficiency and animal welfare in commercial catfish production","volume":"592","author":[{"family":"Hjelmstedt","given":"Per"},{"family":"To","given":"Filip"},{"family":"Gräns","given":"Albin"},{"family":"Allen","given":"Peter"}],"issued":{"date-parts":[["2024",11,15]]}}}],"schema":"https://github.com/citation-style-language/schema/raw/master/csl-citation.json"} </w:instrText>
      </w:r>
      <w:r w:rsidRPr="00FF34C5">
        <w:rPr>
          <w:rFonts w:ascii="Times" w:hAnsi="Times" w:cs="Times"/>
        </w:rPr>
        <w:fldChar w:fldCharType="separate"/>
      </w:r>
      <w:r w:rsidRPr="00FF34C5">
        <w:rPr>
          <w:rFonts w:ascii="Times" w:hAnsi="Times" w:cs="Times"/>
        </w:rPr>
        <w:t>(Hjelmstedt et al., 2024)</w:t>
      </w:r>
      <w:r w:rsidRPr="00FF34C5">
        <w:rPr>
          <w:rFonts w:ascii="Times" w:hAnsi="Times" w:cs="Times"/>
        </w:rPr>
        <w:fldChar w:fldCharType="end"/>
      </w:r>
      <w:r w:rsidRPr="00FF34C5">
        <w:rPr>
          <w:rStyle w:val="cf01"/>
          <w:rFonts w:ascii="Times" w:hAnsi="Times" w:cs="Times"/>
          <w:lang w:val="en"/>
        </w:rPr>
        <w:t>∞ µ.</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61C58" w:rsidRPr="00FF34C5" w14:paraId="50709AF2" w14:textId="77777777" w:rsidTr="006827B8">
        <w:tc>
          <w:tcPr>
            <w:tcW w:w="14034" w:type="dxa"/>
            <w:gridSpan w:val="3"/>
            <w:shd w:val="clear" w:color="auto" w:fill="83CAEB" w:themeFill="accent1" w:themeFillTint="66"/>
          </w:tcPr>
          <w:p w14:paraId="66511A73" w14:textId="77777777" w:rsidR="00261C58" w:rsidRPr="00FF34C5" w:rsidRDefault="00261C58" w:rsidP="006827B8">
            <w:pPr>
              <w:rPr>
                <w:rFonts w:ascii="Times" w:hAnsi="Times" w:cs="Times"/>
                <w:b/>
                <w:bCs/>
                <w:sz w:val="32"/>
                <w:szCs w:val="32"/>
              </w:rPr>
            </w:pPr>
            <w:r w:rsidRPr="00FF34C5">
              <w:rPr>
                <w:rFonts w:ascii="Times" w:hAnsi="Times" w:cs="Times"/>
                <w:b/>
                <w:bCs/>
                <w:sz w:val="32"/>
                <w:szCs w:val="32"/>
              </w:rPr>
              <w:t>Conflicting findings between behavioural indicators and EEGs</w:t>
            </w:r>
          </w:p>
        </w:tc>
      </w:tr>
      <w:tr w:rsidR="00261C58" w:rsidRPr="00FF34C5" w14:paraId="539CA60A" w14:textId="77777777" w:rsidTr="006827B8">
        <w:tc>
          <w:tcPr>
            <w:tcW w:w="4962" w:type="dxa"/>
            <w:shd w:val="clear" w:color="auto" w:fill="DAE9F7" w:themeFill="text2" w:themeFillTint="1A"/>
          </w:tcPr>
          <w:p w14:paraId="0AF528B5"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Likelihood</w:t>
            </w:r>
          </w:p>
        </w:tc>
        <w:tc>
          <w:tcPr>
            <w:tcW w:w="4960" w:type="dxa"/>
            <w:shd w:val="clear" w:color="auto" w:fill="DAE9F7" w:themeFill="text2" w:themeFillTint="1A"/>
          </w:tcPr>
          <w:p w14:paraId="7A2765B7"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Welfare impact</w:t>
            </w:r>
          </w:p>
        </w:tc>
        <w:tc>
          <w:tcPr>
            <w:tcW w:w="4112" w:type="dxa"/>
            <w:shd w:val="clear" w:color="auto" w:fill="DAE9F7" w:themeFill="text2" w:themeFillTint="1A"/>
          </w:tcPr>
          <w:p w14:paraId="54762600"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Strength of evidence</w:t>
            </w:r>
          </w:p>
        </w:tc>
      </w:tr>
      <w:tr w:rsidR="00261C58" w:rsidRPr="00FF34C5" w14:paraId="5A0CA55E" w14:textId="77777777" w:rsidTr="006827B8">
        <w:trPr>
          <w:trHeight w:val="280"/>
        </w:trPr>
        <w:tc>
          <w:tcPr>
            <w:tcW w:w="4962" w:type="dxa"/>
            <w:shd w:val="clear" w:color="auto" w:fill="FFFFFF" w:themeFill="background1"/>
          </w:tcPr>
          <w:p w14:paraId="3B9AB7E2" w14:textId="77777777" w:rsidR="00261C58" w:rsidRPr="00FF34C5" w:rsidRDefault="00261C58" w:rsidP="006827B8">
            <w:pPr>
              <w:rPr>
                <w:rFonts w:ascii="Times" w:hAnsi="Times" w:cs="Times"/>
              </w:rPr>
            </w:pPr>
            <w:r w:rsidRPr="00FF34C5">
              <w:rPr>
                <w:rFonts w:ascii="Times" w:hAnsi="Times" w:cs="Times"/>
              </w:rPr>
              <w:t>Unknown</w:t>
            </w:r>
          </w:p>
        </w:tc>
        <w:tc>
          <w:tcPr>
            <w:tcW w:w="4960" w:type="dxa"/>
            <w:shd w:val="clear" w:color="auto" w:fill="FFFFFF" w:themeFill="background1"/>
          </w:tcPr>
          <w:p w14:paraId="398D224F" w14:textId="77777777" w:rsidR="00261C58" w:rsidRPr="00FF34C5" w:rsidRDefault="00261C58" w:rsidP="006827B8">
            <w:pPr>
              <w:rPr>
                <w:rFonts w:ascii="Times" w:hAnsi="Times" w:cs="Times"/>
              </w:rPr>
            </w:pPr>
            <w:r w:rsidRPr="00FF34C5">
              <w:rPr>
                <w:rFonts w:ascii="Times" w:hAnsi="Times" w:cs="Times"/>
              </w:rPr>
              <w:t>High</w:t>
            </w:r>
          </w:p>
        </w:tc>
        <w:tc>
          <w:tcPr>
            <w:tcW w:w="4112" w:type="dxa"/>
            <w:shd w:val="clear" w:color="auto" w:fill="FFFFFF" w:themeFill="background1"/>
          </w:tcPr>
          <w:p w14:paraId="7669F5EE" w14:textId="77777777" w:rsidR="00261C58" w:rsidRPr="00FF34C5" w:rsidRDefault="00261C58" w:rsidP="006827B8">
            <w:pPr>
              <w:rPr>
                <w:rFonts w:ascii="Times" w:hAnsi="Times" w:cs="Times"/>
              </w:rPr>
            </w:pPr>
            <w:r w:rsidRPr="00FF34C5">
              <w:rPr>
                <w:rFonts w:ascii="Times" w:eastAsia="Segoe UI Emoji" w:hAnsi="Times" w:cs="Times"/>
              </w:rPr>
              <w:t xml:space="preserve">2-3 studies </w:t>
            </w:r>
            <w:r w:rsidRPr="00FF34C5">
              <w:rPr>
                <w:rFonts w:ascii="Times" w:hAnsi="Times" w:cs="Times"/>
              </w:rPr>
              <w:t>(few spp.) </w:t>
            </w:r>
          </w:p>
        </w:tc>
      </w:tr>
      <w:tr w:rsidR="00261C58" w:rsidRPr="00FF34C5" w14:paraId="1B41F868" w14:textId="77777777" w:rsidTr="006827B8">
        <w:tc>
          <w:tcPr>
            <w:tcW w:w="14034" w:type="dxa"/>
            <w:gridSpan w:val="3"/>
            <w:tcBorders>
              <w:bottom w:val="single" w:sz="4" w:space="0" w:color="auto"/>
            </w:tcBorders>
            <w:shd w:val="clear" w:color="auto" w:fill="DAE9F7" w:themeFill="text2" w:themeFillTint="1A"/>
          </w:tcPr>
          <w:p w14:paraId="3230F55E" w14:textId="77777777" w:rsidR="00261C58" w:rsidRPr="00FF34C5" w:rsidRDefault="00261C58" w:rsidP="006827B8">
            <w:pPr>
              <w:rPr>
                <w:rFonts w:ascii="Times" w:hAnsi="Times" w:cs="Times"/>
                <w:b/>
                <w:bCs/>
                <w:sz w:val="28"/>
                <w:szCs w:val="28"/>
              </w:rPr>
            </w:pPr>
            <w:r w:rsidRPr="00FF34C5">
              <w:rPr>
                <w:rFonts w:ascii="Times" w:hAnsi="Times" w:cs="Times"/>
                <w:b/>
                <w:bCs/>
                <w:sz w:val="28"/>
                <w:szCs w:val="28"/>
              </w:rPr>
              <w:t>Relevant evidence</w:t>
            </w:r>
          </w:p>
        </w:tc>
      </w:tr>
    </w:tbl>
    <w:p w14:paraId="4CE37EC7" w14:textId="77777777" w:rsidR="00261C58" w:rsidRPr="00FF34C5" w:rsidRDefault="00261C58" w:rsidP="00261C58">
      <w:pPr>
        <w:spacing w:after="0"/>
        <w:rPr>
          <w:rFonts w:ascii="Times" w:hAnsi="Times" w:cs="Times"/>
        </w:rPr>
      </w:pPr>
      <w:r w:rsidRPr="00FF34C5">
        <w:rPr>
          <w:rFonts w:ascii="Times" w:hAnsi="Times" w:cs="Times"/>
          <w:u w:val="single"/>
        </w:rPr>
        <w:t>Likelihood</w:t>
      </w:r>
      <w:r w:rsidRPr="00FF34C5">
        <w:rPr>
          <w:rFonts w:ascii="Times" w:hAnsi="Times" w:cs="Times"/>
        </w:rPr>
        <w:t>:</w:t>
      </w:r>
    </w:p>
    <w:p w14:paraId="4E837FB2" w14:textId="2B6D2EEA" w:rsidR="00261C58" w:rsidRPr="00FF34C5" w:rsidRDefault="00261C58" w:rsidP="00261C58">
      <w:pPr>
        <w:spacing w:after="0"/>
        <w:rPr>
          <w:rFonts w:ascii="Times" w:hAnsi="Times" w:cs="Times"/>
        </w:rPr>
      </w:pPr>
      <w:r w:rsidRPr="00FF34C5">
        <w:rPr>
          <w:rFonts w:ascii="Times" w:hAnsi="Times" w:cs="Times"/>
        </w:rPr>
        <w:t xml:space="preserve">There is insufficient evidence to </w:t>
      </w:r>
      <w:r w:rsidR="00FF34C5">
        <w:rPr>
          <w:rFonts w:ascii="Times" w:hAnsi="Times" w:cs="Times"/>
        </w:rPr>
        <w:t>conclude</w:t>
      </w:r>
      <w:r w:rsidRPr="00FF34C5">
        <w:rPr>
          <w:rFonts w:ascii="Times" w:hAnsi="Times" w:cs="Times"/>
        </w:rPr>
        <w:t xml:space="preserve"> the likelihood.</w:t>
      </w:r>
    </w:p>
    <w:p w14:paraId="25C69C9E" w14:textId="77777777" w:rsidR="00261C58" w:rsidRPr="00FF34C5" w:rsidRDefault="00261C58" w:rsidP="00261C58">
      <w:pPr>
        <w:spacing w:after="0"/>
        <w:rPr>
          <w:rFonts w:ascii="Times" w:hAnsi="Times" w:cs="Times"/>
          <w:u w:val="single"/>
        </w:rPr>
      </w:pPr>
      <w:r w:rsidRPr="00FF34C5">
        <w:rPr>
          <w:rFonts w:ascii="Times" w:hAnsi="Times" w:cs="Times"/>
          <w:u w:val="single"/>
        </w:rPr>
        <w:t>Welfare impact:</w:t>
      </w:r>
    </w:p>
    <w:p w14:paraId="4F7321C7" w14:textId="77777777" w:rsidR="00261C58" w:rsidRPr="00FF34C5" w:rsidRDefault="00261C58" w:rsidP="00261C58">
      <w:pPr>
        <w:spacing w:after="0"/>
        <w:rPr>
          <w:rFonts w:ascii="Times" w:hAnsi="Times" w:cs="Times"/>
        </w:rPr>
      </w:pPr>
      <w:r w:rsidRPr="00FF34C5">
        <w:rPr>
          <w:rFonts w:ascii="Times" w:hAnsi="Times" w:cs="Times"/>
        </w:rPr>
        <w:t>There is a significant welfare impact if unconsciousness is inaccurately assessed (see section 3.3.4).</w:t>
      </w:r>
      <w:r w:rsidRPr="00FF34C5">
        <w:rPr>
          <w:rFonts w:ascii="Times" w:hAnsi="Times" w:cs="Times"/>
        </w:rPr>
        <w:br/>
      </w:r>
      <w:r w:rsidRPr="00FF34C5">
        <w:rPr>
          <w:rFonts w:ascii="Times" w:hAnsi="Times" w:cs="Times"/>
          <w:u w:val="single"/>
        </w:rPr>
        <w:t>Relevant evidence:</w:t>
      </w:r>
    </w:p>
    <w:p w14:paraId="0EE3BAF8" w14:textId="77777777" w:rsidR="00261C58" w:rsidRPr="00FF34C5" w:rsidRDefault="00261C58" w:rsidP="00261C58">
      <w:pPr>
        <w:spacing w:after="0"/>
        <w:rPr>
          <w:rFonts w:ascii="Times" w:hAnsi="Times" w:cs="Times"/>
        </w:rPr>
      </w:pPr>
      <w:r w:rsidRPr="00FF34C5">
        <w:rPr>
          <w:rFonts w:ascii="Times" w:hAnsi="Times" w:cs="Times"/>
        </w:rPr>
        <w:t xml:space="preserve">EEG readings reported unconsciousness in turbot and sole, whilst both species showed continued behavioural signs of consciousness, including responding to noxious stimuli such as tapping, and light breathing </w:t>
      </w:r>
      <w:r w:rsidRPr="00FF34C5">
        <w:rPr>
          <w:rFonts w:ascii="Times" w:hAnsi="Times" w:cs="Times"/>
        </w:rPr>
        <w:fldChar w:fldCharType="begin"/>
      </w:r>
      <w:r w:rsidRPr="00FF34C5">
        <w:rPr>
          <w:rFonts w:ascii="Times" w:hAnsi="Times" w:cs="Times"/>
        </w:rPr>
        <w:instrText xml:space="preserve"> ADDIN ZOTERO_ITEM CSL_CITATION {"citationID":"FXVB7Noi","properties":{"formattedCitation":"(Daskalova et al., 2016a)","plainCitation":"(Daskalova et al., 2016a)","noteIndex":0},"citationItems":[{"id":24948,"uris":["http://zotero.org/users/11782102/items/BDRQ9FFB"],"itemData":{"id":24948,"type":"article-journal","abstract":"To protect the welfare of fish at slaughter, these animals should be rendered unconscious and insensible prior to killing. Furthermore, the state of unconsciousness must be long enough to allow killing without recovery. The objective of this study was to determine the stunner settings for effective tail-first dry electrical stunning of turbot (Scophthalmus maximus) and common sole (Solea solea). The fish were separated in two batches (B1 and B2). The turbot and sole in B1 were subjected to a short tail-first stun lasting for 1s and after 1min of recovery to a second, longer (20s) stun. The fish in B2 were exposed to a single long (20s) stun, which was tail-first in sole, but head-first in turbot. The short stun was applied to verify that the loss of consciousness was instant (i.e. within 1s), whereas the long stun (followed by immersion in ice water) was performed with the aim of showing that it is feasible to kill the fish without recovery. Loss of consciousness and sensibility were assessed using electrophysiological (EEG and ECG) and behavioural parameters. After administering a current of 2.39±0.91Arms by applying 125.5±0.6 Vrms (100Hz) in turbot and 1.22±0.68 Arms by applying 152.4±0.5Vrms in sole for 1s, 25 out of 26 turbot and 9 out of 10 sole in B1 exhibited EEG patterns showing that the fish were rendered unconscious instantly. The long tail-first exposure of turbot in B1 to 3.88±1.26 Arms for 1s, followed by 1.44±0.41 Arms for 19s, followed by immersion in ice water, led to an irrecoverable stun in 21 out of 22 fish, whereas the long head-first stunning of turbot in B2 (n=13) resulted in passing 1.27±0.40 Arms for 1s and 0.65±0.21 Arms for 19s through the fish and no recovery during chilling. After the long, tail-first exposure of sole in B1 (n=9) and B2 (n=22) to 1.18±0.49 Arms for 1s+0.35±0.22 Arms for 19s, and 1.20±0.59 Arms for 1s+0.36±0.15 Arms for 19s, respectively, none of the fish regained consciousness during the chilling. We conclude that the tail-first electrical stunning, followed by immersion in ice water can be developed into an effective stunning and killing method for turbot and sole. Statement of relevance The paper expedites stunning of turbot and sole in practice.","container-title":"Aquaculture","DOI":"10.1016/j.aquaculture.2015.12.023","ISSN":"0044-8486","journalAbbreviation":"Aquaculture","page":"22-31","source":"ScienceDirect","title":"Effectiveness of tail-first dry electrical stunning, followed by immersion in ice water as a slaughter (killing) procedure for turbot (&lt;i&gt;Scophthalmus maximus&lt;/i&gt;) and common sole (&lt;i&gt;Solea solea&lt;/i&gt;)","volume":"455","author":[{"family":"Daskalova","given":"Aleksandra"},{"family":"Bracke","given":"M. B. M."},{"family":"Vis","given":"J. W.","non-dropping-particle":"van de"},{"family":"Roth","given":"B."},{"family":"Reimert","given":"H. G. M."},{"family":"Burggraaf","given":"D."},{"family":"Lambooij","given":"E."}],"issued":{"date-parts":[["2016",3,20]]}}}],"schema":"https://github.com/citation-style-language/schema/raw/master/csl-citation.json"} </w:instrText>
      </w:r>
      <w:r w:rsidRPr="00FF34C5">
        <w:rPr>
          <w:rFonts w:ascii="Times" w:hAnsi="Times" w:cs="Times"/>
        </w:rPr>
        <w:fldChar w:fldCharType="separate"/>
      </w:r>
      <w:r w:rsidRPr="00FF34C5">
        <w:rPr>
          <w:rFonts w:ascii="Times" w:hAnsi="Times" w:cs="Times"/>
        </w:rPr>
        <w:t>(Daskalova et al., 2016a)</w:t>
      </w:r>
      <w:r w:rsidRPr="00FF34C5">
        <w:rPr>
          <w:rFonts w:ascii="Times" w:hAnsi="Times" w:cs="Times"/>
        </w:rPr>
        <w:fldChar w:fldCharType="end"/>
      </w:r>
      <w:r w:rsidRPr="00FF34C5">
        <w:rPr>
          <w:rStyle w:val="cf01"/>
          <w:rFonts w:ascii="Times" w:hAnsi="Times" w:cs="Times"/>
          <w:lang w:val="en"/>
        </w:rPr>
        <w:t>µ</w:t>
      </w:r>
      <w:r w:rsidRPr="00FF34C5">
        <w:rPr>
          <w:rFonts w:ascii="Times" w:hAnsi="Times" w:cs="Times"/>
        </w:rPr>
        <w:t>.</w:t>
      </w:r>
    </w:p>
    <w:p w14:paraId="5188703E" w14:textId="77777777" w:rsidR="00261C58" w:rsidRPr="00FF34C5" w:rsidRDefault="00261C58" w:rsidP="00261C58">
      <w:pPr>
        <w:pBdr>
          <w:bottom w:val="single" w:sz="4" w:space="1" w:color="auto"/>
        </w:pBdr>
        <w:spacing w:after="0"/>
        <w:rPr>
          <w:rFonts w:ascii="Times" w:hAnsi="Times" w:cs="Times"/>
        </w:rPr>
      </w:pPr>
      <w:r w:rsidRPr="00FF34C5">
        <w:rPr>
          <w:rFonts w:ascii="Times" w:hAnsi="Times" w:cs="Times"/>
        </w:rPr>
        <w:t xml:space="preserve">In catfish, the presence of visually evoked responses (VERs)  correlated with visible behavioural signs of consciousness </w:t>
      </w:r>
      <w:r w:rsidRPr="00FF34C5">
        <w:rPr>
          <w:rFonts w:ascii="Times" w:hAnsi="Times" w:cs="Times"/>
        </w:rPr>
        <w:fldChar w:fldCharType="begin"/>
      </w:r>
      <w:r w:rsidRPr="00FF34C5">
        <w:rPr>
          <w:rFonts w:ascii="Times" w:hAnsi="Times" w:cs="Times"/>
        </w:rPr>
        <w:instrText xml:space="preserve"> ADDIN ZOTERO_ITEM CSL_CITATION {"citationID":"9Yy3uxTq","properties":{"formattedCitation":"(Hjelmstedt et al., 2024)","plainCitation":"(Hjelmstedt et al., 2024)","noteIndex":0},"citationItems":[{"id":25218,"uris":["http://zotero.org/users/11782102/items/LCUSLL3W"],"itemData":{"id":25218,"type":"article-journal","abstract":"The welfare of farmed fish has gained increasing attention during recent decades, and as technological advances have facilitated measurements of brain activity in fish, the slaughter process has been highlighted as an area for assessment and potential improvement. Here, we used electroencephalograms (EEG) to assess brain activity in channel catfish (Ictalurus punctatus), and used commercial slaughter practices to guide optimization of stunning conditions in a laboratory setting. Following in-air electro-stunning at processing plants, individual fish responses to the shock varied based on EEG and corresponding ventilation measurements prior to physical euthanasia. Results from laboratory experiments showed stunning efficacy is dependent on shock duration and the location where electrodes contact fish. Electrodes contacting the head for 1 s using 50 Hz 132 AC VRMS, with a current &gt;380 mARMS, caused immediate loss of consciousness lasting 10–40 s. When the exposure period was prolonged to 6 s, recovery time was significantly longer, ranging from 45 to 240 s (mean 125 s). If the electrodes contacted the body instead of the head, shock delivered for 6 s resulted in a shorter recovery time of 0–100 s (mean 48 s). These findings highlight that shock duration and electrode position are important when stunning channel catfish and presumably other fishes, and indicate the time from stunning to killing should be kept as short as possible.","container-title":"Aquaculture","DOI":"10.1016/j.aquaculture.2024.741200","ISSN":"0044-8486","journalAbbreviation":"Aquaculture","page":"741200","source":"ScienceDirect","title":"Use of electroencephalogram (EEG) to optimize stunning efficiency and animal welfare in commercial catfish production","volume":"592","author":[{"family":"Hjelmstedt","given":"Per"},{"family":"To","given":"Filip"},{"family":"Gräns","given":"Albin"},{"family":"Allen","given":"Peter"}],"issued":{"date-parts":[["2024",11,15]]}}}],"schema":"https://github.com/citation-style-language/schema/raw/master/csl-citation.json"} </w:instrText>
      </w:r>
      <w:r w:rsidRPr="00FF34C5">
        <w:rPr>
          <w:rFonts w:ascii="Times" w:hAnsi="Times" w:cs="Times"/>
        </w:rPr>
        <w:fldChar w:fldCharType="separate"/>
      </w:r>
      <w:r w:rsidRPr="00FF34C5">
        <w:rPr>
          <w:rFonts w:ascii="Times" w:hAnsi="Times" w:cs="Times"/>
        </w:rPr>
        <w:t>(Hjelmstedt et al., 2024)</w:t>
      </w:r>
      <w:r w:rsidRPr="00FF34C5">
        <w:rPr>
          <w:rFonts w:ascii="Times" w:hAnsi="Times" w:cs="Times"/>
        </w:rPr>
        <w:fldChar w:fldCharType="end"/>
      </w:r>
      <w:r w:rsidRPr="00FF34C5">
        <w:rPr>
          <w:rStyle w:val="cf01"/>
          <w:rFonts w:ascii="Times" w:hAnsi="Times" w:cs="Times"/>
          <w:lang w:val="en"/>
        </w:rPr>
        <w:t>∞ µ.</w:t>
      </w:r>
    </w:p>
    <w:p w14:paraId="6B56DA32" w14:textId="77777777" w:rsidR="002B3425" w:rsidRPr="00FF34C5" w:rsidRDefault="002B3425" w:rsidP="00261C58">
      <w:pPr>
        <w:rPr>
          <w:rFonts w:ascii="Times" w:hAnsi="Times" w:cs="Times"/>
        </w:rPr>
      </w:pPr>
    </w:p>
    <w:sectPr w:rsidR="002B3425" w:rsidRPr="00FF34C5" w:rsidSect="00A641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bYwszQxNTGzNDBQ0lEKTi0uzszPAykwrgUAtJejEiwAAAA="/>
  </w:docVars>
  <w:rsids>
    <w:rsidRoot w:val="00A6417C"/>
    <w:rsid w:val="00012603"/>
    <w:rsid w:val="000A16E2"/>
    <w:rsid w:val="002350D4"/>
    <w:rsid w:val="00261C58"/>
    <w:rsid w:val="00274D8D"/>
    <w:rsid w:val="002B3425"/>
    <w:rsid w:val="006E66B0"/>
    <w:rsid w:val="007F7DB5"/>
    <w:rsid w:val="00870136"/>
    <w:rsid w:val="00A16177"/>
    <w:rsid w:val="00A6417C"/>
    <w:rsid w:val="00B16B42"/>
    <w:rsid w:val="00BE217A"/>
    <w:rsid w:val="00F83950"/>
    <w:rsid w:val="00FA1132"/>
    <w:rsid w:val="00FF3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1B9D0"/>
  <w15:chartTrackingRefBased/>
  <w15:docId w15:val="{4DD8182E-8DE5-4AD9-BCC0-09BE10591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C58"/>
  </w:style>
  <w:style w:type="paragraph" w:styleId="Heading1">
    <w:name w:val="heading 1"/>
    <w:basedOn w:val="Normal"/>
    <w:next w:val="Normal"/>
    <w:link w:val="Heading1Char"/>
    <w:uiPriority w:val="9"/>
    <w:qFormat/>
    <w:rsid w:val="00A641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41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1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1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1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1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1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1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1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1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1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1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1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1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1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1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1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17C"/>
    <w:rPr>
      <w:rFonts w:eastAsiaTheme="majorEastAsia" w:cstheme="majorBidi"/>
      <w:color w:val="272727" w:themeColor="text1" w:themeTint="D8"/>
    </w:rPr>
  </w:style>
  <w:style w:type="paragraph" w:styleId="Title">
    <w:name w:val="Title"/>
    <w:basedOn w:val="Normal"/>
    <w:next w:val="Normal"/>
    <w:link w:val="TitleChar"/>
    <w:uiPriority w:val="10"/>
    <w:qFormat/>
    <w:rsid w:val="00A641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1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17C"/>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A6417C"/>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A6417C"/>
    <w:pPr>
      <w:spacing w:before="160"/>
      <w:jc w:val="center"/>
    </w:pPr>
    <w:rPr>
      <w:i/>
      <w:iCs/>
      <w:color w:val="000000" w:themeColor="text1"/>
    </w:rPr>
  </w:style>
  <w:style w:type="character" w:customStyle="1" w:styleId="QuoteChar">
    <w:name w:val="Quote Char"/>
    <w:basedOn w:val="DefaultParagraphFont"/>
    <w:link w:val="Quote"/>
    <w:uiPriority w:val="29"/>
    <w:rsid w:val="00A6417C"/>
    <w:rPr>
      <w:i/>
      <w:iCs/>
      <w:color w:val="000000" w:themeColor="text1"/>
    </w:rPr>
  </w:style>
  <w:style w:type="paragraph" w:styleId="ListParagraph">
    <w:name w:val="List Paragraph"/>
    <w:basedOn w:val="Normal"/>
    <w:uiPriority w:val="34"/>
    <w:qFormat/>
    <w:rsid w:val="00A6417C"/>
    <w:pPr>
      <w:ind w:left="720"/>
      <w:contextualSpacing/>
    </w:pPr>
  </w:style>
  <w:style w:type="character" w:styleId="IntenseEmphasis">
    <w:name w:val="Intense Emphasis"/>
    <w:basedOn w:val="DefaultParagraphFont"/>
    <w:uiPriority w:val="21"/>
    <w:qFormat/>
    <w:rsid w:val="00A6417C"/>
    <w:rPr>
      <w:i/>
      <w:iCs/>
      <w:color w:val="0F4761" w:themeColor="accent1" w:themeShade="BF"/>
    </w:rPr>
  </w:style>
  <w:style w:type="paragraph" w:styleId="IntenseQuote">
    <w:name w:val="Intense Quote"/>
    <w:basedOn w:val="Normal"/>
    <w:next w:val="Normal"/>
    <w:link w:val="IntenseQuoteChar"/>
    <w:uiPriority w:val="30"/>
    <w:qFormat/>
    <w:rsid w:val="00A641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17C"/>
    <w:rPr>
      <w:i/>
      <w:iCs/>
      <w:color w:val="0F4761" w:themeColor="accent1" w:themeShade="BF"/>
    </w:rPr>
  </w:style>
  <w:style w:type="character" w:styleId="IntenseReference">
    <w:name w:val="Intense Reference"/>
    <w:basedOn w:val="DefaultParagraphFont"/>
    <w:uiPriority w:val="32"/>
    <w:qFormat/>
    <w:rsid w:val="00A6417C"/>
    <w:rPr>
      <w:b/>
      <w:bCs/>
      <w:smallCaps/>
      <w:color w:val="0F4761" w:themeColor="accent1" w:themeShade="BF"/>
      <w:spacing w:val="5"/>
    </w:rPr>
  </w:style>
  <w:style w:type="table" w:styleId="TableGrid">
    <w:name w:val="Table Grid"/>
    <w:basedOn w:val="TableNormal"/>
    <w:uiPriority w:val="39"/>
    <w:rsid w:val="00A641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A6417C"/>
    <w:rPr>
      <w:rFonts w:ascii="Segoe UI" w:hAnsi="Segoe UI" w:cs="Segoe UI" w:hint="default"/>
      <w:sz w:val="18"/>
      <w:szCs w:val="18"/>
      <w:vertAlign w:val="superscript"/>
    </w:rPr>
  </w:style>
  <w:style w:type="paragraph" w:styleId="NoSpacing">
    <w:name w:val="No Spacing"/>
    <w:uiPriority w:val="1"/>
    <w:qFormat/>
    <w:rsid w:val="00A641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2082</Words>
  <Characters>125871</Characters>
  <Application>Microsoft Office Word</Application>
  <DocSecurity>0</DocSecurity>
  <Lines>1048</Lines>
  <Paragraphs>295</Paragraphs>
  <ScaleCrop>false</ScaleCrop>
  <Company/>
  <LinksUpToDate>false</LinksUpToDate>
  <CharactersWithSpaces>14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5</cp:revision>
  <dcterms:created xsi:type="dcterms:W3CDTF">2025-11-18T15:37:00Z</dcterms:created>
  <dcterms:modified xsi:type="dcterms:W3CDTF">2026-03-18T11:33:00Z</dcterms:modified>
</cp:coreProperties>
</file>